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9E003" w14:textId="12B3ABA6" w:rsidR="004829DD" w:rsidRDefault="004829DD" w:rsidP="004829DD">
      <w:pPr>
        <w:pStyle w:val="Title"/>
      </w:pPr>
      <w:r w:rsidRPr="00183EBA">
        <w:t>Seeing through each other’s hearts: Inferring others' heart rate as a function of own heart rate perception and perceived social intelligence</w:t>
      </w:r>
    </w:p>
    <w:p w14:paraId="11CCC8E3" w14:textId="6EEAA8AD" w:rsidR="004829DD" w:rsidRPr="004829DD" w:rsidRDefault="004829DD" w:rsidP="004829DD">
      <w:pPr>
        <w:pStyle w:val="Heading1"/>
      </w:pPr>
      <w:r>
        <w:t>Supplemental material</w:t>
      </w:r>
    </w:p>
    <w:p w14:paraId="3403D94A" w14:textId="1B2C0875" w:rsidR="004829DD" w:rsidRDefault="004829DD" w:rsidP="004829DD">
      <w:pPr>
        <w:ind w:firstLine="0"/>
        <w:rPr>
          <w:vertAlign w:val="superscript"/>
        </w:rPr>
      </w:pPr>
      <w:r>
        <w:t>Irena Arslanova</w:t>
      </w:r>
      <w:r>
        <w:rPr>
          <w:vertAlign w:val="superscript"/>
        </w:rPr>
        <w:t>1</w:t>
      </w:r>
      <w:r>
        <w:t>*, Alejandro Galvez-Pol</w:t>
      </w:r>
      <w:r>
        <w:rPr>
          <w:vertAlign w:val="superscript"/>
        </w:rPr>
        <w:t>3</w:t>
      </w:r>
      <w:r>
        <w:t>, James Kilner</w:t>
      </w:r>
      <w:r w:rsidRPr="00D07244">
        <w:rPr>
          <w:vertAlign w:val="superscript"/>
        </w:rPr>
        <w:t>4</w:t>
      </w:r>
      <w:r>
        <w:t xml:space="preserve">, </w:t>
      </w:r>
      <w:r w:rsidRPr="000C6D49">
        <w:t>Gianluca Finotti</w:t>
      </w:r>
      <w:r w:rsidRPr="000C6D49">
        <w:rPr>
          <w:vertAlign w:val="superscript"/>
        </w:rPr>
        <w:t>1</w:t>
      </w:r>
      <w:r w:rsidRPr="000C6D49">
        <w:t xml:space="preserve">, </w:t>
      </w:r>
      <w:r>
        <w:t>Manos Tsakiris</w:t>
      </w:r>
      <w:r>
        <w:rPr>
          <w:vertAlign w:val="superscript"/>
        </w:rPr>
        <w:t>1,2</w:t>
      </w:r>
    </w:p>
    <w:p w14:paraId="034D2BDA" w14:textId="77777777" w:rsidR="004829DD" w:rsidRDefault="004829DD" w:rsidP="004829DD">
      <w:pPr>
        <w:ind w:firstLine="0"/>
        <w:rPr>
          <w:vertAlign w:val="superscript"/>
        </w:rPr>
      </w:pPr>
    </w:p>
    <w:p w14:paraId="4CE4703D" w14:textId="77777777" w:rsidR="004829DD" w:rsidRDefault="004829DD" w:rsidP="004829DD">
      <w:pPr>
        <w:ind w:firstLine="0"/>
      </w:pPr>
      <w:r w:rsidRPr="009839D8">
        <w:rPr>
          <w:vertAlign w:val="superscript"/>
        </w:rPr>
        <w:t>1</w:t>
      </w:r>
      <w:r>
        <w:t xml:space="preserve"> Department of Psychology, Royal Holloway, University of London, UK</w:t>
      </w:r>
    </w:p>
    <w:p w14:paraId="72B2A3BB" w14:textId="77777777" w:rsidR="004829DD" w:rsidRDefault="004829DD" w:rsidP="004829DD">
      <w:pPr>
        <w:ind w:firstLine="0"/>
      </w:pPr>
      <w:r w:rsidRPr="009839D8">
        <w:rPr>
          <w:vertAlign w:val="superscript"/>
        </w:rPr>
        <w:t>2</w:t>
      </w:r>
      <w:r>
        <w:t xml:space="preserve"> Centre for the Politics of Feeling, School of Advanced Study, University of London</w:t>
      </w:r>
    </w:p>
    <w:p w14:paraId="4A403964" w14:textId="77777777" w:rsidR="004829DD" w:rsidRDefault="004829DD" w:rsidP="004829DD">
      <w:pPr>
        <w:ind w:firstLine="0"/>
      </w:pPr>
      <w:r w:rsidRPr="009839D8">
        <w:rPr>
          <w:vertAlign w:val="superscript"/>
        </w:rPr>
        <w:t>3</w:t>
      </w:r>
      <w:r>
        <w:t xml:space="preserve"> Psychology Department, University of Balearic Islands, Spain</w:t>
      </w:r>
    </w:p>
    <w:p w14:paraId="1CE67FEE" w14:textId="77777777" w:rsidR="004829DD" w:rsidRDefault="004829DD" w:rsidP="004829DD">
      <w:pPr>
        <w:ind w:firstLine="0"/>
      </w:pPr>
      <w:r>
        <w:rPr>
          <w:vertAlign w:val="superscript"/>
        </w:rPr>
        <w:t xml:space="preserve">4 </w:t>
      </w:r>
      <w:r>
        <w:t>Institute of Neurology, University College London, UK</w:t>
      </w:r>
    </w:p>
    <w:p w14:paraId="51C695B1" w14:textId="77777777" w:rsidR="004829DD" w:rsidRDefault="004829DD" w:rsidP="004829DD">
      <w:pPr>
        <w:ind w:firstLine="0"/>
      </w:pPr>
      <w:r w:rsidRPr="009839D8">
        <w:t xml:space="preserve">* </w:t>
      </w:r>
      <w:proofErr w:type="gramStart"/>
      <w:r w:rsidRPr="009839D8">
        <w:t>corresponding</w:t>
      </w:r>
      <w:proofErr w:type="gramEnd"/>
      <w:r w:rsidRPr="009839D8">
        <w:t xml:space="preserve"> author</w:t>
      </w:r>
      <w:r>
        <w:t xml:space="preserve">: </w:t>
      </w:r>
      <w:hyperlink r:id="rId7" w:history="1">
        <w:r w:rsidRPr="003B74FA">
          <w:rPr>
            <w:rStyle w:val="Hyperlink"/>
          </w:rPr>
          <w:t>irena.arslanova@rhul.ac.uk</w:t>
        </w:r>
      </w:hyperlink>
    </w:p>
    <w:p w14:paraId="0E4B8ACB" w14:textId="4C0A9AEF" w:rsidR="003553AE" w:rsidRDefault="003553AE">
      <w:pPr>
        <w:spacing w:after="0" w:line="240" w:lineRule="auto"/>
        <w:ind w:firstLine="0"/>
        <w:jc w:val="left"/>
      </w:pPr>
      <w:r>
        <w:br w:type="page"/>
      </w:r>
    </w:p>
    <w:p w14:paraId="7E97AA82" w14:textId="4F23ED1B" w:rsidR="00141EDD" w:rsidRDefault="00141EDD" w:rsidP="00141EDD">
      <w:pPr>
        <w:pStyle w:val="Heading2"/>
      </w:pPr>
      <w:r>
        <w:lastRenderedPageBreak/>
        <w:t xml:space="preserve">S1: </w:t>
      </w:r>
      <w:r w:rsidR="005D4D31">
        <w:t>Performance on the IAS (Interoceptive Accuracy Scale) and SI (Social Intelligence scale)</w:t>
      </w:r>
      <w:r w:rsidRPr="00601E56">
        <w:t xml:space="preserve"> </w:t>
      </w:r>
    </w:p>
    <w:p w14:paraId="16FB5D64" w14:textId="77777777" w:rsidR="00203298" w:rsidRPr="00185603" w:rsidRDefault="00203298" w:rsidP="00203298">
      <w:pPr>
        <w:ind w:firstLine="0"/>
        <w:jc w:val="center"/>
        <w:rPr>
          <w:szCs w:val="22"/>
        </w:rPr>
      </w:pPr>
      <w:r>
        <w:rPr>
          <w:noProof/>
          <w:szCs w:val="22"/>
        </w:rPr>
        <w:drawing>
          <wp:inline distT="0" distB="0" distL="0" distR="0" wp14:anchorId="16669867" wp14:editId="78F15BF1">
            <wp:extent cx="4504055" cy="2582200"/>
            <wp:effectExtent l="0" t="0" r="4445" b="0"/>
            <wp:docPr id="14" name="Pictur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rotWithShape="1">
                    <a:blip r:embed="rId8" cstate="print">
                      <a:extLst>
                        <a:ext uri="{28A0092B-C50C-407E-A947-70E740481C1C}">
                          <a14:useLocalDpi xmlns:a14="http://schemas.microsoft.com/office/drawing/2010/main" val="0"/>
                        </a:ext>
                      </a:extLst>
                    </a:blip>
                    <a:srcRect t="5791" r="21412" b="31132"/>
                    <a:stretch/>
                  </pic:blipFill>
                  <pic:spPr bwMode="auto">
                    <a:xfrm>
                      <a:off x="0" y="0"/>
                      <a:ext cx="4504267" cy="2582322"/>
                    </a:xfrm>
                    <a:prstGeom prst="rect">
                      <a:avLst/>
                    </a:prstGeom>
                    <a:ln>
                      <a:noFill/>
                    </a:ln>
                    <a:extLst>
                      <a:ext uri="{53640926-AAD7-44D8-BBD7-CCE9431645EC}">
                        <a14:shadowObscured xmlns:a14="http://schemas.microsoft.com/office/drawing/2010/main"/>
                      </a:ext>
                    </a:extLst>
                  </pic:spPr>
                </pic:pic>
              </a:graphicData>
            </a:graphic>
          </wp:inline>
        </w:drawing>
      </w:r>
    </w:p>
    <w:p w14:paraId="443A94AD" w14:textId="388E2473" w:rsidR="00203298" w:rsidRDefault="00203298" w:rsidP="00203298">
      <w:pPr>
        <w:pStyle w:val="Figurecaption"/>
      </w:pPr>
      <w:r w:rsidRPr="008C316B">
        <w:rPr>
          <w:b/>
          <w:bCs/>
        </w:rPr>
        <w:t xml:space="preserve">Figure </w:t>
      </w:r>
      <w:r>
        <w:rPr>
          <w:b/>
          <w:bCs/>
        </w:rPr>
        <w:t>S1.1</w:t>
      </w:r>
      <w:r w:rsidRPr="008C316B">
        <w:rPr>
          <w:b/>
          <w:bCs/>
        </w:rPr>
        <w:t>.</w:t>
      </w:r>
      <w:r w:rsidRPr="008C316B">
        <w:t xml:space="preserve"> Group-level (n = 1</w:t>
      </w:r>
      <w:r>
        <w:t>43</w:t>
      </w:r>
      <w:r w:rsidRPr="008C316B">
        <w:t>) scores on interoceptive accuracy scale (Murphy et al., 2020), broken down by each of 21 items (</w:t>
      </w:r>
      <w:r w:rsidRPr="008C316B">
        <w:rPr>
          <w:b/>
          <w:bCs/>
        </w:rPr>
        <w:t>A</w:t>
      </w:r>
      <w:r w:rsidRPr="008C316B">
        <w:t>) and aggregated into a total score (</w:t>
      </w:r>
      <w:r w:rsidRPr="008C316B">
        <w:rPr>
          <w:b/>
          <w:bCs/>
        </w:rPr>
        <w:t>B</w:t>
      </w:r>
      <w:r w:rsidRPr="008C316B">
        <w:t>).</w:t>
      </w:r>
    </w:p>
    <w:p w14:paraId="401932FC" w14:textId="21C5B3E8" w:rsidR="00501B01" w:rsidRDefault="00501B01" w:rsidP="00203298">
      <w:pPr>
        <w:pStyle w:val="Figurecaption"/>
      </w:pPr>
    </w:p>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9026"/>
      </w:tblGrid>
      <w:tr w:rsidR="00501B01" w14:paraId="23E703D1" w14:textId="77777777" w:rsidTr="002A0F65">
        <w:tc>
          <w:tcPr>
            <w:tcW w:w="0" w:type="auto"/>
            <w:vAlign w:val="bottom"/>
          </w:tcPr>
          <w:p w14:paraId="10ABA509" w14:textId="04D3B3BF" w:rsidR="00501B01" w:rsidRPr="00CF7A37" w:rsidRDefault="00501B01" w:rsidP="002A0F65">
            <w:pPr>
              <w:ind w:firstLine="0"/>
              <w:jc w:val="left"/>
            </w:pPr>
            <w:r w:rsidRPr="00FB3B28">
              <w:rPr>
                <w:b/>
                <w:bCs/>
              </w:rPr>
              <w:t xml:space="preserve">Table </w:t>
            </w:r>
            <w:r>
              <w:rPr>
                <w:b/>
                <w:bCs/>
              </w:rPr>
              <w:t>S1:</w:t>
            </w:r>
            <w:r>
              <w:t xml:space="preserve"> </w:t>
            </w:r>
            <w:proofErr w:type="spellStart"/>
            <w:r w:rsidR="00504A21">
              <w:t>Troms</w:t>
            </w:r>
            <w:r w:rsidR="00504A21" w:rsidRPr="00D41937">
              <w:t>ø</w:t>
            </w:r>
            <w:r>
              <w:t>’s</w:t>
            </w:r>
            <w:proofErr w:type="spellEnd"/>
            <w:r>
              <w:t xml:space="preserve"> Social Intelligence Scale (SI)</w:t>
            </w:r>
          </w:p>
        </w:tc>
      </w:tr>
      <w:tr w:rsidR="00501B01" w14:paraId="00504BFD" w14:textId="77777777" w:rsidTr="002A0F65">
        <w:tc>
          <w:tcPr>
            <w:tcW w:w="0" w:type="auto"/>
            <w:shd w:val="clear" w:color="auto" w:fill="DEEAF6" w:themeFill="accent5" w:themeFillTint="33"/>
          </w:tcPr>
          <w:p w14:paraId="708A2F95" w14:textId="77777777" w:rsidR="00501B01" w:rsidRDefault="00501B01" w:rsidP="002A0F65">
            <w:pPr>
              <w:pStyle w:val="ListParagraph"/>
              <w:numPr>
                <w:ilvl w:val="0"/>
                <w:numId w:val="5"/>
              </w:numPr>
              <w:jc w:val="left"/>
            </w:pPr>
            <w:r w:rsidRPr="00CF7A37">
              <w:t xml:space="preserve">I can predict other peoples’ </w:t>
            </w:r>
            <w:proofErr w:type="spellStart"/>
            <w:r w:rsidRPr="00CF7A37">
              <w:t>behavior</w:t>
            </w:r>
            <w:proofErr w:type="spellEnd"/>
            <w:r w:rsidRPr="00CF7A37">
              <w:t>.</w:t>
            </w:r>
          </w:p>
        </w:tc>
      </w:tr>
      <w:tr w:rsidR="00501B01" w14:paraId="784B3542" w14:textId="77777777" w:rsidTr="002A0F65">
        <w:tc>
          <w:tcPr>
            <w:tcW w:w="0" w:type="auto"/>
            <w:shd w:val="clear" w:color="auto" w:fill="DEEAF6" w:themeFill="accent5" w:themeFillTint="33"/>
          </w:tcPr>
          <w:p w14:paraId="237FC8E8" w14:textId="77777777" w:rsidR="00501B01" w:rsidRDefault="00501B01" w:rsidP="002A0F65">
            <w:pPr>
              <w:pStyle w:val="ListParagraph"/>
              <w:numPr>
                <w:ilvl w:val="0"/>
                <w:numId w:val="5"/>
              </w:numPr>
              <w:jc w:val="left"/>
            </w:pPr>
            <w:r w:rsidRPr="002326E2">
              <w:t>I know how my actions will make others feel.</w:t>
            </w:r>
          </w:p>
        </w:tc>
      </w:tr>
      <w:tr w:rsidR="00501B01" w14:paraId="5E19540F" w14:textId="77777777" w:rsidTr="002A0F65">
        <w:tc>
          <w:tcPr>
            <w:tcW w:w="0" w:type="auto"/>
            <w:shd w:val="clear" w:color="auto" w:fill="DEEAF6" w:themeFill="accent5" w:themeFillTint="33"/>
          </w:tcPr>
          <w:p w14:paraId="7847306A" w14:textId="77777777" w:rsidR="00501B01" w:rsidRDefault="00501B01" w:rsidP="002A0F65">
            <w:pPr>
              <w:pStyle w:val="ListParagraph"/>
              <w:numPr>
                <w:ilvl w:val="0"/>
                <w:numId w:val="5"/>
              </w:numPr>
              <w:jc w:val="left"/>
            </w:pPr>
            <w:r w:rsidRPr="002326E2">
              <w:t>I understand other people’s feelings.</w:t>
            </w:r>
          </w:p>
        </w:tc>
      </w:tr>
      <w:tr w:rsidR="00501B01" w14:paraId="6E872DAC" w14:textId="77777777" w:rsidTr="002A0F65">
        <w:tc>
          <w:tcPr>
            <w:tcW w:w="0" w:type="auto"/>
            <w:shd w:val="clear" w:color="auto" w:fill="DEEAF6" w:themeFill="accent5" w:themeFillTint="33"/>
          </w:tcPr>
          <w:p w14:paraId="0CBA9F8A" w14:textId="77777777" w:rsidR="00501B01" w:rsidRDefault="00501B01" w:rsidP="002A0F65">
            <w:pPr>
              <w:pStyle w:val="ListParagraph"/>
              <w:numPr>
                <w:ilvl w:val="0"/>
                <w:numId w:val="5"/>
              </w:numPr>
              <w:jc w:val="left"/>
            </w:pPr>
            <w:r w:rsidRPr="002326E2">
              <w:t>I understand other’s wishes.</w:t>
            </w:r>
          </w:p>
        </w:tc>
      </w:tr>
      <w:tr w:rsidR="00501B01" w14:paraId="5FA38434" w14:textId="77777777" w:rsidTr="002A0F65">
        <w:tc>
          <w:tcPr>
            <w:tcW w:w="0" w:type="auto"/>
            <w:shd w:val="clear" w:color="auto" w:fill="DEEAF6" w:themeFill="accent5" w:themeFillTint="33"/>
          </w:tcPr>
          <w:p w14:paraId="52F016B2" w14:textId="77777777" w:rsidR="00501B01" w:rsidRDefault="00501B01" w:rsidP="002A0F65">
            <w:pPr>
              <w:pStyle w:val="ListParagraph"/>
              <w:numPr>
                <w:ilvl w:val="0"/>
                <w:numId w:val="5"/>
              </w:numPr>
              <w:jc w:val="left"/>
            </w:pPr>
            <w:r w:rsidRPr="00873FAB">
              <w:t>I can often understand what others are trying to accomplish without the need for them to say anything.</w:t>
            </w:r>
          </w:p>
        </w:tc>
      </w:tr>
      <w:tr w:rsidR="00501B01" w14:paraId="4E302B99" w14:textId="77777777" w:rsidTr="002A0F65">
        <w:tc>
          <w:tcPr>
            <w:tcW w:w="0" w:type="auto"/>
            <w:shd w:val="clear" w:color="auto" w:fill="DEEAF6" w:themeFill="accent5" w:themeFillTint="33"/>
          </w:tcPr>
          <w:p w14:paraId="1F139B0E" w14:textId="77777777" w:rsidR="00501B01" w:rsidRDefault="00501B01" w:rsidP="002A0F65">
            <w:pPr>
              <w:pStyle w:val="ListParagraph"/>
              <w:numPr>
                <w:ilvl w:val="0"/>
                <w:numId w:val="5"/>
              </w:numPr>
              <w:jc w:val="left"/>
            </w:pPr>
            <w:r w:rsidRPr="00873FAB">
              <w:t xml:space="preserve">I can predict how others will react to my </w:t>
            </w:r>
            <w:proofErr w:type="spellStart"/>
            <w:r w:rsidRPr="00873FAB">
              <w:t>behavior</w:t>
            </w:r>
            <w:proofErr w:type="spellEnd"/>
            <w:r w:rsidRPr="00873FAB">
              <w:t>.</w:t>
            </w:r>
          </w:p>
        </w:tc>
      </w:tr>
      <w:tr w:rsidR="00501B01" w14:paraId="4D40058A" w14:textId="77777777" w:rsidTr="002A0F65">
        <w:tc>
          <w:tcPr>
            <w:tcW w:w="0" w:type="auto"/>
            <w:shd w:val="clear" w:color="auto" w:fill="DEEAF6" w:themeFill="accent5" w:themeFillTint="33"/>
          </w:tcPr>
          <w:p w14:paraId="2905594F" w14:textId="77777777" w:rsidR="00501B01" w:rsidRDefault="00501B01" w:rsidP="002A0F65">
            <w:pPr>
              <w:pStyle w:val="ListParagraph"/>
              <w:numPr>
                <w:ilvl w:val="0"/>
                <w:numId w:val="5"/>
              </w:numPr>
              <w:jc w:val="left"/>
            </w:pPr>
            <w:r w:rsidRPr="00873FAB">
              <w:t>I can often understand what others really mean through their expression, body language, etc.</w:t>
            </w:r>
          </w:p>
        </w:tc>
      </w:tr>
      <w:tr w:rsidR="00501B01" w14:paraId="1525C83A" w14:textId="77777777" w:rsidTr="002A0F65">
        <w:tc>
          <w:tcPr>
            <w:tcW w:w="0" w:type="auto"/>
            <w:shd w:val="clear" w:color="auto" w:fill="E2EFD9" w:themeFill="accent6" w:themeFillTint="33"/>
          </w:tcPr>
          <w:p w14:paraId="2C2150CE" w14:textId="77777777" w:rsidR="00501B01" w:rsidRDefault="00501B01" w:rsidP="002A0F65">
            <w:pPr>
              <w:pStyle w:val="ListParagraph"/>
              <w:numPr>
                <w:ilvl w:val="0"/>
                <w:numId w:val="5"/>
              </w:numPr>
              <w:jc w:val="left"/>
            </w:pPr>
            <w:r w:rsidRPr="00B01501">
              <w:t>I have often hurt others without realizing it.</w:t>
            </w:r>
          </w:p>
        </w:tc>
      </w:tr>
      <w:tr w:rsidR="00501B01" w14:paraId="5A135A5C" w14:textId="77777777" w:rsidTr="002A0F65">
        <w:tc>
          <w:tcPr>
            <w:tcW w:w="0" w:type="auto"/>
            <w:shd w:val="clear" w:color="auto" w:fill="E2EFD9" w:themeFill="accent6" w:themeFillTint="33"/>
          </w:tcPr>
          <w:p w14:paraId="657F274B" w14:textId="77777777" w:rsidR="00501B01" w:rsidRPr="00B01501" w:rsidRDefault="00501B01" w:rsidP="002A0F65">
            <w:pPr>
              <w:pStyle w:val="ListParagraph"/>
              <w:numPr>
                <w:ilvl w:val="0"/>
                <w:numId w:val="5"/>
              </w:numPr>
              <w:jc w:val="left"/>
            </w:pPr>
            <w:r w:rsidRPr="00FB170A">
              <w:t>I find people are unpredictable.</w:t>
            </w:r>
          </w:p>
        </w:tc>
      </w:tr>
      <w:tr w:rsidR="00501B01" w14:paraId="1445B2BA" w14:textId="77777777" w:rsidTr="002A0F65">
        <w:tc>
          <w:tcPr>
            <w:tcW w:w="0" w:type="auto"/>
            <w:shd w:val="clear" w:color="auto" w:fill="E2EFD9" w:themeFill="accent6" w:themeFillTint="33"/>
          </w:tcPr>
          <w:p w14:paraId="337E6DC3" w14:textId="77777777" w:rsidR="00501B01" w:rsidRPr="00B01501" w:rsidRDefault="00501B01" w:rsidP="002A0F65">
            <w:pPr>
              <w:pStyle w:val="ListParagraph"/>
              <w:numPr>
                <w:ilvl w:val="0"/>
                <w:numId w:val="5"/>
              </w:numPr>
              <w:jc w:val="left"/>
            </w:pPr>
            <w:r w:rsidRPr="00FB170A">
              <w:t>I often feel that it is difficult to understand others’ choices.</w:t>
            </w:r>
          </w:p>
        </w:tc>
      </w:tr>
      <w:tr w:rsidR="00501B01" w14:paraId="2AF4B037" w14:textId="77777777" w:rsidTr="002A0F65">
        <w:tc>
          <w:tcPr>
            <w:tcW w:w="0" w:type="auto"/>
            <w:shd w:val="clear" w:color="auto" w:fill="E2EFD9" w:themeFill="accent6" w:themeFillTint="33"/>
          </w:tcPr>
          <w:p w14:paraId="50E637BA" w14:textId="77777777" w:rsidR="00501B01" w:rsidRPr="00B01501" w:rsidRDefault="00501B01" w:rsidP="002A0F65">
            <w:pPr>
              <w:pStyle w:val="ListParagraph"/>
              <w:numPr>
                <w:ilvl w:val="0"/>
                <w:numId w:val="5"/>
              </w:numPr>
              <w:jc w:val="left"/>
            </w:pPr>
            <w:proofErr w:type="gramStart"/>
            <w:r w:rsidRPr="00FB170A">
              <w:t>It seems as though</w:t>
            </w:r>
            <w:proofErr w:type="gramEnd"/>
            <w:r w:rsidRPr="00FB170A">
              <w:t xml:space="preserve"> people are often angry or irritated with me when I say what I think.</w:t>
            </w:r>
          </w:p>
        </w:tc>
      </w:tr>
      <w:tr w:rsidR="00501B01" w14:paraId="41178E70" w14:textId="77777777" w:rsidTr="002A0F65">
        <w:tc>
          <w:tcPr>
            <w:tcW w:w="0" w:type="auto"/>
            <w:shd w:val="clear" w:color="auto" w:fill="E2EFD9" w:themeFill="accent6" w:themeFillTint="33"/>
          </w:tcPr>
          <w:p w14:paraId="0818F910" w14:textId="77777777" w:rsidR="00501B01" w:rsidRPr="00B01501" w:rsidRDefault="00501B01" w:rsidP="002A0F65">
            <w:pPr>
              <w:pStyle w:val="ListParagraph"/>
              <w:numPr>
                <w:ilvl w:val="0"/>
                <w:numId w:val="5"/>
              </w:numPr>
              <w:jc w:val="left"/>
            </w:pPr>
            <w:r w:rsidRPr="00FB170A">
              <w:lastRenderedPageBreak/>
              <w:t>People often surprise me with the things they do.</w:t>
            </w:r>
          </w:p>
        </w:tc>
      </w:tr>
      <w:tr w:rsidR="00501B01" w14:paraId="4D22BAC2" w14:textId="77777777" w:rsidTr="002A0F65">
        <w:tc>
          <w:tcPr>
            <w:tcW w:w="0" w:type="auto"/>
            <w:shd w:val="clear" w:color="auto" w:fill="E2EFD9" w:themeFill="accent6" w:themeFillTint="33"/>
          </w:tcPr>
          <w:p w14:paraId="3FC03E4C" w14:textId="77777777" w:rsidR="00501B01" w:rsidRPr="00B01501" w:rsidRDefault="00501B01" w:rsidP="002A0F65">
            <w:pPr>
              <w:pStyle w:val="ListParagraph"/>
              <w:numPr>
                <w:ilvl w:val="0"/>
                <w:numId w:val="5"/>
              </w:numPr>
              <w:jc w:val="left"/>
            </w:pPr>
            <w:r w:rsidRPr="00067BC0">
              <w:t>Other people become angry with me without me being able to explain why.</w:t>
            </w:r>
          </w:p>
        </w:tc>
      </w:tr>
      <w:tr w:rsidR="00501B01" w14:paraId="2A50EDDA" w14:textId="77777777" w:rsidTr="002A0F65">
        <w:tc>
          <w:tcPr>
            <w:tcW w:w="0" w:type="auto"/>
            <w:shd w:val="clear" w:color="auto" w:fill="E2EFD9" w:themeFill="accent6" w:themeFillTint="33"/>
          </w:tcPr>
          <w:p w14:paraId="48637373" w14:textId="77777777" w:rsidR="00501B01" w:rsidRPr="00B01501" w:rsidRDefault="00501B01" w:rsidP="002A0F65">
            <w:pPr>
              <w:pStyle w:val="ListParagraph"/>
              <w:numPr>
                <w:ilvl w:val="0"/>
                <w:numId w:val="5"/>
              </w:numPr>
              <w:jc w:val="left"/>
            </w:pPr>
            <w:r w:rsidRPr="00067BC0">
              <w:t>I am often surprised by others’ reactions to what I do.</w:t>
            </w:r>
          </w:p>
        </w:tc>
      </w:tr>
      <w:tr w:rsidR="00501B01" w14:paraId="05578DC9" w14:textId="77777777" w:rsidTr="002A0F65">
        <w:tc>
          <w:tcPr>
            <w:tcW w:w="0" w:type="auto"/>
            <w:shd w:val="clear" w:color="auto" w:fill="FFF2CC" w:themeFill="accent4" w:themeFillTint="33"/>
          </w:tcPr>
          <w:p w14:paraId="7DC18D52" w14:textId="77777777" w:rsidR="00501B01" w:rsidRPr="00B01501" w:rsidRDefault="00501B01" w:rsidP="002A0F65">
            <w:pPr>
              <w:pStyle w:val="ListParagraph"/>
              <w:numPr>
                <w:ilvl w:val="0"/>
                <w:numId w:val="5"/>
              </w:numPr>
              <w:jc w:val="left"/>
            </w:pPr>
            <w:r w:rsidRPr="00C61A62">
              <w:t>I often feel uncertain around new people who I don’t know.</w:t>
            </w:r>
          </w:p>
        </w:tc>
      </w:tr>
      <w:tr w:rsidR="00501B01" w14:paraId="5C605C6E" w14:textId="77777777" w:rsidTr="002A0F65">
        <w:tc>
          <w:tcPr>
            <w:tcW w:w="0" w:type="auto"/>
            <w:shd w:val="clear" w:color="auto" w:fill="FFF2CC" w:themeFill="accent4" w:themeFillTint="33"/>
          </w:tcPr>
          <w:p w14:paraId="0AE70967" w14:textId="77777777" w:rsidR="00501B01" w:rsidRPr="00B01501" w:rsidRDefault="00501B01" w:rsidP="002A0F65">
            <w:pPr>
              <w:pStyle w:val="ListParagraph"/>
              <w:numPr>
                <w:ilvl w:val="0"/>
                <w:numId w:val="5"/>
              </w:numPr>
              <w:jc w:val="left"/>
            </w:pPr>
            <w:r w:rsidRPr="00C61A62">
              <w:t>I fit in easily in social situations and meeting people for the first time.</w:t>
            </w:r>
          </w:p>
        </w:tc>
      </w:tr>
      <w:tr w:rsidR="00501B01" w14:paraId="1EFFE768" w14:textId="77777777" w:rsidTr="002A0F65">
        <w:tc>
          <w:tcPr>
            <w:tcW w:w="0" w:type="auto"/>
            <w:shd w:val="clear" w:color="auto" w:fill="FFF2CC" w:themeFill="accent4" w:themeFillTint="33"/>
          </w:tcPr>
          <w:p w14:paraId="77C6C1A6" w14:textId="77777777" w:rsidR="00501B01" w:rsidRPr="00B01501" w:rsidRDefault="00501B01" w:rsidP="002A0F65">
            <w:pPr>
              <w:pStyle w:val="ListParagraph"/>
              <w:numPr>
                <w:ilvl w:val="0"/>
                <w:numId w:val="5"/>
              </w:numPr>
              <w:tabs>
                <w:tab w:val="left" w:pos="513"/>
              </w:tabs>
              <w:jc w:val="left"/>
            </w:pPr>
            <w:r w:rsidRPr="00C61A62">
              <w:t>I am good at entering new situations and meeting people for the first time.</w:t>
            </w:r>
          </w:p>
        </w:tc>
      </w:tr>
      <w:tr w:rsidR="00501B01" w14:paraId="45D58C33" w14:textId="77777777" w:rsidTr="002A0F65">
        <w:tc>
          <w:tcPr>
            <w:tcW w:w="0" w:type="auto"/>
            <w:shd w:val="clear" w:color="auto" w:fill="FFF2CC" w:themeFill="accent4" w:themeFillTint="33"/>
          </w:tcPr>
          <w:p w14:paraId="5A5D3C0C" w14:textId="77777777" w:rsidR="00501B01" w:rsidRPr="00B01501" w:rsidRDefault="00501B01" w:rsidP="002A0F65">
            <w:pPr>
              <w:pStyle w:val="ListParagraph"/>
              <w:numPr>
                <w:ilvl w:val="0"/>
                <w:numId w:val="5"/>
              </w:numPr>
              <w:jc w:val="left"/>
            </w:pPr>
            <w:r w:rsidRPr="005503C6">
              <w:t>I have a hard time getting along with other people.</w:t>
            </w:r>
          </w:p>
        </w:tc>
      </w:tr>
      <w:tr w:rsidR="00501B01" w14:paraId="6C3965F9" w14:textId="77777777" w:rsidTr="002A0F65">
        <w:tc>
          <w:tcPr>
            <w:tcW w:w="0" w:type="auto"/>
            <w:shd w:val="clear" w:color="auto" w:fill="FFF2CC" w:themeFill="accent4" w:themeFillTint="33"/>
          </w:tcPr>
          <w:p w14:paraId="2C705353" w14:textId="77777777" w:rsidR="00501B01" w:rsidRPr="005503C6" w:rsidRDefault="00501B01" w:rsidP="002A0F65">
            <w:pPr>
              <w:pStyle w:val="ListParagraph"/>
              <w:numPr>
                <w:ilvl w:val="0"/>
                <w:numId w:val="5"/>
              </w:numPr>
              <w:jc w:val="left"/>
            </w:pPr>
            <w:r w:rsidRPr="005503C6">
              <w:t>It takes a long time for me to get to know others well.</w:t>
            </w:r>
          </w:p>
        </w:tc>
      </w:tr>
      <w:tr w:rsidR="00501B01" w14:paraId="286CFC74" w14:textId="77777777" w:rsidTr="002A0F65">
        <w:tc>
          <w:tcPr>
            <w:tcW w:w="0" w:type="auto"/>
            <w:shd w:val="clear" w:color="auto" w:fill="FFF2CC" w:themeFill="accent4" w:themeFillTint="33"/>
          </w:tcPr>
          <w:p w14:paraId="710A04F4" w14:textId="77777777" w:rsidR="00501B01" w:rsidRPr="005503C6" w:rsidRDefault="00501B01" w:rsidP="002A0F65">
            <w:pPr>
              <w:pStyle w:val="ListParagraph"/>
              <w:numPr>
                <w:ilvl w:val="0"/>
                <w:numId w:val="5"/>
              </w:numPr>
              <w:jc w:val="left"/>
            </w:pPr>
            <w:r w:rsidRPr="005503C6">
              <w:t>I am good at getting on good terms with new people.</w:t>
            </w:r>
          </w:p>
        </w:tc>
      </w:tr>
      <w:tr w:rsidR="00501B01" w14:paraId="265D5E96" w14:textId="77777777" w:rsidTr="002A0F65">
        <w:tc>
          <w:tcPr>
            <w:tcW w:w="0" w:type="auto"/>
            <w:shd w:val="clear" w:color="auto" w:fill="FFF2CC" w:themeFill="accent4" w:themeFillTint="33"/>
          </w:tcPr>
          <w:p w14:paraId="781DB2B2" w14:textId="77777777" w:rsidR="00501B01" w:rsidRPr="005503C6" w:rsidRDefault="00501B01" w:rsidP="002A0F65">
            <w:pPr>
              <w:pStyle w:val="ListParagraph"/>
              <w:numPr>
                <w:ilvl w:val="0"/>
                <w:numId w:val="5"/>
              </w:numPr>
              <w:jc w:val="left"/>
            </w:pPr>
            <w:r w:rsidRPr="005503C6">
              <w:t>I frequently have problems finding good conversation topics.</w:t>
            </w:r>
          </w:p>
        </w:tc>
      </w:tr>
      <w:tr w:rsidR="00501B01" w14:paraId="6100B9A5" w14:textId="77777777" w:rsidTr="002A0F65">
        <w:tc>
          <w:tcPr>
            <w:tcW w:w="0" w:type="auto"/>
            <w:shd w:val="clear" w:color="auto" w:fill="auto"/>
          </w:tcPr>
          <w:tbl>
            <w:tblPr>
              <w:tblStyle w:val="TableGrid"/>
              <w:tblW w:w="0" w:type="auto"/>
              <w:tblLook w:val="04A0" w:firstRow="1" w:lastRow="0" w:firstColumn="1" w:lastColumn="0" w:noHBand="0" w:noVBand="1"/>
            </w:tblPr>
            <w:tblGrid>
              <w:gridCol w:w="2930"/>
              <w:gridCol w:w="2930"/>
              <w:gridCol w:w="2930"/>
            </w:tblGrid>
            <w:tr w:rsidR="00501B01" w14:paraId="4C8AD35A" w14:textId="77777777" w:rsidTr="002A0F65">
              <w:tc>
                <w:tcPr>
                  <w:tcW w:w="2930" w:type="dxa"/>
                  <w:shd w:val="clear" w:color="auto" w:fill="DEEAF6" w:themeFill="accent5" w:themeFillTint="33"/>
                </w:tcPr>
                <w:p w14:paraId="67026726" w14:textId="77777777" w:rsidR="00501B01" w:rsidRDefault="00501B01" w:rsidP="002A0F65">
                  <w:pPr>
                    <w:ind w:firstLine="0"/>
                    <w:jc w:val="left"/>
                  </w:pPr>
                  <w:r>
                    <w:t>Social information processing</w:t>
                  </w:r>
                </w:p>
              </w:tc>
              <w:tc>
                <w:tcPr>
                  <w:tcW w:w="2930" w:type="dxa"/>
                  <w:shd w:val="clear" w:color="auto" w:fill="E2EFD9" w:themeFill="accent6" w:themeFillTint="33"/>
                </w:tcPr>
                <w:p w14:paraId="623C01A8" w14:textId="77777777" w:rsidR="00501B01" w:rsidRDefault="00501B01" w:rsidP="002A0F65">
                  <w:pPr>
                    <w:ind w:firstLine="0"/>
                    <w:jc w:val="left"/>
                  </w:pPr>
                  <w:r>
                    <w:t>Social awareness</w:t>
                  </w:r>
                </w:p>
              </w:tc>
              <w:tc>
                <w:tcPr>
                  <w:tcW w:w="2930" w:type="dxa"/>
                  <w:shd w:val="clear" w:color="auto" w:fill="FFF2CC" w:themeFill="accent4" w:themeFillTint="33"/>
                </w:tcPr>
                <w:p w14:paraId="3318769A" w14:textId="77777777" w:rsidR="00501B01" w:rsidRDefault="00501B01" w:rsidP="002A0F65">
                  <w:pPr>
                    <w:ind w:firstLine="0"/>
                    <w:jc w:val="left"/>
                  </w:pPr>
                  <w:r>
                    <w:t>Social skill</w:t>
                  </w:r>
                </w:p>
              </w:tc>
            </w:tr>
          </w:tbl>
          <w:p w14:paraId="04DB02A2" w14:textId="77777777" w:rsidR="00501B01" w:rsidRPr="005503C6" w:rsidRDefault="00501B01" w:rsidP="002A0F65">
            <w:pPr>
              <w:ind w:firstLine="0"/>
              <w:jc w:val="left"/>
            </w:pPr>
          </w:p>
        </w:tc>
      </w:tr>
    </w:tbl>
    <w:p w14:paraId="38939443" w14:textId="77777777" w:rsidR="00501B01" w:rsidRDefault="00501B01" w:rsidP="00203298">
      <w:pPr>
        <w:pStyle w:val="Figurecaption"/>
      </w:pPr>
    </w:p>
    <w:p w14:paraId="0086F28F" w14:textId="77777777" w:rsidR="006806BF" w:rsidRDefault="006806BF" w:rsidP="00203298">
      <w:pPr>
        <w:pStyle w:val="Figurecaption"/>
      </w:pPr>
    </w:p>
    <w:p w14:paraId="38994165" w14:textId="77777777" w:rsidR="006806BF" w:rsidRDefault="006806BF" w:rsidP="006806BF">
      <w:pPr>
        <w:ind w:firstLine="0"/>
        <w:jc w:val="center"/>
      </w:pPr>
      <w:r>
        <w:rPr>
          <w:noProof/>
        </w:rPr>
        <w:drawing>
          <wp:inline distT="0" distB="0" distL="0" distR="0" wp14:anchorId="2C5032C2" wp14:editId="1BB800BD">
            <wp:extent cx="5731510" cy="1729105"/>
            <wp:effectExtent l="0" t="0" r="0" b="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1729105"/>
                    </a:xfrm>
                    <a:prstGeom prst="rect">
                      <a:avLst/>
                    </a:prstGeom>
                  </pic:spPr>
                </pic:pic>
              </a:graphicData>
            </a:graphic>
          </wp:inline>
        </w:drawing>
      </w:r>
    </w:p>
    <w:p w14:paraId="6A6E80CD" w14:textId="3B936964" w:rsidR="006806BF" w:rsidRDefault="006806BF" w:rsidP="006806BF">
      <w:pPr>
        <w:pStyle w:val="Figurecaption"/>
      </w:pPr>
      <w:r w:rsidRPr="008C316B">
        <w:rPr>
          <w:b/>
          <w:bCs/>
        </w:rPr>
        <w:t xml:space="preserve">Figure </w:t>
      </w:r>
      <w:r>
        <w:rPr>
          <w:b/>
          <w:bCs/>
        </w:rPr>
        <w:t>S1.2</w:t>
      </w:r>
      <w:r w:rsidRPr="008C316B">
        <w:rPr>
          <w:b/>
          <w:bCs/>
        </w:rPr>
        <w:t>.</w:t>
      </w:r>
      <w:r w:rsidRPr="008C316B">
        <w:t xml:space="preserve"> Group-level (n = 1</w:t>
      </w:r>
      <w:r>
        <w:t>43</w:t>
      </w:r>
      <w:r w:rsidRPr="008C316B">
        <w:t xml:space="preserve">) scores on </w:t>
      </w:r>
      <w:proofErr w:type="spellStart"/>
      <w:r w:rsidR="00504A21">
        <w:t>Troms</w:t>
      </w:r>
      <w:r w:rsidR="00504A21" w:rsidRPr="00D41937">
        <w:t>ø</w:t>
      </w:r>
      <w:r w:rsidRPr="008C316B">
        <w:t>’s</w:t>
      </w:r>
      <w:proofErr w:type="spellEnd"/>
      <w:r w:rsidRPr="008C316B">
        <w:t xml:space="preserve"> Social intelligence scale (</w:t>
      </w:r>
      <w:proofErr w:type="spellStart"/>
      <w:r w:rsidRPr="008C316B">
        <w:t>Silvera</w:t>
      </w:r>
      <w:proofErr w:type="spellEnd"/>
      <w:r w:rsidRPr="008C316B">
        <w:t xml:space="preserve"> et al., 2001), </w:t>
      </w:r>
      <w:r w:rsidR="00D0239D" w:rsidRPr="00D0239D">
        <w:rPr>
          <w:b/>
          <w:bCs/>
        </w:rPr>
        <w:t>A</w:t>
      </w:r>
      <w:r w:rsidR="00D0239D">
        <w:t xml:space="preserve">) </w:t>
      </w:r>
      <w:r w:rsidRPr="008C316B">
        <w:t xml:space="preserve">broken down by the 3 subscales (awareness, processing, skill; </w:t>
      </w:r>
      <w:r w:rsidR="00D0239D">
        <w:rPr>
          <w:b/>
          <w:bCs/>
        </w:rPr>
        <w:t>B</w:t>
      </w:r>
      <w:r w:rsidRPr="008C316B">
        <w:t xml:space="preserve">) and aggregated into total score. </w:t>
      </w:r>
      <w:r w:rsidRPr="008C316B">
        <w:rPr>
          <w:b/>
          <w:bCs/>
        </w:rPr>
        <w:t>C</w:t>
      </w:r>
      <w:r w:rsidRPr="008C316B">
        <w:t xml:space="preserve">) Correlation matrix between the subscales and total score. Crosses indicate non-significant correlation. </w:t>
      </w:r>
    </w:p>
    <w:p w14:paraId="2F5DB298" w14:textId="77777777" w:rsidR="006806BF" w:rsidRPr="008C316B" w:rsidRDefault="006806BF" w:rsidP="00203298">
      <w:pPr>
        <w:pStyle w:val="Figurecaption"/>
      </w:pPr>
    </w:p>
    <w:p w14:paraId="304C101B" w14:textId="77777777" w:rsidR="005D4D31" w:rsidRPr="005D4D31" w:rsidRDefault="005D4D31" w:rsidP="005D4D31">
      <w:pPr>
        <w:ind w:firstLine="0"/>
      </w:pPr>
    </w:p>
    <w:p w14:paraId="32B9023D" w14:textId="77777777" w:rsidR="00141EDD" w:rsidRDefault="00141EDD">
      <w:pPr>
        <w:spacing w:after="0" w:line="240" w:lineRule="auto"/>
        <w:ind w:firstLine="0"/>
        <w:jc w:val="left"/>
        <w:rPr>
          <w:rFonts w:eastAsiaTheme="majorEastAsia" w:cstheme="majorBidi"/>
          <w:b/>
          <w:color w:val="000000" w:themeColor="text1"/>
          <w:sz w:val="24"/>
          <w:szCs w:val="26"/>
        </w:rPr>
      </w:pPr>
      <w:r>
        <w:br w:type="page"/>
      </w:r>
    </w:p>
    <w:p w14:paraId="5960F40D" w14:textId="19A6E557" w:rsidR="003553AE" w:rsidRDefault="003553AE" w:rsidP="003553AE">
      <w:pPr>
        <w:pStyle w:val="Heading2"/>
      </w:pPr>
      <w:r>
        <w:lastRenderedPageBreak/>
        <w:t>S</w:t>
      </w:r>
      <w:r w:rsidR="00141EDD">
        <w:t>2</w:t>
      </w:r>
      <w:r>
        <w:t xml:space="preserve">: </w:t>
      </w:r>
      <w:r w:rsidRPr="00601E56">
        <w:t xml:space="preserve">Did specific actors bias task performance? </w:t>
      </w:r>
    </w:p>
    <w:p w14:paraId="777F7A60" w14:textId="26631978" w:rsidR="003553AE" w:rsidRDefault="003553AE" w:rsidP="003553AE">
      <w:pPr>
        <w:rPr>
          <w:szCs w:val="22"/>
        </w:rPr>
      </w:pPr>
      <w:r w:rsidRPr="0014480C">
        <w:rPr>
          <w:szCs w:val="22"/>
        </w:rPr>
        <w:t>While the absence of a bias in the main analysis indicate</w:t>
      </w:r>
      <w:r w:rsidR="00B71EB2">
        <w:rPr>
          <w:szCs w:val="22"/>
        </w:rPr>
        <w:t>d</w:t>
      </w:r>
      <w:r w:rsidRPr="0014480C">
        <w:rPr>
          <w:szCs w:val="22"/>
        </w:rPr>
        <w:t xml:space="preserve"> that participants did not show a significant propensity to choose either </w:t>
      </w:r>
      <w:r w:rsidR="002A7A55">
        <w:rPr>
          <w:szCs w:val="22"/>
        </w:rPr>
        <w:t xml:space="preserve">a </w:t>
      </w:r>
      <w:r w:rsidRPr="0014480C">
        <w:rPr>
          <w:szCs w:val="22"/>
        </w:rPr>
        <w:t xml:space="preserve">right or </w:t>
      </w:r>
      <w:r w:rsidR="002A7A55">
        <w:rPr>
          <w:szCs w:val="22"/>
        </w:rPr>
        <w:t xml:space="preserve">a </w:t>
      </w:r>
      <w:r w:rsidRPr="0014480C">
        <w:rPr>
          <w:szCs w:val="22"/>
        </w:rPr>
        <w:t xml:space="preserve">left response, it is more interesting to ask whether participants were biased towards a particular actor. For this, we created </w:t>
      </w:r>
      <w:r w:rsidR="002A7A55">
        <w:rPr>
          <w:szCs w:val="22"/>
        </w:rPr>
        <w:t>seven</w:t>
      </w:r>
      <w:r w:rsidRPr="0014480C">
        <w:rPr>
          <w:szCs w:val="22"/>
        </w:rPr>
        <w:t xml:space="preserve"> separate datasets, where each of </w:t>
      </w:r>
      <w:r w:rsidR="002A7A55">
        <w:rPr>
          <w:szCs w:val="22"/>
        </w:rPr>
        <w:t xml:space="preserve">seven </w:t>
      </w:r>
      <w:r w:rsidRPr="0014480C">
        <w:rPr>
          <w:szCs w:val="22"/>
        </w:rPr>
        <w:t xml:space="preserve">actors was paired with another actor (e.g., all combinations where actor A was paired with actors B, C, D, E, G or H). We then re-coded left vs. right response to whether it corresponded to the target actor of that dataset (e.g., actor A) or the other actors (B, C, D, E, G or H). Repeating this for every actor pair (i.e., actor B against all other actors, actor C against all other actors, etc.) provided us with accuracy, d prime, choice bias, and mean reported confidence for </w:t>
      </w:r>
      <w:r>
        <w:rPr>
          <w:szCs w:val="22"/>
        </w:rPr>
        <w:t xml:space="preserve">the </w:t>
      </w:r>
      <w:r w:rsidRPr="0014480C">
        <w:rPr>
          <w:szCs w:val="22"/>
        </w:rPr>
        <w:t>set of trials where specific actor was presented</w:t>
      </w:r>
      <w:r>
        <w:rPr>
          <w:szCs w:val="22"/>
        </w:rPr>
        <w:t xml:space="preserve"> against trials where the specific actor was never presented</w:t>
      </w:r>
      <w:r w:rsidRPr="0014480C">
        <w:rPr>
          <w:szCs w:val="22"/>
        </w:rPr>
        <w:t xml:space="preserve"> (</w:t>
      </w:r>
      <w:r w:rsidRPr="0014480C">
        <w:rPr>
          <w:b/>
          <w:bCs/>
          <w:szCs w:val="22"/>
        </w:rPr>
        <w:t>Figure 3</w:t>
      </w:r>
      <w:r w:rsidRPr="0014480C">
        <w:rPr>
          <w:szCs w:val="22"/>
        </w:rPr>
        <w:t xml:space="preserve">). We then compared these indices with a one-way repeated ANOVA. </w:t>
      </w:r>
    </w:p>
    <w:p w14:paraId="78766DAF" w14:textId="7AADBE7E" w:rsidR="003553AE" w:rsidRDefault="003553AE" w:rsidP="00460D62">
      <w:pPr>
        <w:rPr>
          <w:szCs w:val="22"/>
        </w:rPr>
      </w:pPr>
      <w:r w:rsidRPr="0014480C">
        <w:rPr>
          <w:szCs w:val="22"/>
        </w:rPr>
        <w:t>In terms of accuracy and d prime, there was a significant effect of actor (</w:t>
      </w:r>
      <w:proofErr w:type="gramStart"/>
      <w:r w:rsidRPr="0014480C">
        <w:rPr>
          <w:szCs w:val="22"/>
        </w:rPr>
        <w:t>F(</w:t>
      </w:r>
      <w:proofErr w:type="gramEnd"/>
      <w:r>
        <w:rPr>
          <w:szCs w:val="22"/>
        </w:rPr>
        <w:t>6</w:t>
      </w:r>
      <w:r w:rsidRPr="0014480C">
        <w:rPr>
          <w:szCs w:val="22"/>
        </w:rPr>
        <w:t>,</w:t>
      </w:r>
      <w:r>
        <w:rPr>
          <w:szCs w:val="22"/>
        </w:rPr>
        <w:t>852</w:t>
      </w:r>
      <w:r w:rsidRPr="0014480C">
        <w:rPr>
          <w:szCs w:val="22"/>
        </w:rPr>
        <w:t xml:space="preserve">) = </w:t>
      </w:r>
      <w:r>
        <w:rPr>
          <w:szCs w:val="22"/>
        </w:rPr>
        <w:t>18</w:t>
      </w:r>
      <w:r w:rsidRPr="0014480C">
        <w:rPr>
          <w:szCs w:val="22"/>
        </w:rPr>
        <w:t>.</w:t>
      </w:r>
      <w:r>
        <w:rPr>
          <w:szCs w:val="22"/>
        </w:rPr>
        <w:t>9</w:t>
      </w:r>
      <w:r w:rsidRPr="0014480C">
        <w:rPr>
          <w:szCs w:val="22"/>
        </w:rPr>
        <w:t>, p &lt; .001, n</w:t>
      </w:r>
      <w:r>
        <w:rPr>
          <w:szCs w:val="22"/>
        </w:rPr>
        <w:t>p2</w:t>
      </w:r>
      <w:r w:rsidRPr="0014480C">
        <w:rPr>
          <w:szCs w:val="22"/>
        </w:rPr>
        <w:t xml:space="preserve"> = 0.1 and F(</w:t>
      </w:r>
      <w:r>
        <w:rPr>
          <w:szCs w:val="22"/>
        </w:rPr>
        <w:t>6</w:t>
      </w:r>
      <w:r w:rsidRPr="0014480C">
        <w:rPr>
          <w:szCs w:val="22"/>
        </w:rPr>
        <w:t>,</w:t>
      </w:r>
      <w:r>
        <w:rPr>
          <w:szCs w:val="22"/>
        </w:rPr>
        <w:t>852</w:t>
      </w:r>
      <w:r w:rsidRPr="0014480C">
        <w:rPr>
          <w:szCs w:val="22"/>
        </w:rPr>
        <w:t xml:space="preserve">) = </w:t>
      </w:r>
      <w:r>
        <w:rPr>
          <w:szCs w:val="22"/>
        </w:rPr>
        <w:t>20.9</w:t>
      </w:r>
      <w:r w:rsidRPr="0014480C">
        <w:rPr>
          <w:szCs w:val="22"/>
        </w:rPr>
        <w:t>, p &lt; .001, n</w:t>
      </w:r>
      <w:r>
        <w:rPr>
          <w:szCs w:val="22"/>
        </w:rPr>
        <w:t>p2</w:t>
      </w:r>
      <w:r w:rsidRPr="0014480C">
        <w:rPr>
          <w:szCs w:val="22"/>
        </w:rPr>
        <w:t xml:space="preserve"> = 0.1, respectively). A follow-up Bonferroni-corrected tests showed that trials that </w:t>
      </w:r>
      <w:r>
        <w:rPr>
          <w:szCs w:val="22"/>
        </w:rPr>
        <w:t>had</w:t>
      </w:r>
      <w:r w:rsidRPr="0014480C">
        <w:rPr>
          <w:szCs w:val="22"/>
        </w:rPr>
        <w:t xml:space="preserve"> actor C </w:t>
      </w:r>
      <w:r>
        <w:rPr>
          <w:szCs w:val="22"/>
        </w:rPr>
        <w:t xml:space="preserve">consistently </w:t>
      </w:r>
      <w:r w:rsidRPr="0014480C">
        <w:rPr>
          <w:szCs w:val="22"/>
        </w:rPr>
        <w:t xml:space="preserve">produced higher performance than trials </w:t>
      </w:r>
      <w:r>
        <w:rPr>
          <w:szCs w:val="22"/>
        </w:rPr>
        <w:t>that did not have actor C</w:t>
      </w:r>
      <w:r w:rsidRPr="0014480C">
        <w:rPr>
          <w:szCs w:val="22"/>
        </w:rPr>
        <w:t xml:space="preserve"> </w:t>
      </w:r>
      <w:r>
        <w:rPr>
          <w:szCs w:val="22"/>
        </w:rPr>
        <w:t>(all</w:t>
      </w:r>
      <w:r w:rsidRPr="0014480C">
        <w:rPr>
          <w:szCs w:val="22"/>
        </w:rPr>
        <w:t xml:space="preserve"> p</w:t>
      </w:r>
      <w:r>
        <w:rPr>
          <w:szCs w:val="22"/>
        </w:rPr>
        <w:t xml:space="preserve"> values</w:t>
      </w:r>
      <w:r w:rsidRPr="0014480C">
        <w:rPr>
          <w:szCs w:val="22"/>
        </w:rPr>
        <w:t xml:space="preserve"> &lt; .001). Interestingly, analysis on choice bias</w:t>
      </w:r>
      <w:r>
        <w:rPr>
          <w:szCs w:val="22"/>
        </w:rPr>
        <w:t xml:space="preserve"> also</w:t>
      </w:r>
      <w:r w:rsidRPr="0014480C">
        <w:rPr>
          <w:szCs w:val="22"/>
        </w:rPr>
        <w:t xml:space="preserve"> showed a significant effect (</w:t>
      </w:r>
      <w:proofErr w:type="gramStart"/>
      <w:r w:rsidRPr="0014480C">
        <w:rPr>
          <w:szCs w:val="22"/>
        </w:rPr>
        <w:t>F(</w:t>
      </w:r>
      <w:proofErr w:type="gramEnd"/>
      <w:r>
        <w:rPr>
          <w:szCs w:val="22"/>
        </w:rPr>
        <w:t>6</w:t>
      </w:r>
      <w:r w:rsidRPr="0014480C">
        <w:rPr>
          <w:szCs w:val="22"/>
        </w:rPr>
        <w:t>,</w:t>
      </w:r>
      <w:r>
        <w:rPr>
          <w:szCs w:val="22"/>
        </w:rPr>
        <w:t>852</w:t>
      </w:r>
      <w:r w:rsidRPr="0014480C">
        <w:rPr>
          <w:szCs w:val="22"/>
        </w:rPr>
        <w:t xml:space="preserve">) = </w:t>
      </w:r>
      <w:r>
        <w:rPr>
          <w:szCs w:val="22"/>
        </w:rPr>
        <w:t>5.5</w:t>
      </w:r>
      <w:r w:rsidRPr="0014480C">
        <w:rPr>
          <w:szCs w:val="22"/>
        </w:rPr>
        <w:t>, p &lt; .001, n = 0.04). One sample-tests showed a significant bias away from actor D (</w:t>
      </w:r>
      <w:proofErr w:type="gramStart"/>
      <w:r w:rsidRPr="0014480C">
        <w:rPr>
          <w:szCs w:val="22"/>
        </w:rPr>
        <w:t>t(</w:t>
      </w:r>
      <w:proofErr w:type="gramEnd"/>
      <w:r>
        <w:rPr>
          <w:szCs w:val="22"/>
        </w:rPr>
        <w:t>142</w:t>
      </w:r>
      <w:r w:rsidRPr="0014480C">
        <w:rPr>
          <w:szCs w:val="22"/>
        </w:rPr>
        <w:t>) = 4.</w:t>
      </w:r>
      <w:r>
        <w:rPr>
          <w:szCs w:val="22"/>
        </w:rPr>
        <w:t>3</w:t>
      </w:r>
      <w:r w:rsidRPr="0014480C">
        <w:rPr>
          <w:szCs w:val="22"/>
        </w:rPr>
        <w:t>, p &lt; .001) and a significant bias towards actor G (t(</w:t>
      </w:r>
      <w:r>
        <w:rPr>
          <w:szCs w:val="22"/>
        </w:rPr>
        <w:t>142</w:t>
      </w:r>
      <w:r w:rsidRPr="0014480C">
        <w:rPr>
          <w:szCs w:val="22"/>
        </w:rPr>
        <w:t>) = -</w:t>
      </w:r>
      <w:r>
        <w:rPr>
          <w:szCs w:val="22"/>
        </w:rPr>
        <w:t>3.3</w:t>
      </w:r>
      <w:r w:rsidRPr="0014480C">
        <w:rPr>
          <w:szCs w:val="22"/>
        </w:rPr>
        <w:t>, p = .00</w:t>
      </w:r>
      <w:r>
        <w:rPr>
          <w:szCs w:val="22"/>
        </w:rPr>
        <w:t>1</w:t>
      </w:r>
      <w:r w:rsidRPr="0014480C">
        <w:rPr>
          <w:szCs w:val="22"/>
        </w:rPr>
        <w:t xml:space="preserve">). </w:t>
      </w:r>
      <w:r>
        <w:rPr>
          <w:szCs w:val="22"/>
        </w:rPr>
        <w:t xml:space="preserve">This means that in trials were actor D was presented and in trials where actor G was present, participants started to show biased performance. They tended to not select actor D even in pairs when the heart belonged to actor D, whereas they tended to select actor G even when the heart did not belong to the actor G. </w:t>
      </w:r>
      <w:r w:rsidRPr="0014480C">
        <w:rPr>
          <w:szCs w:val="22"/>
        </w:rPr>
        <w:t>The actor effect was also significant for mean confidence (</w:t>
      </w:r>
      <w:proofErr w:type="gramStart"/>
      <w:r w:rsidRPr="0014480C">
        <w:rPr>
          <w:szCs w:val="22"/>
        </w:rPr>
        <w:t>F(</w:t>
      </w:r>
      <w:proofErr w:type="gramEnd"/>
      <w:r>
        <w:rPr>
          <w:szCs w:val="22"/>
        </w:rPr>
        <w:t>6</w:t>
      </w:r>
      <w:r w:rsidRPr="0014480C">
        <w:rPr>
          <w:szCs w:val="22"/>
        </w:rPr>
        <w:t>,</w:t>
      </w:r>
      <w:r>
        <w:rPr>
          <w:szCs w:val="22"/>
        </w:rPr>
        <w:t>852</w:t>
      </w:r>
      <w:r w:rsidRPr="0014480C">
        <w:rPr>
          <w:szCs w:val="22"/>
        </w:rPr>
        <w:t xml:space="preserve">) = </w:t>
      </w:r>
      <w:r>
        <w:rPr>
          <w:szCs w:val="22"/>
        </w:rPr>
        <w:t>12.5</w:t>
      </w:r>
      <w:r w:rsidRPr="0014480C">
        <w:rPr>
          <w:szCs w:val="22"/>
        </w:rPr>
        <w:t xml:space="preserve">, p &lt; .001, n = 0.1). Although corrected pairwise tests did not show </w:t>
      </w:r>
      <w:r>
        <w:rPr>
          <w:szCs w:val="22"/>
        </w:rPr>
        <w:t>a consistent pattern</w:t>
      </w:r>
      <w:r w:rsidRPr="0014480C">
        <w:rPr>
          <w:szCs w:val="22"/>
        </w:rPr>
        <w:t>, visually, confidence judgements seem</w:t>
      </w:r>
      <w:r>
        <w:rPr>
          <w:szCs w:val="22"/>
        </w:rPr>
        <w:t xml:space="preserve"> </w:t>
      </w:r>
      <w:r w:rsidRPr="0014480C">
        <w:rPr>
          <w:szCs w:val="22"/>
        </w:rPr>
        <w:t xml:space="preserve">higher on trials when actor C was presented. </w:t>
      </w:r>
      <w:r>
        <w:rPr>
          <w:szCs w:val="22"/>
        </w:rPr>
        <w:t xml:space="preserve">Thus, while actors D and G seemed to bias performance, actor C seemed to improve accuracy accompanied by higher confidence. Further investigations of how these specific actors differ from other actors (e.g., movement, emotional state) are warranted. </w:t>
      </w:r>
      <w:r w:rsidR="009E36D6">
        <w:rPr>
          <w:szCs w:val="22"/>
        </w:rPr>
        <w:t>Note that in the original paper, Galvez</w:t>
      </w:r>
      <w:r w:rsidR="0008573D">
        <w:rPr>
          <w:szCs w:val="22"/>
        </w:rPr>
        <w:t>-</w:t>
      </w:r>
      <w:r w:rsidR="009E36D6">
        <w:rPr>
          <w:szCs w:val="22"/>
        </w:rPr>
        <w:t>Pol</w:t>
      </w:r>
      <w:r w:rsidR="0008573D">
        <w:rPr>
          <w:szCs w:val="22"/>
        </w:rPr>
        <w:t xml:space="preserve"> et al., (2020) </w:t>
      </w:r>
      <w:r w:rsidR="00C86D8A">
        <w:rPr>
          <w:szCs w:val="22"/>
        </w:rPr>
        <w:t xml:space="preserve">showed that </w:t>
      </w:r>
      <w:r w:rsidR="00460D62">
        <w:rPr>
          <w:szCs w:val="22"/>
        </w:rPr>
        <w:t xml:space="preserve">accuracy was correlated with the </w:t>
      </w:r>
      <w:r w:rsidR="00460D62" w:rsidRPr="00460D62">
        <w:rPr>
          <w:szCs w:val="22"/>
        </w:rPr>
        <w:t xml:space="preserve">difference between the heart rates of the </w:t>
      </w:r>
      <w:r w:rsidR="00460D62">
        <w:rPr>
          <w:szCs w:val="22"/>
        </w:rPr>
        <w:t>two presented actors.</w:t>
      </w:r>
      <w:r w:rsidR="00FF4F71">
        <w:rPr>
          <w:szCs w:val="22"/>
        </w:rPr>
        <w:t xml:space="preserve"> Thus, it may be that the </w:t>
      </w:r>
      <w:r w:rsidR="00457063">
        <w:rPr>
          <w:szCs w:val="22"/>
        </w:rPr>
        <w:t>biases observed with specific actors may be due to their specific heartrat</w:t>
      </w:r>
      <w:r w:rsidR="00B135CC">
        <w:rPr>
          <w:szCs w:val="22"/>
        </w:rPr>
        <w:t xml:space="preserve">e (e.g., very slow heartrate that is easily distinguishable or </w:t>
      </w:r>
      <w:r w:rsidR="00C0642D">
        <w:rPr>
          <w:szCs w:val="22"/>
        </w:rPr>
        <w:t>a changing heartrate that is difficult to distinguish</w:t>
      </w:r>
      <w:r w:rsidR="00B135CC">
        <w:rPr>
          <w:szCs w:val="22"/>
        </w:rPr>
        <w:t>)</w:t>
      </w:r>
      <w:r w:rsidR="00C0642D">
        <w:rPr>
          <w:szCs w:val="22"/>
        </w:rPr>
        <w:t xml:space="preserve">. </w:t>
      </w:r>
    </w:p>
    <w:p w14:paraId="7671E7AC" w14:textId="4DB8813E" w:rsidR="001E1027" w:rsidRDefault="00FA1B81" w:rsidP="00460D62">
      <w:pPr>
        <w:rPr>
          <w:szCs w:val="22"/>
        </w:rPr>
      </w:pPr>
      <w:r>
        <w:rPr>
          <w:szCs w:val="22"/>
        </w:rPr>
        <w:t xml:space="preserve">Importantly, removing those actors from the data still showed a significant contribution </w:t>
      </w:r>
      <w:r w:rsidR="008E2B5E">
        <w:rPr>
          <w:szCs w:val="22"/>
        </w:rPr>
        <w:t>to</w:t>
      </w:r>
      <w:r w:rsidR="003A5744">
        <w:rPr>
          <w:szCs w:val="22"/>
        </w:rPr>
        <w:t xml:space="preserve"> the other-HR accuracy </w:t>
      </w:r>
      <w:r>
        <w:rPr>
          <w:szCs w:val="22"/>
        </w:rPr>
        <w:t>f</w:t>
      </w:r>
      <w:r w:rsidR="003A5744">
        <w:rPr>
          <w:szCs w:val="22"/>
        </w:rPr>
        <w:t>rom</w:t>
      </w:r>
      <w:r>
        <w:rPr>
          <w:szCs w:val="22"/>
        </w:rPr>
        <w:t xml:space="preserve"> the interaction between interoceptive accuracy (</w:t>
      </w:r>
      <w:proofErr w:type="spellStart"/>
      <w:r>
        <w:rPr>
          <w:szCs w:val="22"/>
        </w:rPr>
        <w:t>IAcc</w:t>
      </w:r>
      <w:proofErr w:type="spellEnd"/>
      <w:r>
        <w:rPr>
          <w:szCs w:val="22"/>
        </w:rPr>
        <w:t xml:space="preserve">) and </w:t>
      </w:r>
      <w:r w:rsidR="003A5744">
        <w:rPr>
          <w:szCs w:val="22"/>
        </w:rPr>
        <w:lastRenderedPageBreak/>
        <w:t xml:space="preserve">scores on subjective interoceptive beliefs (IAS; beta = </w:t>
      </w:r>
      <w:r w:rsidR="00447B2C">
        <w:rPr>
          <w:szCs w:val="22"/>
        </w:rPr>
        <w:t>0.23, p = .04</w:t>
      </w:r>
      <w:r w:rsidR="003A5744">
        <w:rPr>
          <w:szCs w:val="22"/>
        </w:rPr>
        <w:t>)</w:t>
      </w:r>
      <w:r w:rsidR="00973081">
        <w:rPr>
          <w:szCs w:val="22"/>
        </w:rPr>
        <w:t xml:space="preserve">. This </w:t>
      </w:r>
      <w:r w:rsidR="008E2B5E">
        <w:rPr>
          <w:szCs w:val="22"/>
        </w:rPr>
        <w:t>suggest</w:t>
      </w:r>
      <w:r w:rsidR="00973081">
        <w:rPr>
          <w:szCs w:val="22"/>
        </w:rPr>
        <w:t>s</w:t>
      </w:r>
      <w:r w:rsidR="008E2B5E">
        <w:rPr>
          <w:szCs w:val="22"/>
        </w:rPr>
        <w:t xml:space="preserve"> that </w:t>
      </w:r>
      <w:r w:rsidR="00973081">
        <w:rPr>
          <w:szCs w:val="22"/>
        </w:rPr>
        <w:t>inferring heart rates for actors that were no</w:t>
      </w:r>
      <w:r w:rsidR="00AF4AF4">
        <w:rPr>
          <w:szCs w:val="22"/>
        </w:rPr>
        <w:t>t</w:t>
      </w:r>
      <w:r w:rsidR="00973081">
        <w:rPr>
          <w:szCs w:val="22"/>
        </w:rPr>
        <w:t xml:space="preserve"> clearly distinctive </w:t>
      </w:r>
      <w:r w:rsidR="00006472">
        <w:rPr>
          <w:szCs w:val="22"/>
        </w:rPr>
        <w:t>from other actors relied on the relationship between observers</w:t>
      </w:r>
      <w:r w:rsidR="00BC604D">
        <w:rPr>
          <w:szCs w:val="22"/>
        </w:rPr>
        <w:t>’</w:t>
      </w:r>
      <w:r w:rsidR="00006472">
        <w:rPr>
          <w:szCs w:val="22"/>
        </w:rPr>
        <w:t xml:space="preserve"> own interoceptive abilities and subjective beliefs about those abilities. </w:t>
      </w:r>
    </w:p>
    <w:p w14:paraId="30448E66" w14:textId="77777777" w:rsidR="00447B2C" w:rsidRPr="00D33CA0" w:rsidRDefault="00447B2C" w:rsidP="00460D62">
      <w:pPr>
        <w:rPr>
          <w:szCs w:val="22"/>
        </w:rPr>
      </w:pPr>
    </w:p>
    <w:p w14:paraId="725AD8EB" w14:textId="77777777" w:rsidR="003553AE" w:rsidRDefault="003553AE" w:rsidP="003553AE">
      <w:pPr>
        <w:ind w:firstLine="0"/>
        <w:jc w:val="center"/>
      </w:pPr>
      <w:r>
        <w:rPr>
          <w:noProof/>
        </w:rPr>
        <w:drawing>
          <wp:inline distT="0" distB="0" distL="0" distR="0" wp14:anchorId="24CAC11A" wp14:editId="115ECBE1">
            <wp:extent cx="5731510" cy="4093845"/>
            <wp:effectExtent l="0" t="0" r="0" b="0"/>
            <wp:docPr id="13" name="Picture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093845"/>
                    </a:xfrm>
                    <a:prstGeom prst="rect">
                      <a:avLst/>
                    </a:prstGeom>
                  </pic:spPr>
                </pic:pic>
              </a:graphicData>
            </a:graphic>
          </wp:inline>
        </w:drawing>
      </w:r>
    </w:p>
    <w:p w14:paraId="2240A370" w14:textId="77777777" w:rsidR="003553AE" w:rsidRDefault="003553AE" w:rsidP="003553AE">
      <w:pPr>
        <w:pStyle w:val="Figurecaption"/>
      </w:pPr>
      <w:r w:rsidRPr="00036714">
        <w:rPr>
          <w:b/>
          <w:bCs/>
        </w:rPr>
        <w:t>Figure 3. Performance broken down by presence of a specific actor.</w:t>
      </w:r>
      <w:r w:rsidRPr="00036714">
        <w:t xml:space="preserve"> </w:t>
      </w:r>
      <w:r w:rsidRPr="00036714">
        <w:rPr>
          <w:b/>
          <w:bCs/>
        </w:rPr>
        <w:t>A</w:t>
      </w:r>
      <w:r w:rsidRPr="00036714">
        <w:t xml:space="preserve">) Accuracy as the proportion of correct responses. </w:t>
      </w:r>
      <w:r w:rsidRPr="00036714">
        <w:rPr>
          <w:b/>
          <w:bCs/>
        </w:rPr>
        <w:t>B</w:t>
      </w:r>
      <w:r w:rsidRPr="00036714">
        <w:t>) D</w:t>
      </w:r>
      <w:r>
        <w:t xml:space="preserve"> </w:t>
      </w:r>
      <w:r w:rsidRPr="00036714">
        <w:t>prime reflects bias-free discriminability (i.e., accuracy independent of propensity to choos</w:t>
      </w:r>
      <w:r>
        <w:t>e</w:t>
      </w:r>
      <w:r w:rsidRPr="00036714">
        <w:t xml:space="preserve"> </w:t>
      </w:r>
      <w:r>
        <w:t>a specific actor</w:t>
      </w:r>
      <w:r w:rsidRPr="00036714">
        <w:t xml:space="preserve">). </w:t>
      </w:r>
      <w:r>
        <w:rPr>
          <w:b/>
          <w:bCs/>
        </w:rPr>
        <w:t>C</w:t>
      </w:r>
      <w:r w:rsidRPr="00036714">
        <w:t xml:space="preserve">) Bias or the propensity of choosing </w:t>
      </w:r>
      <w:r>
        <w:t>specific actor</w:t>
      </w:r>
      <w:r w:rsidRPr="00036714">
        <w:t xml:space="preserve">. </w:t>
      </w:r>
      <w:r>
        <w:t>Negative values indicate a stronger bias towards the specified actor, whereas positive values indicate stronger bias away from the specified actor. T</w:t>
      </w:r>
      <w:r w:rsidRPr="00036714">
        <w:t xml:space="preserve">-test </w:t>
      </w:r>
      <w:r>
        <w:t xml:space="preserve">indicates a difference </w:t>
      </w:r>
      <w:r w:rsidRPr="00036714">
        <w:t>against 0 (absence of a bias</w:t>
      </w:r>
      <w:r>
        <w:t>, * &lt; .05; ** &lt; .001</w:t>
      </w:r>
      <w:r w:rsidRPr="00036714">
        <w:t xml:space="preserve">). </w:t>
      </w:r>
      <w:r>
        <w:rPr>
          <w:b/>
          <w:bCs/>
        </w:rPr>
        <w:t>D</w:t>
      </w:r>
      <w:r w:rsidRPr="00036714">
        <w:t>) Mean confidence rating.</w:t>
      </w:r>
      <w:r w:rsidRPr="00036714">
        <w:rPr>
          <w:b/>
          <w:bCs/>
        </w:rPr>
        <w:t xml:space="preserve"> </w:t>
      </w:r>
      <w:r w:rsidRPr="00036714">
        <w:t xml:space="preserve">Statistics refer to </w:t>
      </w:r>
      <w:r>
        <w:t xml:space="preserve">one-way repeated-measures ANOVA with factor, Actor. Significant main effect was followed by Bonferroni-corrected pairwise tests. </w:t>
      </w:r>
    </w:p>
    <w:p w14:paraId="4DE6B11E" w14:textId="29F11C43" w:rsidR="0052035C" w:rsidRDefault="0052035C">
      <w:pPr>
        <w:spacing w:after="0" w:line="240" w:lineRule="auto"/>
        <w:ind w:firstLine="0"/>
        <w:jc w:val="left"/>
      </w:pPr>
      <w:r>
        <w:br w:type="page"/>
      </w:r>
    </w:p>
    <w:p w14:paraId="660CE358" w14:textId="41B8298F" w:rsidR="000648F2" w:rsidRDefault="000648F2" w:rsidP="000648F2">
      <w:pPr>
        <w:pStyle w:val="Heading2"/>
      </w:pPr>
      <w:r>
        <w:lastRenderedPageBreak/>
        <w:t xml:space="preserve">S3: </w:t>
      </w:r>
      <w:r w:rsidR="0058541C">
        <w:t>Which strategy to infer the actors’ HR was most prevalent?</w:t>
      </w:r>
      <w:r w:rsidRPr="00601E56">
        <w:t xml:space="preserve"> </w:t>
      </w:r>
    </w:p>
    <w:p w14:paraId="2794C395" w14:textId="637C10A0" w:rsidR="00645A78" w:rsidRDefault="00BC7BEB" w:rsidP="004829DD">
      <w:pPr>
        <w:ind w:firstLine="0"/>
      </w:pPr>
      <w:r>
        <w:t xml:space="preserve">In the main manuscript, we </w:t>
      </w:r>
      <w:r w:rsidR="0055657B">
        <w:t>categorized each participants’ response to the question, “</w:t>
      </w:r>
      <w:r w:rsidR="002129F3" w:rsidRPr="007B329D">
        <w:rPr>
          <w:i/>
          <w:iCs/>
        </w:rPr>
        <w:t>Could you tell us which cues from the videos did you use to perform this task</w:t>
      </w:r>
      <w:r w:rsidR="002129F3" w:rsidRPr="007B329D">
        <w:t>?</w:t>
      </w:r>
      <w:r w:rsidR="002129F3">
        <w:t>” to one of 8 categories</w:t>
      </w:r>
      <w:r w:rsidR="00AE6391">
        <w:t xml:space="preserve"> (general movement, breathing, person’s state, eye movements, association, skin colour, pulse at neck, </w:t>
      </w:r>
      <w:r w:rsidR="00712D30">
        <w:t>physique</w:t>
      </w:r>
      <w:r w:rsidR="00AE6391">
        <w:t>)</w:t>
      </w:r>
      <w:r w:rsidR="002129F3">
        <w:t xml:space="preserve">, including “none” </w:t>
      </w:r>
      <w:r w:rsidR="00613EB6">
        <w:t xml:space="preserve">when they </w:t>
      </w:r>
      <w:r w:rsidR="00613EB6" w:rsidRPr="00613EB6">
        <w:t>did not provide any prompts, or their prompts were unclear, but some of them referred to general intuition.</w:t>
      </w:r>
      <w:r w:rsidR="00AE6391">
        <w:t xml:space="preserve"> </w:t>
      </w:r>
      <w:r w:rsidR="00712D30">
        <w:t>This gave us some idea on whether relying more heavily on one strategy results in better performance as compared to relying mainly on another strategy. However, it did not show which strategy was more prevalent as many participants implied</w:t>
      </w:r>
      <w:r w:rsidR="00BC248C">
        <w:t xml:space="preserve"> the use of</w:t>
      </w:r>
      <w:r w:rsidR="00712D30">
        <w:t xml:space="preserve"> multiple strategies</w:t>
      </w:r>
      <w:r w:rsidR="00BC248C">
        <w:t>. Thus, we reanalysed the prompt use</w:t>
      </w:r>
      <w:r w:rsidR="00002795" w:rsidRPr="00002795">
        <w:t xml:space="preserve"> </w:t>
      </w:r>
      <w:r w:rsidR="00002795">
        <w:t xml:space="preserve">by taking </w:t>
      </w:r>
      <w:r w:rsidR="00002795" w:rsidRPr="00002795">
        <w:t xml:space="preserve">each of the </w:t>
      </w:r>
      <w:r w:rsidR="00002795">
        <w:t>8</w:t>
      </w:r>
      <w:r w:rsidR="00002795" w:rsidRPr="00002795">
        <w:t xml:space="preserve"> categories</w:t>
      </w:r>
      <w:r w:rsidR="00002795">
        <w:t xml:space="preserve">, </w:t>
      </w:r>
      <w:r w:rsidR="00002795" w:rsidRPr="00002795">
        <w:t>plus</w:t>
      </w:r>
      <w:r w:rsidR="00002795">
        <w:t xml:space="preserve"> an</w:t>
      </w:r>
      <w:r w:rsidR="00002795" w:rsidRPr="00002795">
        <w:t xml:space="preserve"> additional category coding for “intuition” and </w:t>
      </w:r>
      <w:r w:rsidR="00002795">
        <w:t>calculating the sum of</w:t>
      </w:r>
      <w:r w:rsidR="00002795" w:rsidRPr="00002795">
        <w:t xml:space="preserve"> time</w:t>
      </w:r>
      <w:r w:rsidR="00002795">
        <w:t>s</w:t>
      </w:r>
      <w:r w:rsidR="00002795" w:rsidRPr="00002795">
        <w:t xml:space="preserve"> it was mentioned</w:t>
      </w:r>
      <w:r w:rsidR="00002795">
        <w:t xml:space="preserve"> (even by the same participant)</w:t>
      </w:r>
      <w:r w:rsidR="00002795" w:rsidRPr="00002795">
        <w:t>. For example, if a participant reported: “</w:t>
      </w:r>
      <w:r w:rsidR="00002795" w:rsidRPr="00002795">
        <w:rPr>
          <w:i/>
          <w:iCs/>
        </w:rPr>
        <w:t xml:space="preserve">I looked at eye movement and body language, also </w:t>
      </w:r>
      <w:proofErr w:type="spellStart"/>
      <w:r w:rsidR="00002795" w:rsidRPr="00002795">
        <w:rPr>
          <w:i/>
          <w:iCs/>
        </w:rPr>
        <w:t>i</w:t>
      </w:r>
      <w:proofErr w:type="spellEnd"/>
      <w:r w:rsidR="00002795" w:rsidRPr="00002795">
        <w:rPr>
          <w:i/>
          <w:iCs/>
        </w:rPr>
        <w:t xml:space="preserve"> tried to look at their breathing</w:t>
      </w:r>
      <w:r w:rsidR="00002795" w:rsidRPr="00002795">
        <w:t>”, it would result in 1 mention of “eye movement”, 1 mention of “general movement”, and 1 mention of “breathing”</w:t>
      </w:r>
      <w:r w:rsidR="00615D1A">
        <w:t xml:space="preserve"> (please refer to the main manuscript for descriptions of what each category represented). </w:t>
      </w:r>
      <w:r w:rsidR="00615D1A" w:rsidRPr="001164F6">
        <w:rPr>
          <w:b/>
          <w:bCs/>
        </w:rPr>
        <w:t>Figure S3.1</w:t>
      </w:r>
      <w:r w:rsidR="00615D1A">
        <w:t xml:space="preserve"> shows </w:t>
      </w:r>
      <w:r w:rsidR="001164F6">
        <w:t>how many times each category/strategy was mentioned</w:t>
      </w:r>
      <w:r w:rsidR="003E3865">
        <w:t xml:space="preserve">. Most prevalent </w:t>
      </w:r>
      <w:r w:rsidR="007E0AAB">
        <w:t xml:space="preserve">mentioned </w:t>
      </w:r>
      <w:r w:rsidR="003E3865">
        <w:t xml:space="preserve">strategies were looking at either </w:t>
      </w:r>
      <w:r w:rsidR="00365935">
        <w:t>eye movements</w:t>
      </w:r>
      <w:r w:rsidR="0044766F">
        <w:t xml:space="preserve"> (e.g., blinks, movements)</w:t>
      </w:r>
      <w:r w:rsidR="00365935">
        <w:t>, general movements</w:t>
      </w:r>
      <w:r w:rsidR="0044766F">
        <w:t xml:space="preserve"> (e.g., </w:t>
      </w:r>
      <w:r w:rsidR="008B4CAC">
        <w:t>head movements, twitching, swallowing</w:t>
      </w:r>
      <w:r w:rsidR="0044766F">
        <w:t>)</w:t>
      </w:r>
      <w:r w:rsidR="00365935">
        <w:t xml:space="preserve">, </w:t>
      </w:r>
      <w:r w:rsidR="003E3865">
        <w:t>or</w:t>
      </w:r>
      <w:r w:rsidR="00365935">
        <w:t xml:space="preserve"> breathing</w:t>
      </w:r>
      <w:r w:rsidR="008B4CAC">
        <w:t xml:space="preserve"> (e.g., breathing movements)</w:t>
      </w:r>
      <w:r w:rsidR="003E3865">
        <w:t xml:space="preserve">; </w:t>
      </w:r>
      <w:r w:rsidR="0044766F">
        <w:t>next</w:t>
      </w:r>
      <w:r w:rsidR="008B4CAC">
        <w:t xml:space="preserve"> </w:t>
      </w:r>
      <w:r w:rsidR="003C3320">
        <w:t xml:space="preserve">person’s state (e.g., whether they were nervous or calm, their facial expression); then </w:t>
      </w:r>
      <w:r w:rsidR="00203B56">
        <w:t xml:space="preserve">skin colour or </w:t>
      </w:r>
      <w:r w:rsidR="003C3320">
        <w:t>pulse at the neck</w:t>
      </w:r>
      <w:r w:rsidR="00203B56">
        <w:t xml:space="preserve">; </w:t>
      </w:r>
      <w:r w:rsidR="007F1C9E">
        <w:t>then people</w:t>
      </w:r>
      <w:r w:rsidR="004C6064">
        <w:t xml:space="preserve"> mentioned</w:t>
      </w:r>
      <w:r w:rsidR="007F1C9E">
        <w:t xml:space="preserve"> tr</w:t>
      </w:r>
      <w:r w:rsidR="004C6064">
        <w:t>ying</w:t>
      </w:r>
      <w:r w:rsidR="007F1C9E">
        <w:t xml:space="preserve"> to form associations between specific heart rates and actors; </w:t>
      </w:r>
      <w:r w:rsidR="007E0AAB">
        <w:t xml:space="preserve">finally some mentioned physique and few </w:t>
      </w:r>
      <w:r w:rsidR="004C6064">
        <w:t xml:space="preserve">mentioned relying on general intuition. </w:t>
      </w:r>
    </w:p>
    <w:p w14:paraId="71F9030B" w14:textId="6B288969" w:rsidR="00374CB6" w:rsidRDefault="00374CB6" w:rsidP="00374CB6">
      <w:pPr>
        <w:ind w:firstLine="0"/>
        <w:jc w:val="center"/>
      </w:pPr>
      <w:r>
        <w:rPr>
          <w:noProof/>
        </w:rPr>
        <w:drawing>
          <wp:inline distT="0" distB="0" distL="0" distR="0" wp14:anchorId="0D50894E" wp14:editId="69FEB311">
            <wp:extent cx="3137647" cy="2353409"/>
            <wp:effectExtent l="0" t="0" r="0" b="0"/>
            <wp:docPr id="1" name="Picture 1"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pi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71273" cy="2378630"/>
                    </a:xfrm>
                    <a:prstGeom prst="rect">
                      <a:avLst/>
                    </a:prstGeom>
                  </pic:spPr>
                </pic:pic>
              </a:graphicData>
            </a:graphic>
          </wp:inline>
        </w:drawing>
      </w:r>
    </w:p>
    <w:p w14:paraId="64DD5DBA" w14:textId="19086A82" w:rsidR="0021510A" w:rsidRPr="00036714" w:rsidRDefault="0021510A" w:rsidP="0021510A">
      <w:pPr>
        <w:pStyle w:val="Figurecaption"/>
      </w:pPr>
      <w:r w:rsidRPr="00036714">
        <w:rPr>
          <w:b/>
          <w:bCs/>
        </w:rPr>
        <w:t xml:space="preserve">Figure </w:t>
      </w:r>
      <w:r>
        <w:rPr>
          <w:b/>
          <w:bCs/>
        </w:rPr>
        <w:t>S3.1</w:t>
      </w:r>
      <w:r w:rsidRPr="00036714">
        <w:rPr>
          <w:b/>
          <w:bCs/>
        </w:rPr>
        <w:t>.</w:t>
      </w:r>
      <w:r w:rsidRPr="00036714">
        <w:t xml:space="preserve"> </w:t>
      </w:r>
      <w:r>
        <w:t xml:space="preserve">How many times each </w:t>
      </w:r>
      <w:r w:rsidR="00E3783E">
        <w:t>prompt was</w:t>
      </w:r>
      <w:r w:rsidRPr="00036714">
        <w:t xml:space="preserve"> used to describe which cues </w:t>
      </w:r>
      <w:r w:rsidR="00E3783E">
        <w:t>participants</w:t>
      </w:r>
      <w:r w:rsidRPr="00036714">
        <w:t xml:space="preserve"> used to perform the task. </w:t>
      </w:r>
    </w:p>
    <w:p w14:paraId="0D2C731D" w14:textId="77777777" w:rsidR="00374CB6" w:rsidRPr="004829DD" w:rsidRDefault="00374CB6" w:rsidP="00374CB6">
      <w:pPr>
        <w:ind w:firstLine="0"/>
        <w:jc w:val="left"/>
      </w:pPr>
    </w:p>
    <w:sectPr w:rsidR="00374CB6" w:rsidRPr="004829DD">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3D3EB" w14:textId="77777777" w:rsidR="00831E80" w:rsidRDefault="00831E80" w:rsidP="009B2C37">
      <w:pPr>
        <w:spacing w:after="0" w:line="240" w:lineRule="auto"/>
      </w:pPr>
      <w:r>
        <w:separator/>
      </w:r>
    </w:p>
  </w:endnote>
  <w:endnote w:type="continuationSeparator" w:id="0">
    <w:p w14:paraId="6AD98422" w14:textId="77777777" w:rsidR="00831E80" w:rsidRDefault="00831E80" w:rsidP="009B2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6291482"/>
      <w:docPartObj>
        <w:docPartGallery w:val="Page Numbers (Bottom of Page)"/>
        <w:docPartUnique/>
      </w:docPartObj>
    </w:sdtPr>
    <w:sdtEndPr>
      <w:rPr>
        <w:rStyle w:val="PageNumber"/>
      </w:rPr>
    </w:sdtEndPr>
    <w:sdtContent>
      <w:p w14:paraId="79953649" w14:textId="77777777" w:rsidR="00B6504C" w:rsidRDefault="00B6504C" w:rsidP="000377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50958A" w14:textId="77777777" w:rsidR="00B6504C" w:rsidRDefault="00B6504C" w:rsidP="00B650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7125896"/>
      <w:docPartObj>
        <w:docPartGallery w:val="Page Numbers (Bottom of Page)"/>
        <w:docPartUnique/>
      </w:docPartObj>
    </w:sdtPr>
    <w:sdtEndPr>
      <w:rPr>
        <w:rStyle w:val="PageNumber"/>
      </w:rPr>
    </w:sdtEndPr>
    <w:sdtContent>
      <w:p w14:paraId="268794FF" w14:textId="77777777" w:rsidR="00B6504C" w:rsidRDefault="00B6504C" w:rsidP="000377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6BC351" w14:textId="77777777" w:rsidR="00B6504C" w:rsidRDefault="00B6504C" w:rsidP="00B650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79C611" w14:textId="77777777" w:rsidR="00831E80" w:rsidRDefault="00831E80" w:rsidP="009B2C37">
      <w:pPr>
        <w:spacing w:after="0" w:line="240" w:lineRule="auto"/>
      </w:pPr>
      <w:r>
        <w:separator/>
      </w:r>
    </w:p>
  </w:footnote>
  <w:footnote w:type="continuationSeparator" w:id="0">
    <w:p w14:paraId="2BED36A1" w14:textId="77777777" w:rsidR="00831E80" w:rsidRDefault="00831E80" w:rsidP="009B2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9013BC"/>
    <w:multiLevelType w:val="hybridMultilevel"/>
    <w:tmpl w:val="E2A42A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186EF3"/>
    <w:multiLevelType w:val="hybridMultilevel"/>
    <w:tmpl w:val="E2A42A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3F3D6E"/>
    <w:multiLevelType w:val="hybridMultilevel"/>
    <w:tmpl w:val="B574D17E"/>
    <w:lvl w:ilvl="0" w:tplc="687CEF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E91F9A"/>
    <w:multiLevelType w:val="hybridMultilevel"/>
    <w:tmpl w:val="462A3DB8"/>
    <w:lvl w:ilvl="0" w:tplc="A62EAF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A03026"/>
    <w:multiLevelType w:val="hybridMultilevel"/>
    <w:tmpl w:val="6C92BB08"/>
    <w:lvl w:ilvl="0" w:tplc="DC62573E">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E43003"/>
    <w:multiLevelType w:val="hybridMultilevel"/>
    <w:tmpl w:val="597EC862"/>
    <w:lvl w:ilvl="0" w:tplc="8ADEFBCC">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EBF7D01"/>
    <w:multiLevelType w:val="hybridMultilevel"/>
    <w:tmpl w:val="EE64F6A4"/>
    <w:lvl w:ilvl="0" w:tplc="3AF8BE02">
      <w:start w:val="4"/>
      <w:numFmt w:val="bullet"/>
      <w:lvlText w:val=""/>
      <w:lvlJc w:val="left"/>
      <w:pPr>
        <w:ind w:left="720" w:hanging="360"/>
      </w:pPr>
      <w:rPr>
        <w:rFonts w:ascii="Symbol" w:eastAsiaTheme="minorHAnsi" w:hAnsi="Symbol" w:cstheme="minorBid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0B47213"/>
    <w:multiLevelType w:val="hybridMultilevel"/>
    <w:tmpl w:val="07746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FBD4616"/>
    <w:multiLevelType w:val="hybridMultilevel"/>
    <w:tmpl w:val="8314FDB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12637371">
    <w:abstractNumId w:val="3"/>
  </w:num>
  <w:num w:numId="2" w16cid:durableId="1630936989">
    <w:abstractNumId w:val="2"/>
  </w:num>
  <w:num w:numId="3" w16cid:durableId="1271666404">
    <w:abstractNumId w:val="8"/>
  </w:num>
  <w:num w:numId="4" w16cid:durableId="1656488352">
    <w:abstractNumId w:val="0"/>
  </w:num>
  <w:num w:numId="5" w16cid:durableId="211618679">
    <w:abstractNumId w:val="7"/>
  </w:num>
  <w:num w:numId="6" w16cid:durableId="1391878121">
    <w:abstractNumId w:val="1"/>
  </w:num>
  <w:num w:numId="7" w16cid:durableId="1998725138">
    <w:abstractNumId w:val="4"/>
  </w:num>
  <w:num w:numId="8" w16cid:durableId="1828788573">
    <w:abstractNumId w:val="5"/>
  </w:num>
  <w:num w:numId="9" w16cid:durableId="5106820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9DD"/>
    <w:rsid w:val="00001519"/>
    <w:rsid w:val="0000188D"/>
    <w:rsid w:val="00002795"/>
    <w:rsid w:val="00005751"/>
    <w:rsid w:val="00005C82"/>
    <w:rsid w:val="000063F0"/>
    <w:rsid w:val="00006472"/>
    <w:rsid w:val="00012143"/>
    <w:rsid w:val="000131F8"/>
    <w:rsid w:val="00017293"/>
    <w:rsid w:val="0002038F"/>
    <w:rsid w:val="00020621"/>
    <w:rsid w:val="00022F20"/>
    <w:rsid w:val="000242E3"/>
    <w:rsid w:val="000247F3"/>
    <w:rsid w:val="00027A15"/>
    <w:rsid w:val="00030BAA"/>
    <w:rsid w:val="00032BBD"/>
    <w:rsid w:val="000339D6"/>
    <w:rsid w:val="00034B32"/>
    <w:rsid w:val="00035D4E"/>
    <w:rsid w:val="000360A6"/>
    <w:rsid w:val="00036714"/>
    <w:rsid w:val="0004053B"/>
    <w:rsid w:val="000417DE"/>
    <w:rsid w:val="00044762"/>
    <w:rsid w:val="000454BF"/>
    <w:rsid w:val="00046354"/>
    <w:rsid w:val="00046780"/>
    <w:rsid w:val="0004731B"/>
    <w:rsid w:val="0004762C"/>
    <w:rsid w:val="00047A9D"/>
    <w:rsid w:val="00051290"/>
    <w:rsid w:val="00052BFB"/>
    <w:rsid w:val="000538DB"/>
    <w:rsid w:val="00054B74"/>
    <w:rsid w:val="0005629A"/>
    <w:rsid w:val="00057A27"/>
    <w:rsid w:val="000635ED"/>
    <w:rsid w:val="000648F2"/>
    <w:rsid w:val="000655F8"/>
    <w:rsid w:val="00065FD3"/>
    <w:rsid w:val="00066551"/>
    <w:rsid w:val="00067BC0"/>
    <w:rsid w:val="00070875"/>
    <w:rsid w:val="00072BC7"/>
    <w:rsid w:val="000744C9"/>
    <w:rsid w:val="00074C26"/>
    <w:rsid w:val="00076210"/>
    <w:rsid w:val="00076427"/>
    <w:rsid w:val="000777B0"/>
    <w:rsid w:val="00080DEF"/>
    <w:rsid w:val="0008573D"/>
    <w:rsid w:val="00085A29"/>
    <w:rsid w:val="00085C0E"/>
    <w:rsid w:val="00086650"/>
    <w:rsid w:val="00087697"/>
    <w:rsid w:val="00091C70"/>
    <w:rsid w:val="00092850"/>
    <w:rsid w:val="00093D21"/>
    <w:rsid w:val="00094A81"/>
    <w:rsid w:val="0009648F"/>
    <w:rsid w:val="000A0A91"/>
    <w:rsid w:val="000A1621"/>
    <w:rsid w:val="000A2668"/>
    <w:rsid w:val="000A266F"/>
    <w:rsid w:val="000A28CE"/>
    <w:rsid w:val="000A3E61"/>
    <w:rsid w:val="000A3E8F"/>
    <w:rsid w:val="000A44EC"/>
    <w:rsid w:val="000A5F3E"/>
    <w:rsid w:val="000A65AE"/>
    <w:rsid w:val="000A6F46"/>
    <w:rsid w:val="000B0B50"/>
    <w:rsid w:val="000B215B"/>
    <w:rsid w:val="000B2A5A"/>
    <w:rsid w:val="000B6518"/>
    <w:rsid w:val="000B738E"/>
    <w:rsid w:val="000C0867"/>
    <w:rsid w:val="000C0D23"/>
    <w:rsid w:val="000C3A82"/>
    <w:rsid w:val="000C3AF8"/>
    <w:rsid w:val="000C447E"/>
    <w:rsid w:val="000C5D6D"/>
    <w:rsid w:val="000C6D49"/>
    <w:rsid w:val="000C7491"/>
    <w:rsid w:val="000D133D"/>
    <w:rsid w:val="000D139C"/>
    <w:rsid w:val="000D1685"/>
    <w:rsid w:val="000D17F9"/>
    <w:rsid w:val="000D535C"/>
    <w:rsid w:val="000D6056"/>
    <w:rsid w:val="000D61C2"/>
    <w:rsid w:val="000D76C1"/>
    <w:rsid w:val="000D7F1B"/>
    <w:rsid w:val="000E4F1A"/>
    <w:rsid w:val="000E5E14"/>
    <w:rsid w:val="000E7776"/>
    <w:rsid w:val="000F0041"/>
    <w:rsid w:val="000F0FE3"/>
    <w:rsid w:val="000F39AB"/>
    <w:rsid w:val="000F5348"/>
    <w:rsid w:val="0010448A"/>
    <w:rsid w:val="0010646B"/>
    <w:rsid w:val="001104DD"/>
    <w:rsid w:val="00112234"/>
    <w:rsid w:val="001127AC"/>
    <w:rsid w:val="00113ACE"/>
    <w:rsid w:val="00115E57"/>
    <w:rsid w:val="0011613E"/>
    <w:rsid w:val="001164F6"/>
    <w:rsid w:val="001213D6"/>
    <w:rsid w:val="00121729"/>
    <w:rsid w:val="0012234B"/>
    <w:rsid w:val="00124B5E"/>
    <w:rsid w:val="00130343"/>
    <w:rsid w:val="001328FF"/>
    <w:rsid w:val="001340C7"/>
    <w:rsid w:val="00135F0D"/>
    <w:rsid w:val="00141274"/>
    <w:rsid w:val="00141474"/>
    <w:rsid w:val="00141855"/>
    <w:rsid w:val="00141EDD"/>
    <w:rsid w:val="00142850"/>
    <w:rsid w:val="0014480C"/>
    <w:rsid w:val="001467BC"/>
    <w:rsid w:val="00146962"/>
    <w:rsid w:val="001474B4"/>
    <w:rsid w:val="00147E72"/>
    <w:rsid w:val="001518E6"/>
    <w:rsid w:val="00155DF3"/>
    <w:rsid w:val="00156585"/>
    <w:rsid w:val="001578A5"/>
    <w:rsid w:val="00164581"/>
    <w:rsid w:val="001651D7"/>
    <w:rsid w:val="00165505"/>
    <w:rsid w:val="001657FC"/>
    <w:rsid w:val="00165D4E"/>
    <w:rsid w:val="001667D4"/>
    <w:rsid w:val="001673B2"/>
    <w:rsid w:val="00167CE6"/>
    <w:rsid w:val="00167D48"/>
    <w:rsid w:val="0017177C"/>
    <w:rsid w:val="0017436F"/>
    <w:rsid w:val="00176CE2"/>
    <w:rsid w:val="00181C4D"/>
    <w:rsid w:val="001833A3"/>
    <w:rsid w:val="001837AB"/>
    <w:rsid w:val="00183AC5"/>
    <w:rsid w:val="00183CCE"/>
    <w:rsid w:val="00183EBA"/>
    <w:rsid w:val="001841D5"/>
    <w:rsid w:val="00184D57"/>
    <w:rsid w:val="00185603"/>
    <w:rsid w:val="00185906"/>
    <w:rsid w:val="001872E2"/>
    <w:rsid w:val="00190B8F"/>
    <w:rsid w:val="0019205D"/>
    <w:rsid w:val="001928BC"/>
    <w:rsid w:val="00192BB6"/>
    <w:rsid w:val="00194B1E"/>
    <w:rsid w:val="00194CC8"/>
    <w:rsid w:val="001958D7"/>
    <w:rsid w:val="00196025"/>
    <w:rsid w:val="00196264"/>
    <w:rsid w:val="0019751A"/>
    <w:rsid w:val="001A11FC"/>
    <w:rsid w:val="001A3A47"/>
    <w:rsid w:val="001A5446"/>
    <w:rsid w:val="001A6989"/>
    <w:rsid w:val="001A6F1F"/>
    <w:rsid w:val="001A742C"/>
    <w:rsid w:val="001B1D72"/>
    <w:rsid w:val="001B2078"/>
    <w:rsid w:val="001B282A"/>
    <w:rsid w:val="001B2AA3"/>
    <w:rsid w:val="001B40EA"/>
    <w:rsid w:val="001B54FA"/>
    <w:rsid w:val="001B5CAC"/>
    <w:rsid w:val="001B7846"/>
    <w:rsid w:val="001B7E96"/>
    <w:rsid w:val="001C0E1D"/>
    <w:rsid w:val="001C3500"/>
    <w:rsid w:val="001C3546"/>
    <w:rsid w:val="001C43DC"/>
    <w:rsid w:val="001C444A"/>
    <w:rsid w:val="001C4757"/>
    <w:rsid w:val="001C6263"/>
    <w:rsid w:val="001C756E"/>
    <w:rsid w:val="001C78BA"/>
    <w:rsid w:val="001C7FEB"/>
    <w:rsid w:val="001D1CAD"/>
    <w:rsid w:val="001D3199"/>
    <w:rsid w:val="001D4D62"/>
    <w:rsid w:val="001D5457"/>
    <w:rsid w:val="001E1027"/>
    <w:rsid w:val="001E571D"/>
    <w:rsid w:val="001E6ADB"/>
    <w:rsid w:val="001E7252"/>
    <w:rsid w:val="001E7AAB"/>
    <w:rsid w:val="001F0310"/>
    <w:rsid w:val="001F4A71"/>
    <w:rsid w:val="001F527E"/>
    <w:rsid w:val="001F6028"/>
    <w:rsid w:val="001F70F3"/>
    <w:rsid w:val="001F7C94"/>
    <w:rsid w:val="002003BE"/>
    <w:rsid w:val="002009D7"/>
    <w:rsid w:val="0020104E"/>
    <w:rsid w:val="00201C5F"/>
    <w:rsid w:val="00201D40"/>
    <w:rsid w:val="00202D5D"/>
    <w:rsid w:val="00202F72"/>
    <w:rsid w:val="00203298"/>
    <w:rsid w:val="00203566"/>
    <w:rsid w:val="00203B56"/>
    <w:rsid w:val="00206787"/>
    <w:rsid w:val="0020766B"/>
    <w:rsid w:val="00207BB5"/>
    <w:rsid w:val="002129F3"/>
    <w:rsid w:val="0021510A"/>
    <w:rsid w:val="002159B5"/>
    <w:rsid w:val="00217030"/>
    <w:rsid w:val="002175DA"/>
    <w:rsid w:val="00217D68"/>
    <w:rsid w:val="0022086D"/>
    <w:rsid w:val="00221176"/>
    <w:rsid w:val="00224F27"/>
    <w:rsid w:val="00225B92"/>
    <w:rsid w:val="00226D51"/>
    <w:rsid w:val="00226F09"/>
    <w:rsid w:val="00227450"/>
    <w:rsid w:val="00230E89"/>
    <w:rsid w:val="00231556"/>
    <w:rsid w:val="002326E2"/>
    <w:rsid w:val="00233D22"/>
    <w:rsid w:val="00234D06"/>
    <w:rsid w:val="00234FBC"/>
    <w:rsid w:val="002354CC"/>
    <w:rsid w:val="00235B96"/>
    <w:rsid w:val="00235C70"/>
    <w:rsid w:val="00236AA8"/>
    <w:rsid w:val="00237107"/>
    <w:rsid w:val="00245463"/>
    <w:rsid w:val="0024613B"/>
    <w:rsid w:val="0025088C"/>
    <w:rsid w:val="00250CDC"/>
    <w:rsid w:val="00251C32"/>
    <w:rsid w:val="00255CD7"/>
    <w:rsid w:val="002562A1"/>
    <w:rsid w:val="002571B8"/>
    <w:rsid w:val="002573CD"/>
    <w:rsid w:val="00260DC5"/>
    <w:rsid w:val="00262D2C"/>
    <w:rsid w:val="00262E9D"/>
    <w:rsid w:val="00264595"/>
    <w:rsid w:val="00265B93"/>
    <w:rsid w:val="00270295"/>
    <w:rsid w:val="00274DB4"/>
    <w:rsid w:val="00277C20"/>
    <w:rsid w:val="00280489"/>
    <w:rsid w:val="002813C8"/>
    <w:rsid w:val="00283A6D"/>
    <w:rsid w:val="00283CA3"/>
    <w:rsid w:val="002843DB"/>
    <w:rsid w:val="002847C6"/>
    <w:rsid w:val="002855F4"/>
    <w:rsid w:val="00285796"/>
    <w:rsid w:val="00285BBD"/>
    <w:rsid w:val="00290DD0"/>
    <w:rsid w:val="00293482"/>
    <w:rsid w:val="002940D7"/>
    <w:rsid w:val="002945C1"/>
    <w:rsid w:val="002A18AD"/>
    <w:rsid w:val="002A40EB"/>
    <w:rsid w:val="002A6614"/>
    <w:rsid w:val="002A7A55"/>
    <w:rsid w:val="002B309C"/>
    <w:rsid w:val="002B3536"/>
    <w:rsid w:val="002B55FC"/>
    <w:rsid w:val="002B5879"/>
    <w:rsid w:val="002C1224"/>
    <w:rsid w:val="002C17C1"/>
    <w:rsid w:val="002C2167"/>
    <w:rsid w:val="002C3CD4"/>
    <w:rsid w:val="002C4149"/>
    <w:rsid w:val="002C5AB5"/>
    <w:rsid w:val="002D059F"/>
    <w:rsid w:val="002D1540"/>
    <w:rsid w:val="002D1A7E"/>
    <w:rsid w:val="002D2424"/>
    <w:rsid w:val="002D49DC"/>
    <w:rsid w:val="002D6D6D"/>
    <w:rsid w:val="002E01D6"/>
    <w:rsid w:val="002E0C6C"/>
    <w:rsid w:val="002E0D1A"/>
    <w:rsid w:val="002E564E"/>
    <w:rsid w:val="002E7909"/>
    <w:rsid w:val="002F13FA"/>
    <w:rsid w:val="002F2042"/>
    <w:rsid w:val="002F30B3"/>
    <w:rsid w:val="002F3232"/>
    <w:rsid w:val="002F4047"/>
    <w:rsid w:val="002F450A"/>
    <w:rsid w:val="002F4588"/>
    <w:rsid w:val="002F4D07"/>
    <w:rsid w:val="002F5083"/>
    <w:rsid w:val="002F69BD"/>
    <w:rsid w:val="002F773C"/>
    <w:rsid w:val="003001E3"/>
    <w:rsid w:val="003007BD"/>
    <w:rsid w:val="00300A83"/>
    <w:rsid w:val="003012C2"/>
    <w:rsid w:val="0030148E"/>
    <w:rsid w:val="00302132"/>
    <w:rsid w:val="00302FA5"/>
    <w:rsid w:val="003041DB"/>
    <w:rsid w:val="00305614"/>
    <w:rsid w:val="00311748"/>
    <w:rsid w:val="00312228"/>
    <w:rsid w:val="00312CB7"/>
    <w:rsid w:val="00314402"/>
    <w:rsid w:val="00314E97"/>
    <w:rsid w:val="00315E68"/>
    <w:rsid w:val="00316699"/>
    <w:rsid w:val="00317B45"/>
    <w:rsid w:val="00317E1D"/>
    <w:rsid w:val="003215CC"/>
    <w:rsid w:val="003227BB"/>
    <w:rsid w:val="00323BC9"/>
    <w:rsid w:val="00326154"/>
    <w:rsid w:val="003261D1"/>
    <w:rsid w:val="003263D2"/>
    <w:rsid w:val="00327056"/>
    <w:rsid w:val="003275A6"/>
    <w:rsid w:val="0032787B"/>
    <w:rsid w:val="003364E0"/>
    <w:rsid w:val="00337070"/>
    <w:rsid w:val="00340829"/>
    <w:rsid w:val="00342A63"/>
    <w:rsid w:val="00343A91"/>
    <w:rsid w:val="00343E7E"/>
    <w:rsid w:val="003442E7"/>
    <w:rsid w:val="00344684"/>
    <w:rsid w:val="003456AF"/>
    <w:rsid w:val="00345946"/>
    <w:rsid w:val="003470D6"/>
    <w:rsid w:val="00347FC7"/>
    <w:rsid w:val="0035161B"/>
    <w:rsid w:val="00351694"/>
    <w:rsid w:val="00351CB2"/>
    <w:rsid w:val="0035341B"/>
    <w:rsid w:val="00354C0C"/>
    <w:rsid w:val="003553AE"/>
    <w:rsid w:val="003555AD"/>
    <w:rsid w:val="00357156"/>
    <w:rsid w:val="003573BC"/>
    <w:rsid w:val="00357FC8"/>
    <w:rsid w:val="003612A6"/>
    <w:rsid w:val="00361D4E"/>
    <w:rsid w:val="00361E37"/>
    <w:rsid w:val="003627E4"/>
    <w:rsid w:val="0036443B"/>
    <w:rsid w:val="00364A27"/>
    <w:rsid w:val="00365935"/>
    <w:rsid w:val="00366307"/>
    <w:rsid w:val="00366BFE"/>
    <w:rsid w:val="00372C5E"/>
    <w:rsid w:val="00373815"/>
    <w:rsid w:val="003745EA"/>
    <w:rsid w:val="00374CB6"/>
    <w:rsid w:val="0037686D"/>
    <w:rsid w:val="00376B81"/>
    <w:rsid w:val="00377ED3"/>
    <w:rsid w:val="0038020F"/>
    <w:rsid w:val="00381DD2"/>
    <w:rsid w:val="00384A25"/>
    <w:rsid w:val="00387D98"/>
    <w:rsid w:val="003901FA"/>
    <w:rsid w:val="00390AA0"/>
    <w:rsid w:val="00390C86"/>
    <w:rsid w:val="00390F54"/>
    <w:rsid w:val="003936F1"/>
    <w:rsid w:val="00394DF0"/>
    <w:rsid w:val="00395A07"/>
    <w:rsid w:val="00396A54"/>
    <w:rsid w:val="00396F73"/>
    <w:rsid w:val="003A092B"/>
    <w:rsid w:val="003A0ED0"/>
    <w:rsid w:val="003A47D2"/>
    <w:rsid w:val="003A569D"/>
    <w:rsid w:val="003A5744"/>
    <w:rsid w:val="003A58EF"/>
    <w:rsid w:val="003A6750"/>
    <w:rsid w:val="003A6AEB"/>
    <w:rsid w:val="003A7930"/>
    <w:rsid w:val="003B113F"/>
    <w:rsid w:val="003B250D"/>
    <w:rsid w:val="003B2984"/>
    <w:rsid w:val="003B2A24"/>
    <w:rsid w:val="003B2AC5"/>
    <w:rsid w:val="003B302D"/>
    <w:rsid w:val="003B3087"/>
    <w:rsid w:val="003B37C5"/>
    <w:rsid w:val="003B3D74"/>
    <w:rsid w:val="003B416D"/>
    <w:rsid w:val="003B7492"/>
    <w:rsid w:val="003C10F8"/>
    <w:rsid w:val="003C1AFE"/>
    <w:rsid w:val="003C3320"/>
    <w:rsid w:val="003C33F6"/>
    <w:rsid w:val="003C3505"/>
    <w:rsid w:val="003C37C3"/>
    <w:rsid w:val="003C4BEC"/>
    <w:rsid w:val="003C50D1"/>
    <w:rsid w:val="003C56B0"/>
    <w:rsid w:val="003C61D4"/>
    <w:rsid w:val="003C6337"/>
    <w:rsid w:val="003D02A4"/>
    <w:rsid w:val="003D0A32"/>
    <w:rsid w:val="003D194B"/>
    <w:rsid w:val="003D2D55"/>
    <w:rsid w:val="003D4FFA"/>
    <w:rsid w:val="003D6423"/>
    <w:rsid w:val="003E004F"/>
    <w:rsid w:val="003E0AFF"/>
    <w:rsid w:val="003E2109"/>
    <w:rsid w:val="003E23C6"/>
    <w:rsid w:val="003E3865"/>
    <w:rsid w:val="003E38EE"/>
    <w:rsid w:val="003E4E03"/>
    <w:rsid w:val="003E5B15"/>
    <w:rsid w:val="003E78ED"/>
    <w:rsid w:val="003F01F3"/>
    <w:rsid w:val="003F12BD"/>
    <w:rsid w:val="003F172D"/>
    <w:rsid w:val="003F1C39"/>
    <w:rsid w:val="003F478D"/>
    <w:rsid w:val="003F48F7"/>
    <w:rsid w:val="003F7657"/>
    <w:rsid w:val="00401665"/>
    <w:rsid w:val="00403F13"/>
    <w:rsid w:val="0040523E"/>
    <w:rsid w:val="00405370"/>
    <w:rsid w:val="00405789"/>
    <w:rsid w:val="00406289"/>
    <w:rsid w:val="00406693"/>
    <w:rsid w:val="00407780"/>
    <w:rsid w:val="004108DB"/>
    <w:rsid w:val="004109E6"/>
    <w:rsid w:val="0041265F"/>
    <w:rsid w:val="0041314C"/>
    <w:rsid w:val="00413265"/>
    <w:rsid w:val="0041390D"/>
    <w:rsid w:val="00414467"/>
    <w:rsid w:val="00415165"/>
    <w:rsid w:val="00415563"/>
    <w:rsid w:val="004159CD"/>
    <w:rsid w:val="004205A7"/>
    <w:rsid w:val="0042267F"/>
    <w:rsid w:val="004241E9"/>
    <w:rsid w:val="00424A8C"/>
    <w:rsid w:val="004251B5"/>
    <w:rsid w:val="00425BBB"/>
    <w:rsid w:val="0042680C"/>
    <w:rsid w:val="004269AA"/>
    <w:rsid w:val="00427FAC"/>
    <w:rsid w:val="0043013D"/>
    <w:rsid w:val="0043051B"/>
    <w:rsid w:val="00432BC4"/>
    <w:rsid w:val="004337E5"/>
    <w:rsid w:val="004347EB"/>
    <w:rsid w:val="00435212"/>
    <w:rsid w:val="004356F5"/>
    <w:rsid w:val="00436352"/>
    <w:rsid w:val="004372C7"/>
    <w:rsid w:val="004375BB"/>
    <w:rsid w:val="004379B5"/>
    <w:rsid w:val="004408D3"/>
    <w:rsid w:val="0044273D"/>
    <w:rsid w:val="00442F9C"/>
    <w:rsid w:val="00444471"/>
    <w:rsid w:val="00444B2E"/>
    <w:rsid w:val="00445015"/>
    <w:rsid w:val="00445AB2"/>
    <w:rsid w:val="00446976"/>
    <w:rsid w:val="0044766F"/>
    <w:rsid w:val="004478EB"/>
    <w:rsid w:val="00447B2C"/>
    <w:rsid w:val="00447D07"/>
    <w:rsid w:val="00452178"/>
    <w:rsid w:val="00454AC9"/>
    <w:rsid w:val="00455154"/>
    <w:rsid w:val="00455B55"/>
    <w:rsid w:val="004568B1"/>
    <w:rsid w:val="00457063"/>
    <w:rsid w:val="0046013C"/>
    <w:rsid w:val="00460CA6"/>
    <w:rsid w:val="00460D62"/>
    <w:rsid w:val="00461377"/>
    <w:rsid w:val="00461572"/>
    <w:rsid w:val="00461838"/>
    <w:rsid w:val="0046215C"/>
    <w:rsid w:val="0046407F"/>
    <w:rsid w:val="00465496"/>
    <w:rsid w:val="004655A5"/>
    <w:rsid w:val="00465D69"/>
    <w:rsid w:val="00466359"/>
    <w:rsid w:val="00466AD9"/>
    <w:rsid w:val="00467021"/>
    <w:rsid w:val="00470C25"/>
    <w:rsid w:val="004727DD"/>
    <w:rsid w:val="00474503"/>
    <w:rsid w:val="00474C05"/>
    <w:rsid w:val="0048167A"/>
    <w:rsid w:val="004829DD"/>
    <w:rsid w:val="00484AFD"/>
    <w:rsid w:val="00484CAB"/>
    <w:rsid w:val="00484EA5"/>
    <w:rsid w:val="0048696C"/>
    <w:rsid w:val="004904A6"/>
    <w:rsid w:val="0049326C"/>
    <w:rsid w:val="004933B0"/>
    <w:rsid w:val="004A2D6D"/>
    <w:rsid w:val="004A7514"/>
    <w:rsid w:val="004B0C92"/>
    <w:rsid w:val="004B10CB"/>
    <w:rsid w:val="004B3339"/>
    <w:rsid w:val="004B5ED2"/>
    <w:rsid w:val="004B70B3"/>
    <w:rsid w:val="004C1CFF"/>
    <w:rsid w:val="004C2CDF"/>
    <w:rsid w:val="004C2D32"/>
    <w:rsid w:val="004C4B5F"/>
    <w:rsid w:val="004C4D6D"/>
    <w:rsid w:val="004C6064"/>
    <w:rsid w:val="004D1F49"/>
    <w:rsid w:val="004D2611"/>
    <w:rsid w:val="004D2F1C"/>
    <w:rsid w:val="004D6666"/>
    <w:rsid w:val="004D6C7E"/>
    <w:rsid w:val="004D6CC2"/>
    <w:rsid w:val="004D6DF9"/>
    <w:rsid w:val="004E02AA"/>
    <w:rsid w:val="004E4A3F"/>
    <w:rsid w:val="004E5211"/>
    <w:rsid w:val="004E6389"/>
    <w:rsid w:val="004E70DB"/>
    <w:rsid w:val="004E7686"/>
    <w:rsid w:val="004F517D"/>
    <w:rsid w:val="004F6F3C"/>
    <w:rsid w:val="004F71E5"/>
    <w:rsid w:val="004F76D5"/>
    <w:rsid w:val="00500D91"/>
    <w:rsid w:val="005015CA"/>
    <w:rsid w:val="00501B01"/>
    <w:rsid w:val="00502792"/>
    <w:rsid w:val="00502C7C"/>
    <w:rsid w:val="0050381B"/>
    <w:rsid w:val="00504A21"/>
    <w:rsid w:val="00504A75"/>
    <w:rsid w:val="00505115"/>
    <w:rsid w:val="0050575D"/>
    <w:rsid w:val="0050726B"/>
    <w:rsid w:val="00507DC8"/>
    <w:rsid w:val="00507DF4"/>
    <w:rsid w:val="00507FD2"/>
    <w:rsid w:val="005108A0"/>
    <w:rsid w:val="00510BF6"/>
    <w:rsid w:val="00511588"/>
    <w:rsid w:val="00511833"/>
    <w:rsid w:val="00515238"/>
    <w:rsid w:val="00516ADD"/>
    <w:rsid w:val="005200ED"/>
    <w:rsid w:val="0052035C"/>
    <w:rsid w:val="005212C4"/>
    <w:rsid w:val="00521E49"/>
    <w:rsid w:val="005262BD"/>
    <w:rsid w:val="005279E1"/>
    <w:rsid w:val="00531ECA"/>
    <w:rsid w:val="00532479"/>
    <w:rsid w:val="0053291E"/>
    <w:rsid w:val="00532931"/>
    <w:rsid w:val="00533DB5"/>
    <w:rsid w:val="0053452C"/>
    <w:rsid w:val="005351D2"/>
    <w:rsid w:val="005372FC"/>
    <w:rsid w:val="00537A4F"/>
    <w:rsid w:val="00540589"/>
    <w:rsid w:val="00540A79"/>
    <w:rsid w:val="00543BA5"/>
    <w:rsid w:val="00544200"/>
    <w:rsid w:val="00545588"/>
    <w:rsid w:val="00546C1F"/>
    <w:rsid w:val="0055011B"/>
    <w:rsid w:val="005503C6"/>
    <w:rsid w:val="00550C68"/>
    <w:rsid w:val="00551BF1"/>
    <w:rsid w:val="00553BEB"/>
    <w:rsid w:val="0055657B"/>
    <w:rsid w:val="005578CF"/>
    <w:rsid w:val="00557ED5"/>
    <w:rsid w:val="0056180E"/>
    <w:rsid w:val="00561ABA"/>
    <w:rsid w:val="00562905"/>
    <w:rsid w:val="00563D86"/>
    <w:rsid w:val="00564545"/>
    <w:rsid w:val="00564BEF"/>
    <w:rsid w:val="0056667C"/>
    <w:rsid w:val="005721B5"/>
    <w:rsid w:val="005727A5"/>
    <w:rsid w:val="00577C74"/>
    <w:rsid w:val="005808B0"/>
    <w:rsid w:val="00580B4B"/>
    <w:rsid w:val="00581BBC"/>
    <w:rsid w:val="005834F3"/>
    <w:rsid w:val="00583A4A"/>
    <w:rsid w:val="00583CF6"/>
    <w:rsid w:val="00584902"/>
    <w:rsid w:val="00584B6A"/>
    <w:rsid w:val="0058541C"/>
    <w:rsid w:val="00586402"/>
    <w:rsid w:val="00586CC9"/>
    <w:rsid w:val="00587080"/>
    <w:rsid w:val="00587544"/>
    <w:rsid w:val="0059055F"/>
    <w:rsid w:val="005910C2"/>
    <w:rsid w:val="0059219F"/>
    <w:rsid w:val="005923F6"/>
    <w:rsid w:val="00593AF9"/>
    <w:rsid w:val="00593EB2"/>
    <w:rsid w:val="005943FA"/>
    <w:rsid w:val="00595FD3"/>
    <w:rsid w:val="005A0110"/>
    <w:rsid w:val="005A11FB"/>
    <w:rsid w:val="005A28B2"/>
    <w:rsid w:val="005A584F"/>
    <w:rsid w:val="005A74BE"/>
    <w:rsid w:val="005A7766"/>
    <w:rsid w:val="005B070E"/>
    <w:rsid w:val="005B1996"/>
    <w:rsid w:val="005B206D"/>
    <w:rsid w:val="005B24A4"/>
    <w:rsid w:val="005B3422"/>
    <w:rsid w:val="005B3A22"/>
    <w:rsid w:val="005B495E"/>
    <w:rsid w:val="005B52CD"/>
    <w:rsid w:val="005B5525"/>
    <w:rsid w:val="005B5B3A"/>
    <w:rsid w:val="005B789D"/>
    <w:rsid w:val="005C0C04"/>
    <w:rsid w:val="005C0C2A"/>
    <w:rsid w:val="005C17A4"/>
    <w:rsid w:val="005C40DA"/>
    <w:rsid w:val="005C5183"/>
    <w:rsid w:val="005C5791"/>
    <w:rsid w:val="005C6108"/>
    <w:rsid w:val="005C6B0D"/>
    <w:rsid w:val="005C6D27"/>
    <w:rsid w:val="005D10FE"/>
    <w:rsid w:val="005D24D7"/>
    <w:rsid w:val="005D2D11"/>
    <w:rsid w:val="005D4D31"/>
    <w:rsid w:val="005D5267"/>
    <w:rsid w:val="005D5772"/>
    <w:rsid w:val="005D5998"/>
    <w:rsid w:val="005D5FCC"/>
    <w:rsid w:val="005D6327"/>
    <w:rsid w:val="005D7D96"/>
    <w:rsid w:val="005D7F32"/>
    <w:rsid w:val="005E051F"/>
    <w:rsid w:val="005E15FE"/>
    <w:rsid w:val="005E1F41"/>
    <w:rsid w:val="005E27D7"/>
    <w:rsid w:val="005E34CB"/>
    <w:rsid w:val="005E5DAD"/>
    <w:rsid w:val="005E6D5A"/>
    <w:rsid w:val="005E70C0"/>
    <w:rsid w:val="005E79B4"/>
    <w:rsid w:val="005F029A"/>
    <w:rsid w:val="005F3593"/>
    <w:rsid w:val="005F4A39"/>
    <w:rsid w:val="005F5A4E"/>
    <w:rsid w:val="005F7284"/>
    <w:rsid w:val="005F7D13"/>
    <w:rsid w:val="0060104C"/>
    <w:rsid w:val="00601E56"/>
    <w:rsid w:val="0060205A"/>
    <w:rsid w:val="00603487"/>
    <w:rsid w:val="0060619B"/>
    <w:rsid w:val="0060679B"/>
    <w:rsid w:val="006102CC"/>
    <w:rsid w:val="00610B69"/>
    <w:rsid w:val="00612184"/>
    <w:rsid w:val="00612305"/>
    <w:rsid w:val="00612892"/>
    <w:rsid w:val="00613EB6"/>
    <w:rsid w:val="00613F3E"/>
    <w:rsid w:val="00614665"/>
    <w:rsid w:val="00615D1A"/>
    <w:rsid w:val="0061626C"/>
    <w:rsid w:val="0062085F"/>
    <w:rsid w:val="00621788"/>
    <w:rsid w:val="00623278"/>
    <w:rsid w:val="006247B8"/>
    <w:rsid w:val="00624866"/>
    <w:rsid w:val="00624C1E"/>
    <w:rsid w:val="006260D8"/>
    <w:rsid w:val="006315BF"/>
    <w:rsid w:val="00632B10"/>
    <w:rsid w:val="006360E3"/>
    <w:rsid w:val="00637D57"/>
    <w:rsid w:val="00645A78"/>
    <w:rsid w:val="00645AFE"/>
    <w:rsid w:val="00646008"/>
    <w:rsid w:val="00646E97"/>
    <w:rsid w:val="00647978"/>
    <w:rsid w:val="006507F9"/>
    <w:rsid w:val="00650BE2"/>
    <w:rsid w:val="00653340"/>
    <w:rsid w:val="00653F09"/>
    <w:rsid w:val="006541EB"/>
    <w:rsid w:val="00654842"/>
    <w:rsid w:val="00655EBA"/>
    <w:rsid w:val="0066341E"/>
    <w:rsid w:val="00663C66"/>
    <w:rsid w:val="00666106"/>
    <w:rsid w:val="00666163"/>
    <w:rsid w:val="00666C35"/>
    <w:rsid w:val="00666E27"/>
    <w:rsid w:val="00672361"/>
    <w:rsid w:val="00674318"/>
    <w:rsid w:val="00675CF6"/>
    <w:rsid w:val="00676AA6"/>
    <w:rsid w:val="006806BF"/>
    <w:rsid w:val="0068102E"/>
    <w:rsid w:val="00682A62"/>
    <w:rsid w:val="00682EBE"/>
    <w:rsid w:val="00682EF8"/>
    <w:rsid w:val="00684AE0"/>
    <w:rsid w:val="00685213"/>
    <w:rsid w:val="006856AA"/>
    <w:rsid w:val="006876A3"/>
    <w:rsid w:val="00693115"/>
    <w:rsid w:val="00695370"/>
    <w:rsid w:val="0069574E"/>
    <w:rsid w:val="006A13BC"/>
    <w:rsid w:val="006A2B9B"/>
    <w:rsid w:val="006A3AA4"/>
    <w:rsid w:val="006A3FD8"/>
    <w:rsid w:val="006A51E7"/>
    <w:rsid w:val="006A58DF"/>
    <w:rsid w:val="006A5EF5"/>
    <w:rsid w:val="006A7638"/>
    <w:rsid w:val="006B1018"/>
    <w:rsid w:val="006B21D6"/>
    <w:rsid w:val="006B40A1"/>
    <w:rsid w:val="006B4C06"/>
    <w:rsid w:val="006B71AB"/>
    <w:rsid w:val="006B736D"/>
    <w:rsid w:val="006C04CB"/>
    <w:rsid w:val="006C0B90"/>
    <w:rsid w:val="006C15A2"/>
    <w:rsid w:val="006C48BA"/>
    <w:rsid w:val="006C4BCC"/>
    <w:rsid w:val="006C5191"/>
    <w:rsid w:val="006C67A6"/>
    <w:rsid w:val="006D10C6"/>
    <w:rsid w:val="006D1BD9"/>
    <w:rsid w:val="006D264E"/>
    <w:rsid w:val="006D6479"/>
    <w:rsid w:val="006D6FCD"/>
    <w:rsid w:val="006D7A4D"/>
    <w:rsid w:val="006E2A16"/>
    <w:rsid w:val="006E3437"/>
    <w:rsid w:val="006E41CD"/>
    <w:rsid w:val="006E43B4"/>
    <w:rsid w:val="006E485E"/>
    <w:rsid w:val="006F0491"/>
    <w:rsid w:val="006F5003"/>
    <w:rsid w:val="006F6008"/>
    <w:rsid w:val="006F61F3"/>
    <w:rsid w:val="006F6508"/>
    <w:rsid w:val="006F77E6"/>
    <w:rsid w:val="007066BB"/>
    <w:rsid w:val="00706878"/>
    <w:rsid w:val="00706CAF"/>
    <w:rsid w:val="00707FA0"/>
    <w:rsid w:val="00710CB2"/>
    <w:rsid w:val="007121A1"/>
    <w:rsid w:val="00712D30"/>
    <w:rsid w:val="00715216"/>
    <w:rsid w:val="0071654C"/>
    <w:rsid w:val="00720AE0"/>
    <w:rsid w:val="0072130B"/>
    <w:rsid w:val="007221CE"/>
    <w:rsid w:val="00724D36"/>
    <w:rsid w:val="00725442"/>
    <w:rsid w:val="00725E37"/>
    <w:rsid w:val="00726378"/>
    <w:rsid w:val="00727474"/>
    <w:rsid w:val="00731287"/>
    <w:rsid w:val="00734CEF"/>
    <w:rsid w:val="00736843"/>
    <w:rsid w:val="00736A32"/>
    <w:rsid w:val="007414F1"/>
    <w:rsid w:val="007428FC"/>
    <w:rsid w:val="00743D43"/>
    <w:rsid w:val="00744B94"/>
    <w:rsid w:val="00744FE0"/>
    <w:rsid w:val="00746CBE"/>
    <w:rsid w:val="007500AD"/>
    <w:rsid w:val="00751113"/>
    <w:rsid w:val="00751234"/>
    <w:rsid w:val="00751278"/>
    <w:rsid w:val="0075288E"/>
    <w:rsid w:val="007528CA"/>
    <w:rsid w:val="00752C70"/>
    <w:rsid w:val="0075511B"/>
    <w:rsid w:val="007564BB"/>
    <w:rsid w:val="00761284"/>
    <w:rsid w:val="00763D89"/>
    <w:rsid w:val="007643D5"/>
    <w:rsid w:val="007643FE"/>
    <w:rsid w:val="007664E9"/>
    <w:rsid w:val="00771B18"/>
    <w:rsid w:val="00772013"/>
    <w:rsid w:val="00774AE5"/>
    <w:rsid w:val="00777404"/>
    <w:rsid w:val="0077763D"/>
    <w:rsid w:val="00777BC7"/>
    <w:rsid w:val="007812AF"/>
    <w:rsid w:val="00784C52"/>
    <w:rsid w:val="007855E6"/>
    <w:rsid w:val="00785DED"/>
    <w:rsid w:val="00792329"/>
    <w:rsid w:val="0079285F"/>
    <w:rsid w:val="007934DF"/>
    <w:rsid w:val="00795BC0"/>
    <w:rsid w:val="0079749A"/>
    <w:rsid w:val="00797EA2"/>
    <w:rsid w:val="007A0413"/>
    <w:rsid w:val="007A0BE7"/>
    <w:rsid w:val="007A1D59"/>
    <w:rsid w:val="007A223A"/>
    <w:rsid w:val="007A2B84"/>
    <w:rsid w:val="007A4608"/>
    <w:rsid w:val="007A55D5"/>
    <w:rsid w:val="007A5DDE"/>
    <w:rsid w:val="007A6372"/>
    <w:rsid w:val="007A676D"/>
    <w:rsid w:val="007A7964"/>
    <w:rsid w:val="007A7C83"/>
    <w:rsid w:val="007B329D"/>
    <w:rsid w:val="007B6ED3"/>
    <w:rsid w:val="007B7C64"/>
    <w:rsid w:val="007B7F56"/>
    <w:rsid w:val="007C0056"/>
    <w:rsid w:val="007C0337"/>
    <w:rsid w:val="007C2C23"/>
    <w:rsid w:val="007C2E6F"/>
    <w:rsid w:val="007C3687"/>
    <w:rsid w:val="007C4D26"/>
    <w:rsid w:val="007C64B1"/>
    <w:rsid w:val="007C7283"/>
    <w:rsid w:val="007D0612"/>
    <w:rsid w:val="007D2C63"/>
    <w:rsid w:val="007D3A21"/>
    <w:rsid w:val="007D3FD9"/>
    <w:rsid w:val="007D4489"/>
    <w:rsid w:val="007D4EBB"/>
    <w:rsid w:val="007D646D"/>
    <w:rsid w:val="007E0228"/>
    <w:rsid w:val="007E0AAB"/>
    <w:rsid w:val="007E1514"/>
    <w:rsid w:val="007E2311"/>
    <w:rsid w:val="007E2EAD"/>
    <w:rsid w:val="007E3C45"/>
    <w:rsid w:val="007E7EF0"/>
    <w:rsid w:val="007F1C9E"/>
    <w:rsid w:val="007F2B63"/>
    <w:rsid w:val="007F2C58"/>
    <w:rsid w:val="007F3283"/>
    <w:rsid w:val="007F44BD"/>
    <w:rsid w:val="007F4B1B"/>
    <w:rsid w:val="007F7650"/>
    <w:rsid w:val="007F7785"/>
    <w:rsid w:val="007F7CC0"/>
    <w:rsid w:val="00800CD9"/>
    <w:rsid w:val="00801713"/>
    <w:rsid w:val="008026F8"/>
    <w:rsid w:val="00804364"/>
    <w:rsid w:val="0080562C"/>
    <w:rsid w:val="00805BF5"/>
    <w:rsid w:val="0080640C"/>
    <w:rsid w:val="0080675A"/>
    <w:rsid w:val="00812219"/>
    <w:rsid w:val="008134D1"/>
    <w:rsid w:val="00813FE7"/>
    <w:rsid w:val="00814096"/>
    <w:rsid w:val="00814C47"/>
    <w:rsid w:val="00820AE5"/>
    <w:rsid w:val="00820B54"/>
    <w:rsid w:val="00820B87"/>
    <w:rsid w:val="008216A4"/>
    <w:rsid w:val="00821990"/>
    <w:rsid w:val="008239A1"/>
    <w:rsid w:val="008250AB"/>
    <w:rsid w:val="008257CF"/>
    <w:rsid w:val="00826A56"/>
    <w:rsid w:val="00830106"/>
    <w:rsid w:val="008303A2"/>
    <w:rsid w:val="00831E80"/>
    <w:rsid w:val="0083306B"/>
    <w:rsid w:val="0083337E"/>
    <w:rsid w:val="008334CD"/>
    <w:rsid w:val="00833D5A"/>
    <w:rsid w:val="00836D3E"/>
    <w:rsid w:val="0084064F"/>
    <w:rsid w:val="00841E17"/>
    <w:rsid w:val="008428FC"/>
    <w:rsid w:val="00844ACB"/>
    <w:rsid w:val="00845811"/>
    <w:rsid w:val="008458F2"/>
    <w:rsid w:val="00845D4F"/>
    <w:rsid w:val="008467F9"/>
    <w:rsid w:val="00847C36"/>
    <w:rsid w:val="00852D2F"/>
    <w:rsid w:val="00853EB2"/>
    <w:rsid w:val="00856073"/>
    <w:rsid w:val="008572A1"/>
    <w:rsid w:val="0085784B"/>
    <w:rsid w:val="00860A47"/>
    <w:rsid w:val="0086303B"/>
    <w:rsid w:val="008643C5"/>
    <w:rsid w:val="008651C3"/>
    <w:rsid w:val="00865401"/>
    <w:rsid w:val="00870692"/>
    <w:rsid w:val="00870B18"/>
    <w:rsid w:val="00873FAB"/>
    <w:rsid w:val="00874864"/>
    <w:rsid w:val="0088037F"/>
    <w:rsid w:val="00881699"/>
    <w:rsid w:val="00882423"/>
    <w:rsid w:val="00882A3C"/>
    <w:rsid w:val="00883DD2"/>
    <w:rsid w:val="0088514A"/>
    <w:rsid w:val="0088626A"/>
    <w:rsid w:val="008937AB"/>
    <w:rsid w:val="00893ACF"/>
    <w:rsid w:val="00894D87"/>
    <w:rsid w:val="00895DB7"/>
    <w:rsid w:val="00896E44"/>
    <w:rsid w:val="00897A1E"/>
    <w:rsid w:val="00897C55"/>
    <w:rsid w:val="008A00A1"/>
    <w:rsid w:val="008A154C"/>
    <w:rsid w:val="008A1B5B"/>
    <w:rsid w:val="008A2077"/>
    <w:rsid w:val="008A2E4B"/>
    <w:rsid w:val="008A3A61"/>
    <w:rsid w:val="008A4718"/>
    <w:rsid w:val="008A5A25"/>
    <w:rsid w:val="008A7B32"/>
    <w:rsid w:val="008B0B9D"/>
    <w:rsid w:val="008B0CC7"/>
    <w:rsid w:val="008B2031"/>
    <w:rsid w:val="008B4CAC"/>
    <w:rsid w:val="008B53F1"/>
    <w:rsid w:val="008B5513"/>
    <w:rsid w:val="008B5771"/>
    <w:rsid w:val="008B5990"/>
    <w:rsid w:val="008B6053"/>
    <w:rsid w:val="008B691F"/>
    <w:rsid w:val="008B6E9E"/>
    <w:rsid w:val="008B7095"/>
    <w:rsid w:val="008C10C2"/>
    <w:rsid w:val="008C2577"/>
    <w:rsid w:val="008C2AC0"/>
    <w:rsid w:val="008C316B"/>
    <w:rsid w:val="008C3A2D"/>
    <w:rsid w:val="008C4207"/>
    <w:rsid w:val="008C4267"/>
    <w:rsid w:val="008C4883"/>
    <w:rsid w:val="008D0DCB"/>
    <w:rsid w:val="008D2B49"/>
    <w:rsid w:val="008D74D0"/>
    <w:rsid w:val="008E05BF"/>
    <w:rsid w:val="008E0CF0"/>
    <w:rsid w:val="008E2B5E"/>
    <w:rsid w:val="008E380D"/>
    <w:rsid w:val="008E4E18"/>
    <w:rsid w:val="008E6E6D"/>
    <w:rsid w:val="008F457D"/>
    <w:rsid w:val="008F45F8"/>
    <w:rsid w:val="008F5E4A"/>
    <w:rsid w:val="008F6B94"/>
    <w:rsid w:val="008F71E4"/>
    <w:rsid w:val="00900B48"/>
    <w:rsid w:val="0090310C"/>
    <w:rsid w:val="009032C0"/>
    <w:rsid w:val="009032C5"/>
    <w:rsid w:val="0090383B"/>
    <w:rsid w:val="00905C3E"/>
    <w:rsid w:val="00912BAD"/>
    <w:rsid w:val="00912F80"/>
    <w:rsid w:val="009137F9"/>
    <w:rsid w:val="00914746"/>
    <w:rsid w:val="009162C3"/>
    <w:rsid w:val="0091672C"/>
    <w:rsid w:val="00916F6D"/>
    <w:rsid w:val="009208C0"/>
    <w:rsid w:val="009217DE"/>
    <w:rsid w:val="00926511"/>
    <w:rsid w:val="00926530"/>
    <w:rsid w:val="009271B4"/>
    <w:rsid w:val="009274C0"/>
    <w:rsid w:val="0093058F"/>
    <w:rsid w:val="00930C5B"/>
    <w:rsid w:val="00933223"/>
    <w:rsid w:val="00933FE0"/>
    <w:rsid w:val="00935751"/>
    <w:rsid w:val="009358B9"/>
    <w:rsid w:val="009432D7"/>
    <w:rsid w:val="00943761"/>
    <w:rsid w:val="00943C2B"/>
    <w:rsid w:val="00943F6D"/>
    <w:rsid w:val="00946DD9"/>
    <w:rsid w:val="00946EAA"/>
    <w:rsid w:val="00947A0C"/>
    <w:rsid w:val="00947B98"/>
    <w:rsid w:val="0095039C"/>
    <w:rsid w:val="00950CBC"/>
    <w:rsid w:val="009519CD"/>
    <w:rsid w:val="00952AC9"/>
    <w:rsid w:val="00957F9C"/>
    <w:rsid w:val="00960054"/>
    <w:rsid w:val="0096305F"/>
    <w:rsid w:val="009639EE"/>
    <w:rsid w:val="00964B72"/>
    <w:rsid w:val="00966F31"/>
    <w:rsid w:val="0096758B"/>
    <w:rsid w:val="0097181B"/>
    <w:rsid w:val="00971A2C"/>
    <w:rsid w:val="00973081"/>
    <w:rsid w:val="009755AC"/>
    <w:rsid w:val="00980F48"/>
    <w:rsid w:val="0098295F"/>
    <w:rsid w:val="009839D8"/>
    <w:rsid w:val="00984A74"/>
    <w:rsid w:val="00984EDC"/>
    <w:rsid w:val="00986593"/>
    <w:rsid w:val="009900DC"/>
    <w:rsid w:val="00992426"/>
    <w:rsid w:val="00992EAD"/>
    <w:rsid w:val="009933C8"/>
    <w:rsid w:val="00993967"/>
    <w:rsid w:val="00994455"/>
    <w:rsid w:val="00994486"/>
    <w:rsid w:val="00995669"/>
    <w:rsid w:val="009960AE"/>
    <w:rsid w:val="009962B1"/>
    <w:rsid w:val="00996EA6"/>
    <w:rsid w:val="00997BA4"/>
    <w:rsid w:val="009A074E"/>
    <w:rsid w:val="009A0BA8"/>
    <w:rsid w:val="009A1C86"/>
    <w:rsid w:val="009A2399"/>
    <w:rsid w:val="009A34C6"/>
    <w:rsid w:val="009A3926"/>
    <w:rsid w:val="009A3C6C"/>
    <w:rsid w:val="009A46C8"/>
    <w:rsid w:val="009A492A"/>
    <w:rsid w:val="009A57C4"/>
    <w:rsid w:val="009B0636"/>
    <w:rsid w:val="009B1628"/>
    <w:rsid w:val="009B18F7"/>
    <w:rsid w:val="009B2C37"/>
    <w:rsid w:val="009B2C9F"/>
    <w:rsid w:val="009B4358"/>
    <w:rsid w:val="009B53B5"/>
    <w:rsid w:val="009B595E"/>
    <w:rsid w:val="009B7797"/>
    <w:rsid w:val="009B7A1F"/>
    <w:rsid w:val="009C1A4E"/>
    <w:rsid w:val="009C1DEC"/>
    <w:rsid w:val="009C2377"/>
    <w:rsid w:val="009C2461"/>
    <w:rsid w:val="009C4CE3"/>
    <w:rsid w:val="009C6B9B"/>
    <w:rsid w:val="009C7514"/>
    <w:rsid w:val="009C7778"/>
    <w:rsid w:val="009D0A1B"/>
    <w:rsid w:val="009D0C6F"/>
    <w:rsid w:val="009D0D03"/>
    <w:rsid w:val="009D4E01"/>
    <w:rsid w:val="009D5A4E"/>
    <w:rsid w:val="009D607C"/>
    <w:rsid w:val="009E03A4"/>
    <w:rsid w:val="009E0F41"/>
    <w:rsid w:val="009E0F73"/>
    <w:rsid w:val="009E1626"/>
    <w:rsid w:val="009E1708"/>
    <w:rsid w:val="009E3334"/>
    <w:rsid w:val="009E36D6"/>
    <w:rsid w:val="009F2B52"/>
    <w:rsid w:val="009F5709"/>
    <w:rsid w:val="009F69D3"/>
    <w:rsid w:val="009F78A7"/>
    <w:rsid w:val="00A02A10"/>
    <w:rsid w:val="00A04A3A"/>
    <w:rsid w:val="00A07B46"/>
    <w:rsid w:val="00A101A1"/>
    <w:rsid w:val="00A12079"/>
    <w:rsid w:val="00A1307D"/>
    <w:rsid w:val="00A13A9F"/>
    <w:rsid w:val="00A15915"/>
    <w:rsid w:val="00A1607A"/>
    <w:rsid w:val="00A166E4"/>
    <w:rsid w:val="00A218A6"/>
    <w:rsid w:val="00A21970"/>
    <w:rsid w:val="00A21A4A"/>
    <w:rsid w:val="00A220E4"/>
    <w:rsid w:val="00A22B72"/>
    <w:rsid w:val="00A23222"/>
    <w:rsid w:val="00A23F98"/>
    <w:rsid w:val="00A24EEC"/>
    <w:rsid w:val="00A266E2"/>
    <w:rsid w:val="00A305D1"/>
    <w:rsid w:val="00A331C6"/>
    <w:rsid w:val="00A33380"/>
    <w:rsid w:val="00A337E7"/>
    <w:rsid w:val="00A33988"/>
    <w:rsid w:val="00A33C8D"/>
    <w:rsid w:val="00A373F3"/>
    <w:rsid w:val="00A37AB4"/>
    <w:rsid w:val="00A41995"/>
    <w:rsid w:val="00A4782F"/>
    <w:rsid w:val="00A51E39"/>
    <w:rsid w:val="00A52525"/>
    <w:rsid w:val="00A53C92"/>
    <w:rsid w:val="00A54AEB"/>
    <w:rsid w:val="00A54D7F"/>
    <w:rsid w:val="00A554BE"/>
    <w:rsid w:val="00A600DA"/>
    <w:rsid w:val="00A60960"/>
    <w:rsid w:val="00A6302E"/>
    <w:rsid w:val="00A637CD"/>
    <w:rsid w:val="00A6394F"/>
    <w:rsid w:val="00A64DB1"/>
    <w:rsid w:val="00A6533D"/>
    <w:rsid w:val="00A6705F"/>
    <w:rsid w:val="00A678BB"/>
    <w:rsid w:val="00A67E63"/>
    <w:rsid w:val="00A706A6"/>
    <w:rsid w:val="00A711B3"/>
    <w:rsid w:val="00A718C1"/>
    <w:rsid w:val="00A71A2B"/>
    <w:rsid w:val="00A71C90"/>
    <w:rsid w:val="00A71DF1"/>
    <w:rsid w:val="00A743DF"/>
    <w:rsid w:val="00A75521"/>
    <w:rsid w:val="00A777FD"/>
    <w:rsid w:val="00A803F8"/>
    <w:rsid w:val="00A811D3"/>
    <w:rsid w:val="00A818FC"/>
    <w:rsid w:val="00A81BC8"/>
    <w:rsid w:val="00A840AB"/>
    <w:rsid w:val="00A84235"/>
    <w:rsid w:val="00A8522D"/>
    <w:rsid w:val="00A863A8"/>
    <w:rsid w:val="00A8645A"/>
    <w:rsid w:val="00A86943"/>
    <w:rsid w:val="00A9083A"/>
    <w:rsid w:val="00A91246"/>
    <w:rsid w:val="00A914CE"/>
    <w:rsid w:val="00A9244D"/>
    <w:rsid w:val="00A94153"/>
    <w:rsid w:val="00A957A8"/>
    <w:rsid w:val="00A96FB4"/>
    <w:rsid w:val="00A9754E"/>
    <w:rsid w:val="00AA1B36"/>
    <w:rsid w:val="00AA225F"/>
    <w:rsid w:val="00AA3FC4"/>
    <w:rsid w:val="00AA646D"/>
    <w:rsid w:val="00AA6FE6"/>
    <w:rsid w:val="00AA7A5A"/>
    <w:rsid w:val="00AB0352"/>
    <w:rsid w:val="00AB2C4F"/>
    <w:rsid w:val="00AB2D70"/>
    <w:rsid w:val="00AB6339"/>
    <w:rsid w:val="00AB6960"/>
    <w:rsid w:val="00AB6B0B"/>
    <w:rsid w:val="00AB72EA"/>
    <w:rsid w:val="00AC148C"/>
    <w:rsid w:val="00AC1527"/>
    <w:rsid w:val="00AC21F2"/>
    <w:rsid w:val="00AC26C7"/>
    <w:rsid w:val="00AC28CA"/>
    <w:rsid w:val="00AC44BE"/>
    <w:rsid w:val="00AC5F42"/>
    <w:rsid w:val="00AD0DD1"/>
    <w:rsid w:val="00AD0E52"/>
    <w:rsid w:val="00AD2754"/>
    <w:rsid w:val="00AD35E1"/>
    <w:rsid w:val="00AD412E"/>
    <w:rsid w:val="00AD4802"/>
    <w:rsid w:val="00AD48D2"/>
    <w:rsid w:val="00AD7EDE"/>
    <w:rsid w:val="00AE1085"/>
    <w:rsid w:val="00AE12F1"/>
    <w:rsid w:val="00AE371C"/>
    <w:rsid w:val="00AE59A0"/>
    <w:rsid w:val="00AE6080"/>
    <w:rsid w:val="00AE62BD"/>
    <w:rsid w:val="00AE6391"/>
    <w:rsid w:val="00AE6F00"/>
    <w:rsid w:val="00AE71E9"/>
    <w:rsid w:val="00AE7253"/>
    <w:rsid w:val="00AF06AC"/>
    <w:rsid w:val="00AF0B9D"/>
    <w:rsid w:val="00AF2D13"/>
    <w:rsid w:val="00AF316B"/>
    <w:rsid w:val="00AF3C91"/>
    <w:rsid w:val="00AF4AF4"/>
    <w:rsid w:val="00AF6E11"/>
    <w:rsid w:val="00B004E2"/>
    <w:rsid w:val="00B01501"/>
    <w:rsid w:val="00B03318"/>
    <w:rsid w:val="00B040C6"/>
    <w:rsid w:val="00B041E5"/>
    <w:rsid w:val="00B06AA3"/>
    <w:rsid w:val="00B10096"/>
    <w:rsid w:val="00B10BBB"/>
    <w:rsid w:val="00B135CC"/>
    <w:rsid w:val="00B1578C"/>
    <w:rsid w:val="00B16D26"/>
    <w:rsid w:val="00B17811"/>
    <w:rsid w:val="00B1798C"/>
    <w:rsid w:val="00B2217D"/>
    <w:rsid w:val="00B23AD2"/>
    <w:rsid w:val="00B2604F"/>
    <w:rsid w:val="00B262E7"/>
    <w:rsid w:val="00B36D30"/>
    <w:rsid w:val="00B3796F"/>
    <w:rsid w:val="00B37D72"/>
    <w:rsid w:val="00B40086"/>
    <w:rsid w:val="00B4239A"/>
    <w:rsid w:val="00B4549B"/>
    <w:rsid w:val="00B5068F"/>
    <w:rsid w:val="00B526CB"/>
    <w:rsid w:val="00B52ED2"/>
    <w:rsid w:val="00B5400E"/>
    <w:rsid w:val="00B544E6"/>
    <w:rsid w:val="00B55216"/>
    <w:rsid w:val="00B56865"/>
    <w:rsid w:val="00B56EE9"/>
    <w:rsid w:val="00B57010"/>
    <w:rsid w:val="00B57110"/>
    <w:rsid w:val="00B6504C"/>
    <w:rsid w:val="00B70231"/>
    <w:rsid w:val="00B70BB6"/>
    <w:rsid w:val="00B71EB2"/>
    <w:rsid w:val="00B71F7A"/>
    <w:rsid w:val="00B72E1D"/>
    <w:rsid w:val="00B735B8"/>
    <w:rsid w:val="00B74669"/>
    <w:rsid w:val="00B75677"/>
    <w:rsid w:val="00B77432"/>
    <w:rsid w:val="00B77AB9"/>
    <w:rsid w:val="00B81258"/>
    <w:rsid w:val="00B821BA"/>
    <w:rsid w:val="00B82B8E"/>
    <w:rsid w:val="00B85284"/>
    <w:rsid w:val="00B852CD"/>
    <w:rsid w:val="00B8676C"/>
    <w:rsid w:val="00B86E0B"/>
    <w:rsid w:val="00B86FAA"/>
    <w:rsid w:val="00B87669"/>
    <w:rsid w:val="00B90C52"/>
    <w:rsid w:val="00B9167A"/>
    <w:rsid w:val="00B92480"/>
    <w:rsid w:val="00B925D0"/>
    <w:rsid w:val="00B94433"/>
    <w:rsid w:val="00B9459C"/>
    <w:rsid w:val="00B95C4E"/>
    <w:rsid w:val="00B96543"/>
    <w:rsid w:val="00B975CD"/>
    <w:rsid w:val="00B9772C"/>
    <w:rsid w:val="00B97ADA"/>
    <w:rsid w:val="00BA013E"/>
    <w:rsid w:val="00BA0680"/>
    <w:rsid w:val="00BA0823"/>
    <w:rsid w:val="00BA12A2"/>
    <w:rsid w:val="00BA7CD5"/>
    <w:rsid w:val="00BB2448"/>
    <w:rsid w:val="00BB2D8B"/>
    <w:rsid w:val="00BB34E9"/>
    <w:rsid w:val="00BB3F9B"/>
    <w:rsid w:val="00BB5909"/>
    <w:rsid w:val="00BB5ECF"/>
    <w:rsid w:val="00BB7336"/>
    <w:rsid w:val="00BC00BA"/>
    <w:rsid w:val="00BC248C"/>
    <w:rsid w:val="00BC39B6"/>
    <w:rsid w:val="00BC4655"/>
    <w:rsid w:val="00BC547E"/>
    <w:rsid w:val="00BC5ADC"/>
    <w:rsid w:val="00BC5C30"/>
    <w:rsid w:val="00BC604D"/>
    <w:rsid w:val="00BC726C"/>
    <w:rsid w:val="00BC785A"/>
    <w:rsid w:val="00BC7BEB"/>
    <w:rsid w:val="00BC7E02"/>
    <w:rsid w:val="00BD16FC"/>
    <w:rsid w:val="00BD34A8"/>
    <w:rsid w:val="00BD501B"/>
    <w:rsid w:val="00BD58BE"/>
    <w:rsid w:val="00BD7B61"/>
    <w:rsid w:val="00BE0F92"/>
    <w:rsid w:val="00BE1840"/>
    <w:rsid w:val="00BE361E"/>
    <w:rsid w:val="00BE424B"/>
    <w:rsid w:val="00BE5DC6"/>
    <w:rsid w:val="00BE7779"/>
    <w:rsid w:val="00BF029C"/>
    <w:rsid w:val="00BF030F"/>
    <w:rsid w:val="00BF04F8"/>
    <w:rsid w:val="00BF0F42"/>
    <w:rsid w:val="00BF3085"/>
    <w:rsid w:val="00BF3BED"/>
    <w:rsid w:val="00BF4CCE"/>
    <w:rsid w:val="00BF4D8A"/>
    <w:rsid w:val="00BF5048"/>
    <w:rsid w:val="00BF5071"/>
    <w:rsid w:val="00BF55B4"/>
    <w:rsid w:val="00BF60E6"/>
    <w:rsid w:val="00BF639E"/>
    <w:rsid w:val="00BF63D7"/>
    <w:rsid w:val="00BF6616"/>
    <w:rsid w:val="00BF7096"/>
    <w:rsid w:val="00C0157B"/>
    <w:rsid w:val="00C0642D"/>
    <w:rsid w:val="00C07A62"/>
    <w:rsid w:val="00C10E86"/>
    <w:rsid w:val="00C12C89"/>
    <w:rsid w:val="00C14FE8"/>
    <w:rsid w:val="00C1592C"/>
    <w:rsid w:val="00C1696D"/>
    <w:rsid w:val="00C17516"/>
    <w:rsid w:val="00C20070"/>
    <w:rsid w:val="00C2020C"/>
    <w:rsid w:val="00C259CE"/>
    <w:rsid w:val="00C25BFA"/>
    <w:rsid w:val="00C263DF"/>
    <w:rsid w:val="00C26531"/>
    <w:rsid w:val="00C30497"/>
    <w:rsid w:val="00C3146D"/>
    <w:rsid w:val="00C32202"/>
    <w:rsid w:val="00C329C4"/>
    <w:rsid w:val="00C34DC6"/>
    <w:rsid w:val="00C3652D"/>
    <w:rsid w:val="00C36892"/>
    <w:rsid w:val="00C4040B"/>
    <w:rsid w:val="00C40A95"/>
    <w:rsid w:val="00C40D10"/>
    <w:rsid w:val="00C42767"/>
    <w:rsid w:val="00C44DBD"/>
    <w:rsid w:val="00C462F7"/>
    <w:rsid w:val="00C47E2C"/>
    <w:rsid w:val="00C5121C"/>
    <w:rsid w:val="00C536A8"/>
    <w:rsid w:val="00C560D9"/>
    <w:rsid w:val="00C56B02"/>
    <w:rsid w:val="00C57159"/>
    <w:rsid w:val="00C57C4B"/>
    <w:rsid w:val="00C60D88"/>
    <w:rsid w:val="00C61A62"/>
    <w:rsid w:val="00C64747"/>
    <w:rsid w:val="00C64EA9"/>
    <w:rsid w:val="00C65262"/>
    <w:rsid w:val="00C65D58"/>
    <w:rsid w:val="00C677F9"/>
    <w:rsid w:val="00C70F55"/>
    <w:rsid w:val="00C76E4A"/>
    <w:rsid w:val="00C77B16"/>
    <w:rsid w:val="00C77F54"/>
    <w:rsid w:val="00C80EAE"/>
    <w:rsid w:val="00C81A6A"/>
    <w:rsid w:val="00C82344"/>
    <w:rsid w:val="00C825F3"/>
    <w:rsid w:val="00C8479F"/>
    <w:rsid w:val="00C847C0"/>
    <w:rsid w:val="00C85AE9"/>
    <w:rsid w:val="00C86D8A"/>
    <w:rsid w:val="00C901C0"/>
    <w:rsid w:val="00C9318C"/>
    <w:rsid w:val="00C944EC"/>
    <w:rsid w:val="00C9522A"/>
    <w:rsid w:val="00C95D33"/>
    <w:rsid w:val="00C95D6A"/>
    <w:rsid w:val="00C96CC1"/>
    <w:rsid w:val="00C97E58"/>
    <w:rsid w:val="00C97F2C"/>
    <w:rsid w:val="00CA0CD3"/>
    <w:rsid w:val="00CB1A1B"/>
    <w:rsid w:val="00CB1E71"/>
    <w:rsid w:val="00CB3184"/>
    <w:rsid w:val="00CB3A27"/>
    <w:rsid w:val="00CB3EBD"/>
    <w:rsid w:val="00CB480A"/>
    <w:rsid w:val="00CB78E5"/>
    <w:rsid w:val="00CB79A5"/>
    <w:rsid w:val="00CC39CC"/>
    <w:rsid w:val="00CC3C17"/>
    <w:rsid w:val="00CC5B1F"/>
    <w:rsid w:val="00CC5E45"/>
    <w:rsid w:val="00CC62F0"/>
    <w:rsid w:val="00CC7515"/>
    <w:rsid w:val="00CD01D9"/>
    <w:rsid w:val="00CD09E4"/>
    <w:rsid w:val="00CD25C3"/>
    <w:rsid w:val="00CD3657"/>
    <w:rsid w:val="00CD4CD0"/>
    <w:rsid w:val="00CD55C7"/>
    <w:rsid w:val="00CD5752"/>
    <w:rsid w:val="00CD6926"/>
    <w:rsid w:val="00CD76CA"/>
    <w:rsid w:val="00CE134E"/>
    <w:rsid w:val="00CE3400"/>
    <w:rsid w:val="00CE5306"/>
    <w:rsid w:val="00CE6870"/>
    <w:rsid w:val="00CF15D4"/>
    <w:rsid w:val="00CF17E6"/>
    <w:rsid w:val="00CF1933"/>
    <w:rsid w:val="00CF1ED7"/>
    <w:rsid w:val="00CF52D3"/>
    <w:rsid w:val="00CF567B"/>
    <w:rsid w:val="00CF6AFD"/>
    <w:rsid w:val="00CF714C"/>
    <w:rsid w:val="00CF7388"/>
    <w:rsid w:val="00CF73E7"/>
    <w:rsid w:val="00CF7A37"/>
    <w:rsid w:val="00D001A8"/>
    <w:rsid w:val="00D01082"/>
    <w:rsid w:val="00D0201A"/>
    <w:rsid w:val="00D0239D"/>
    <w:rsid w:val="00D039E8"/>
    <w:rsid w:val="00D04970"/>
    <w:rsid w:val="00D05DF5"/>
    <w:rsid w:val="00D064CB"/>
    <w:rsid w:val="00D07244"/>
    <w:rsid w:val="00D10FA4"/>
    <w:rsid w:val="00D11896"/>
    <w:rsid w:val="00D1283E"/>
    <w:rsid w:val="00D15A03"/>
    <w:rsid w:val="00D15B14"/>
    <w:rsid w:val="00D15C43"/>
    <w:rsid w:val="00D20458"/>
    <w:rsid w:val="00D214AF"/>
    <w:rsid w:val="00D22660"/>
    <w:rsid w:val="00D25B3C"/>
    <w:rsid w:val="00D27249"/>
    <w:rsid w:val="00D27873"/>
    <w:rsid w:val="00D27B4E"/>
    <w:rsid w:val="00D3056C"/>
    <w:rsid w:val="00D315A9"/>
    <w:rsid w:val="00D32EE1"/>
    <w:rsid w:val="00D33A26"/>
    <w:rsid w:val="00D33CA0"/>
    <w:rsid w:val="00D35AA6"/>
    <w:rsid w:val="00D36357"/>
    <w:rsid w:val="00D36E01"/>
    <w:rsid w:val="00D404D9"/>
    <w:rsid w:val="00D40CEB"/>
    <w:rsid w:val="00D42386"/>
    <w:rsid w:val="00D449BD"/>
    <w:rsid w:val="00D47107"/>
    <w:rsid w:val="00D472EF"/>
    <w:rsid w:val="00D51675"/>
    <w:rsid w:val="00D532D8"/>
    <w:rsid w:val="00D535C3"/>
    <w:rsid w:val="00D61963"/>
    <w:rsid w:val="00D6223E"/>
    <w:rsid w:val="00D6419A"/>
    <w:rsid w:val="00D64AA4"/>
    <w:rsid w:val="00D71D0B"/>
    <w:rsid w:val="00D74658"/>
    <w:rsid w:val="00D75399"/>
    <w:rsid w:val="00D76DD9"/>
    <w:rsid w:val="00D7703C"/>
    <w:rsid w:val="00D774AC"/>
    <w:rsid w:val="00D77521"/>
    <w:rsid w:val="00D77EFB"/>
    <w:rsid w:val="00D81A4C"/>
    <w:rsid w:val="00D82523"/>
    <w:rsid w:val="00D87647"/>
    <w:rsid w:val="00D87DB7"/>
    <w:rsid w:val="00D95551"/>
    <w:rsid w:val="00D97F3E"/>
    <w:rsid w:val="00DA27CE"/>
    <w:rsid w:val="00DA5406"/>
    <w:rsid w:val="00DA5DFD"/>
    <w:rsid w:val="00DA779C"/>
    <w:rsid w:val="00DB01FF"/>
    <w:rsid w:val="00DB060C"/>
    <w:rsid w:val="00DB1185"/>
    <w:rsid w:val="00DB2461"/>
    <w:rsid w:val="00DB2C7F"/>
    <w:rsid w:val="00DB70BA"/>
    <w:rsid w:val="00DB72B9"/>
    <w:rsid w:val="00DB7E8C"/>
    <w:rsid w:val="00DC1953"/>
    <w:rsid w:val="00DC287F"/>
    <w:rsid w:val="00DC40DF"/>
    <w:rsid w:val="00DD0610"/>
    <w:rsid w:val="00DD1E05"/>
    <w:rsid w:val="00DD2BF0"/>
    <w:rsid w:val="00DD4A4C"/>
    <w:rsid w:val="00DD57EA"/>
    <w:rsid w:val="00DE6521"/>
    <w:rsid w:val="00DF09E2"/>
    <w:rsid w:val="00DF2FCA"/>
    <w:rsid w:val="00DF370E"/>
    <w:rsid w:val="00DF511A"/>
    <w:rsid w:val="00DF5882"/>
    <w:rsid w:val="00DF59BD"/>
    <w:rsid w:val="00DF5B12"/>
    <w:rsid w:val="00E0026E"/>
    <w:rsid w:val="00E034F7"/>
    <w:rsid w:val="00E03B26"/>
    <w:rsid w:val="00E05A10"/>
    <w:rsid w:val="00E05E0F"/>
    <w:rsid w:val="00E072D0"/>
    <w:rsid w:val="00E10461"/>
    <w:rsid w:val="00E1078E"/>
    <w:rsid w:val="00E11609"/>
    <w:rsid w:val="00E11A05"/>
    <w:rsid w:val="00E1222A"/>
    <w:rsid w:val="00E141D9"/>
    <w:rsid w:val="00E15929"/>
    <w:rsid w:val="00E178E5"/>
    <w:rsid w:val="00E21B8A"/>
    <w:rsid w:val="00E22A34"/>
    <w:rsid w:val="00E23AEA"/>
    <w:rsid w:val="00E24B4E"/>
    <w:rsid w:val="00E25544"/>
    <w:rsid w:val="00E25CBC"/>
    <w:rsid w:val="00E278AA"/>
    <w:rsid w:val="00E2791C"/>
    <w:rsid w:val="00E30521"/>
    <w:rsid w:val="00E30D52"/>
    <w:rsid w:val="00E317D9"/>
    <w:rsid w:val="00E32B7C"/>
    <w:rsid w:val="00E33A49"/>
    <w:rsid w:val="00E3572F"/>
    <w:rsid w:val="00E35D43"/>
    <w:rsid w:val="00E3756B"/>
    <w:rsid w:val="00E3783E"/>
    <w:rsid w:val="00E37ECF"/>
    <w:rsid w:val="00E460D3"/>
    <w:rsid w:val="00E4750C"/>
    <w:rsid w:val="00E50932"/>
    <w:rsid w:val="00E520D4"/>
    <w:rsid w:val="00E52D85"/>
    <w:rsid w:val="00E5473B"/>
    <w:rsid w:val="00E56EB3"/>
    <w:rsid w:val="00E57D8F"/>
    <w:rsid w:val="00E62FC8"/>
    <w:rsid w:val="00E64452"/>
    <w:rsid w:val="00E644E0"/>
    <w:rsid w:val="00E6498E"/>
    <w:rsid w:val="00E64F76"/>
    <w:rsid w:val="00E66DAE"/>
    <w:rsid w:val="00E75659"/>
    <w:rsid w:val="00E76969"/>
    <w:rsid w:val="00E80693"/>
    <w:rsid w:val="00E849C6"/>
    <w:rsid w:val="00E854F8"/>
    <w:rsid w:val="00E859EF"/>
    <w:rsid w:val="00E87834"/>
    <w:rsid w:val="00E878A8"/>
    <w:rsid w:val="00E87BC2"/>
    <w:rsid w:val="00E93602"/>
    <w:rsid w:val="00E93C6B"/>
    <w:rsid w:val="00E9466E"/>
    <w:rsid w:val="00EA11ED"/>
    <w:rsid w:val="00EA1EBD"/>
    <w:rsid w:val="00EA2C9D"/>
    <w:rsid w:val="00EA4303"/>
    <w:rsid w:val="00EA65AA"/>
    <w:rsid w:val="00EA68A3"/>
    <w:rsid w:val="00EB0F18"/>
    <w:rsid w:val="00EB0FB5"/>
    <w:rsid w:val="00EB1F7F"/>
    <w:rsid w:val="00EB7A2C"/>
    <w:rsid w:val="00EC2470"/>
    <w:rsid w:val="00EC3ABD"/>
    <w:rsid w:val="00EC4FAC"/>
    <w:rsid w:val="00EC6168"/>
    <w:rsid w:val="00EC6421"/>
    <w:rsid w:val="00ED0E21"/>
    <w:rsid w:val="00ED3C93"/>
    <w:rsid w:val="00ED60CE"/>
    <w:rsid w:val="00EE0F1C"/>
    <w:rsid w:val="00EE2EA4"/>
    <w:rsid w:val="00EE3256"/>
    <w:rsid w:val="00EE4293"/>
    <w:rsid w:val="00EE542E"/>
    <w:rsid w:val="00EE5DA6"/>
    <w:rsid w:val="00EE6534"/>
    <w:rsid w:val="00EF0ADD"/>
    <w:rsid w:val="00EF152F"/>
    <w:rsid w:val="00EF4233"/>
    <w:rsid w:val="00EF6B25"/>
    <w:rsid w:val="00F01525"/>
    <w:rsid w:val="00F02271"/>
    <w:rsid w:val="00F053E4"/>
    <w:rsid w:val="00F05E1B"/>
    <w:rsid w:val="00F05EB4"/>
    <w:rsid w:val="00F068FF"/>
    <w:rsid w:val="00F100A3"/>
    <w:rsid w:val="00F10AE3"/>
    <w:rsid w:val="00F116EF"/>
    <w:rsid w:val="00F135BD"/>
    <w:rsid w:val="00F1546C"/>
    <w:rsid w:val="00F17748"/>
    <w:rsid w:val="00F20E8B"/>
    <w:rsid w:val="00F232FB"/>
    <w:rsid w:val="00F23442"/>
    <w:rsid w:val="00F23648"/>
    <w:rsid w:val="00F23DC1"/>
    <w:rsid w:val="00F24481"/>
    <w:rsid w:val="00F24507"/>
    <w:rsid w:val="00F24D28"/>
    <w:rsid w:val="00F3064F"/>
    <w:rsid w:val="00F31F18"/>
    <w:rsid w:val="00F32D04"/>
    <w:rsid w:val="00F32F5C"/>
    <w:rsid w:val="00F344F3"/>
    <w:rsid w:val="00F36156"/>
    <w:rsid w:val="00F406CA"/>
    <w:rsid w:val="00F4292D"/>
    <w:rsid w:val="00F42B5C"/>
    <w:rsid w:val="00F44EAF"/>
    <w:rsid w:val="00F45226"/>
    <w:rsid w:val="00F454AF"/>
    <w:rsid w:val="00F511F4"/>
    <w:rsid w:val="00F51CD1"/>
    <w:rsid w:val="00F524A3"/>
    <w:rsid w:val="00F52E11"/>
    <w:rsid w:val="00F5575A"/>
    <w:rsid w:val="00F57254"/>
    <w:rsid w:val="00F6251E"/>
    <w:rsid w:val="00F62A19"/>
    <w:rsid w:val="00F6486E"/>
    <w:rsid w:val="00F66807"/>
    <w:rsid w:val="00F67AD4"/>
    <w:rsid w:val="00F7324D"/>
    <w:rsid w:val="00F73867"/>
    <w:rsid w:val="00F73E09"/>
    <w:rsid w:val="00F73E9E"/>
    <w:rsid w:val="00F7596F"/>
    <w:rsid w:val="00F77A1B"/>
    <w:rsid w:val="00F80012"/>
    <w:rsid w:val="00F80527"/>
    <w:rsid w:val="00F812BA"/>
    <w:rsid w:val="00F8132C"/>
    <w:rsid w:val="00F826AE"/>
    <w:rsid w:val="00F82BDB"/>
    <w:rsid w:val="00F82C48"/>
    <w:rsid w:val="00F8429E"/>
    <w:rsid w:val="00F8511B"/>
    <w:rsid w:val="00F86271"/>
    <w:rsid w:val="00F877C9"/>
    <w:rsid w:val="00F90D47"/>
    <w:rsid w:val="00F91D3E"/>
    <w:rsid w:val="00F938CA"/>
    <w:rsid w:val="00FA1338"/>
    <w:rsid w:val="00FA1A0D"/>
    <w:rsid w:val="00FA1B81"/>
    <w:rsid w:val="00FA203E"/>
    <w:rsid w:val="00FA229D"/>
    <w:rsid w:val="00FA342F"/>
    <w:rsid w:val="00FA56D7"/>
    <w:rsid w:val="00FA6CE3"/>
    <w:rsid w:val="00FB0480"/>
    <w:rsid w:val="00FB0532"/>
    <w:rsid w:val="00FB09E3"/>
    <w:rsid w:val="00FB1031"/>
    <w:rsid w:val="00FB170A"/>
    <w:rsid w:val="00FB26BA"/>
    <w:rsid w:val="00FB3B28"/>
    <w:rsid w:val="00FB3F45"/>
    <w:rsid w:val="00FB480D"/>
    <w:rsid w:val="00FC01AC"/>
    <w:rsid w:val="00FC0977"/>
    <w:rsid w:val="00FC1944"/>
    <w:rsid w:val="00FC2D71"/>
    <w:rsid w:val="00FC32DD"/>
    <w:rsid w:val="00FC4258"/>
    <w:rsid w:val="00FC4D91"/>
    <w:rsid w:val="00FC6346"/>
    <w:rsid w:val="00FC689A"/>
    <w:rsid w:val="00FC6B13"/>
    <w:rsid w:val="00FD116E"/>
    <w:rsid w:val="00FD2086"/>
    <w:rsid w:val="00FD21DA"/>
    <w:rsid w:val="00FD4824"/>
    <w:rsid w:val="00FD48DA"/>
    <w:rsid w:val="00FD5A3A"/>
    <w:rsid w:val="00FD7ED9"/>
    <w:rsid w:val="00FE0C3C"/>
    <w:rsid w:val="00FE3A6E"/>
    <w:rsid w:val="00FE3BF2"/>
    <w:rsid w:val="00FF1543"/>
    <w:rsid w:val="00FF16FB"/>
    <w:rsid w:val="00FF4F71"/>
    <w:rsid w:val="00FF502D"/>
    <w:rsid w:val="00FF62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934CE"/>
  <w15:chartTrackingRefBased/>
  <w15:docId w15:val="{D0ECFD48-CF96-A144-AF85-6218397F3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9DD"/>
    <w:pPr>
      <w:spacing w:after="120" w:line="360" w:lineRule="auto"/>
      <w:ind w:firstLine="720"/>
      <w:jc w:val="both"/>
    </w:pPr>
    <w:rPr>
      <w:rFonts w:ascii="Helvetica" w:hAnsi="Helvetica"/>
      <w:sz w:val="22"/>
    </w:rPr>
  </w:style>
  <w:style w:type="paragraph" w:styleId="Heading1">
    <w:name w:val="heading 1"/>
    <w:basedOn w:val="Normal"/>
    <w:next w:val="Normal"/>
    <w:link w:val="Heading1Char"/>
    <w:uiPriority w:val="9"/>
    <w:qFormat/>
    <w:rsid w:val="00D51675"/>
    <w:pPr>
      <w:keepNext/>
      <w:keepLines/>
      <w:spacing w:before="240"/>
      <w:ind w:firstLine="0"/>
      <w:jc w:val="left"/>
      <w:outlineLvl w:val="0"/>
    </w:pPr>
    <w:rPr>
      <w:rFonts w:eastAsiaTheme="majorEastAsia" w:cstheme="majorBidi"/>
      <w:color w:val="000000" w:themeColor="text1"/>
      <w:sz w:val="32"/>
      <w:szCs w:val="32"/>
    </w:rPr>
  </w:style>
  <w:style w:type="paragraph" w:styleId="Heading2">
    <w:name w:val="heading 2"/>
    <w:basedOn w:val="Normal"/>
    <w:next w:val="Normal"/>
    <w:link w:val="Heading2Char"/>
    <w:uiPriority w:val="9"/>
    <w:unhideWhenUsed/>
    <w:qFormat/>
    <w:rsid w:val="00D51675"/>
    <w:pPr>
      <w:keepNext/>
      <w:keepLines/>
      <w:spacing w:before="120"/>
      <w:ind w:firstLine="0"/>
      <w:jc w:val="left"/>
      <w:outlineLvl w:val="1"/>
    </w:pPr>
    <w:rPr>
      <w:rFonts w:eastAsiaTheme="majorEastAsia"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1AFE"/>
    <w:rPr>
      <w:color w:val="0563C1" w:themeColor="hyperlink"/>
      <w:u w:val="single"/>
    </w:rPr>
  </w:style>
  <w:style w:type="paragraph" w:styleId="ListParagraph">
    <w:name w:val="List Paragraph"/>
    <w:basedOn w:val="Normal"/>
    <w:uiPriority w:val="34"/>
    <w:qFormat/>
    <w:rsid w:val="003C1AFE"/>
    <w:pPr>
      <w:ind w:left="720"/>
      <w:contextualSpacing/>
    </w:pPr>
  </w:style>
  <w:style w:type="paragraph" w:styleId="Header">
    <w:name w:val="header"/>
    <w:basedOn w:val="Normal"/>
    <w:link w:val="HeaderChar"/>
    <w:uiPriority w:val="99"/>
    <w:unhideWhenUsed/>
    <w:rsid w:val="009B2C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2C37"/>
    <w:rPr>
      <w:rFonts w:ascii="Helvetica" w:hAnsi="Helvetica"/>
      <w:sz w:val="22"/>
    </w:rPr>
  </w:style>
  <w:style w:type="paragraph" w:styleId="Footer">
    <w:name w:val="footer"/>
    <w:basedOn w:val="Normal"/>
    <w:link w:val="FooterChar"/>
    <w:uiPriority w:val="99"/>
    <w:unhideWhenUsed/>
    <w:rsid w:val="009B2C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2C37"/>
    <w:rPr>
      <w:rFonts w:ascii="Helvetica" w:hAnsi="Helvetica"/>
      <w:sz w:val="22"/>
    </w:rPr>
  </w:style>
  <w:style w:type="character" w:styleId="UnresolvedMention">
    <w:name w:val="Unresolved Mention"/>
    <w:basedOn w:val="DefaultParagraphFont"/>
    <w:uiPriority w:val="99"/>
    <w:semiHidden/>
    <w:unhideWhenUsed/>
    <w:rsid w:val="002354CC"/>
    <w:rPr>
      <w:color w:val="605E5C"/>
      <w:shd w:val="clear" w:color="auto" w:fill="E1DFDD"/>
    </w:rPr>
  </w:style>
  <w:style w:type="table" w:styleId="TableGrid">
    <w:name w:val="Table Grid"/>
    <w:basedOn w:val="TableNormal"/>
    <w:uiPriority w:val="39"/>
    <w:rsid w:val="00B72E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72E1D"/>
    <w:rPr>
      <w:color w:val="808080"/>
    </w:rPr>
  </w:style>
  <w:style w:type="character" w:styleId="PageNumber">
    <w:name w:val="page number"/>
    <w:basedOn w:val="DefaultParagraphFont"/>
    <w:uiPriority w:val="99"/>
    <w:semiHidden/>
    <w:unhideWhenUsed/>
    <w:rsid w:val="00B6504C"/>
  </w:style>
  <w:style w:type="paragraph" w:styleId="Revision">
    <w:name w:val="Revision"/>
    <w:hidden/>
    <w:uiPriority w:val="99"/>
    <w:semiHidden/>
    <w:rsid w:val="00676AA6"/>
    <w:rPr>
      <w:rFonts w:ascii="Helvetica" w:hAnsi="Helvetica"/>
      <w:sz w:val="22"/>
    </w:rPr>
  </w:style>
  <w:style w:type="character" w:styleId="CommentReference">
    <w:name w:val="annotation reference"/>
    <w:basedOn w:val="DefaultParagraphFont"/>
    <w:uiPriority w:val="99"/>
    <w:semiHidden/>
    <w:unhideWhenUsed/>
    <w:rsid w:val="00676AA6"/>
    <w:rPr>
      <w:sz w:val="16"/>
      <w:szCs w:val="16"/>
    </w:rPr>
  </w:style>
  <w:style w:type="paragraph" w:styleId="CommentText">
    <w:name w:val="annotation text"/>
    <w:basedOn w:val="Normal"/>
    <w:link w:val="CommentTextChar"/>
    <w:uiPriority w:val="99"/>
    <w:semiHidden/>
    <w:unhideWhenUsed/>
    <w:rsid w:val="00676AA6"/>
    <w:pPr>
      <w:spacing w:line="240" w:lineRule="auto"/>
    </w:pPr>
    <w:rPr>
      <w:sz w:val="20"/>
      <w:szCs w:val="20"/>
    </w:rPr>
  </w:style>
  <w:style w:type="character" w:customStyle="1" w:styleId="CommentTextChar">
    <w:name w:val="Comment Text Char"/>
    <w:basedOn w:val="DefaultParagraphFont"/>
    <w:link w:val="CommentText"/>
    <w:uiPriority w:val="99"/>
    <w:semiHidden/>
    <w:rsid w:val="00676AA6"/>
    <w:rPr>
      <w:rFonts w:ascii="Helvetica" w:hAnsi="Helvetica"/>
      <w:sz w:val="20"/>
      <w:szCs w:val="20"/>
    </w:rPr>
  </w:style>
  <w:style w:type="paragraph" w:styleId="CommentSubject">
    <w:name w:val="annotation subject"/>
    <w:basedOn w:val="CommentText"/>
    <w:next w:val="CommentText"/>
    <w:link w:val="CommentSubjectChar"/>
    <w:uiPriority w:val="99"/>
    <w:semiHidden/>
    <w:unhideWhenUsed/>
    <w:rsid w:val="00676AA6"/>
    <w:rPr>
      <w:b/>
      <w:bCs/>
    </w:rPr>
  </w:style>
  <w:style w:type="character" w:customStyle="1" w:styleId="CommentSubjectChar">
    <w:name w:val="Comment Subject Char"/>
    <w:basedOn w:val="CommentTextChar"/>
    <w:link w:val="CommentSubject"/>
    <w:uiPriority w:val="99"/>
    <w:semiHidden/>
    <w:rsid w:val="00676AA6"/>
    <w:rPr>
      <w:rFonts w:ascii="Helvetica" w:hAnsi="Helvetica"/>
      <w:b/>
      <w:bCs/>
      <w:sz w:val="20"/>
      <w:szCs w:val="20"/>
    </w:rPr>
  </w:style>
  <w:style w:type="character" w:customStyle="1" w:styleId="Heading1Char">
    <w:name w:val="Heading 1 Char"/>
    <w:basedOn w:val="DefaultParagraphFont"/>
    <w:link w:val="Heading1"/>
    <w:uiPriority w:val="9"/>
    <w:rsid w:val="00D51675"/>
    <w:rPr>
      <w:rFonts w:ascii="Helvetica" w:eastAsiaTheme="majorEastAsia" w:hAnsi="Helvetica" w:cstheme="majorBidi"/>
      <w:color w:val="000000" w:themeColor="text1"/>
      <w:sz w:val="32"/>
      <w:szCs w:val="32"/>
    </w:rPr>
  </w:style>
  <w:style w:type="character" w:customStyle="1" w:styleId="Heading2Char">
    <w:name w:val="Heading 2 Char"/>
    <w:basedOn w:val="DefaultParagraphFont"/>
    <w:link w:val="Heading2"/>
    <w:uiPriority w:val="9"/>
    <w:rsid w:val="00D51675"/>
    <w:rPr>
      <w:rFonts w:ascii="Helvetica" w:eastAsiaTheme="majorEastAsia" w:hAnsi="Helvetica" w:cstheme="majorBidi"/>
      <w:b/>
      <w:color w:val="000000" w:themeColor="text1"/>
      <w:szCs w:val="26"/>
    </w:rPr>
  </w:style>
  <w:style w:type="paragraph" w:styleId="Title">
    <w:name w:val="Title"/>
    <w:basedOn w:val="Normal"/>
    <w:next w:val="Normal"/>
    <w:link w:val="TitleChar"/>
    <w:uiPriority w:val="10"/>
    <w:qFormat/>
    <w:rsid w:val="00D51675"/>
    <w:pPr>
      <w:spacing w:after="240" w:line="240" w:lineRule="auto"/>
      <w:ind w:firstLine="0"/>
      <w:contextualSpacing/>
      <w:jc w:val="left"/>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D51675"/>
    <w:rPr>
      <w:rFonts w:ascii="Helvetica" w:eastAsiaTheme="majorEastAsia" w:hAnsi="Helvetica" w:cstheme="majorBidi"/>
      <w:b/>
      <w:spacing w:val="-10"/>
      <w:kern w:val="28"/>
      <w:sz w:val="32"/>
      <w:szCs w:val="56"/>
    </w:rPr>
  </w:style>
  <w:style w:type="paragraph" w:customStyle="1" w:styleId="Figurecaption">
    <w:name w:val="Figure caption"/>
    <w:basedOn w:val="Normal"/>
    <w:qFormat/>
    <w:rsid w:val="006D7A4D"/>
    <w:pPr>
      <w:spacing w:line="240" w:lineRule="auto"/>
      <w:ind w:firstLine="0"/>
    </w:pPr>
    <w:rPr>
      <w:sz w:val="20"/>
    </w:rPr>
  </w:style>
  <w:style w:type="paragraph" w:customStyle="1" w:styleId="Referencelist">
    <w:name w:val="Reference list"/>
    <w:basedOn w:val="Normal"/>
    <w:qFormat/>
    <w:rsid w:val="003E5B15"/>
    <w:pPr>
      <w:spacing w:after="0" w:line="240" w:lineRule="auto"/>
      <w:ind w:left="720" w:hanging="720"/>
      <w:jc w:val="left"/>
    </w:pPr>
    <w:rPr>
      <w:sz w:val="20"/>
    </w:rPr>
  </w:style>
  <w:style w:type="paragraph" w:styleId="BalloonText">
    <w:name w:val="Balloon Text"/>
    <w:basedOn w:val="Normal"/>
    <w:link w:val="BalloonTextChar"/>
    <w:uiPriority w:val="99"/>
    <w:semiHidden/>
    <w:unhideWhenUsed/>
    <w:rsid w:val="0041446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1446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216013">
      <w:bodyDiv w:val="1"/>
      <w:marLeft w:val="0"/>
      <w:marRight w:val="0"/>
      <w:marTop w:val="0"/>
      <w:marBottom w:val="0"/>
      <w:divBdr>
        <w:top w:val="none" w:sz="0" w:space="0" w:color="auto"/>
        <w:left w:val="none" w:sz="0" w:space="0" w:color="auto"/>
        <w:bottom w:val="none" w:sz="0" w:space="0" w:color="auto"/>
        <w:right w:val="none" w:sz="0" w:space="0" w:color="auto"/>
      </w:divBdr>
    </w:div>
    <w:div w:id="182212042">
      <w:bodyDiv w:val="1"/>
      <w:marLeft w:val="0"/>
      <w:marRight w:val="0"/>
      <w:marTop w:val="0"/>
      <w:marBottom w:val="0"/>
      <w:divBdr>
        <w:top w:val="none" w:sz="0" w:space="0" w:color="auto"/>
        <w:left w:val="none" w:sz="0" w:space="0" w:color="auto"/>
        <w:bottom w:val="none" w:sz="0" w:space="0" w:color="auto"/>
        <w:right w:val="none" w:sz="0" w:space="0" w:color="auto"/>
      </w:divBdr>
    </w:div>
    <w:div w:id="208689449">
      <w:bodyDiv w:val="1"/>
      <w:marLeft w:val="0"/>
      <w:marRight w:val="0"/>
      <w:marTop w:val="0"/>
      <w:marBottom w:val="0"/>
      <w:divBdr>
        <w:top w:val="none" w:sz="0" w:space="0" w:color="auto"/>
        <w:left w:val="none" w:sz="0" w:space="0" w:color="auto"/>
        <w:bottom w:val="none" w:sz="0" w:space="0" w:color="auto"/>
        <w:right w:val="none" w:sz="0" w:space="0" w:color="auto"/>
      </w:divBdr>
    </w:div>
    <w:div w:id="261376594">
      <w:bodyDiv w:val="1"/>
      <w:marLeft w:val="0"/>
      <w:marRight w:val="0"/>
      <w:marTop w:val="0"/>
      <w:marBottom w:val="0"/>
      <w:divBdr>
        <w:top w:val="none" w:sz="0" w:space="0" w:color="auto"/>
        <w:left w:val="none" w:sz="0" w:space="0" w:color="auto"/>
        <w:bottom w:val="none" w:sz="0" w:space="0" w:color="auto"/>
        <w:right w:val="none" w:sz="0" w:space="0" w:color="auto"/>
      </w:divBdr>
    </w:div>
    <w:div w:id="303774473">
      <w:bodyDiv w:val="1"/>
      <w:marLeft w:val="0"/>
      <w:marRight w:val="0"/>
      <w:marTop w:val="0"/>
      <w:marBottom w:val="0"/>
      <w:divBdr>
        <w:top w:val="none" w:sz="0" w:space="0" w:color="auto"/>
        <w:left w:val="none" w:sz="0" w:space="0" w:color="auto"/>
        <w:bottom w:val="none" w:sz="0" w:space="0" w:color="auto"/>
        <w:right w:val="none" w:sz="0" w:space="0" w:color="auto"/>
      </w:divBdr>
    </w:div>
    <w:div w:id="317077554">
      <w:bodyDiv w:val="1"/>
      <w:marLeft w:val="0"/>
      <w:marRight w:val="0"/>
      <w:marTop w:val="0"/>
      <w:marBottom w:val="0"/>
      <w:divBdr>
        <w:top w:val="none" w:sz="0" w:space="0" w:color="auto"/>
        <w:left w:val="none" w:sz="0" w:space="0" w:color="auto"/>
        <w:bottom w:val="none" w:sz="0" w:space="0" w:color="auto"/>
        <w:right w:val="none" w:sz="0" w:space="0" w:color="auto"/>
      </w:divBdr>
    </w:div>
    <w:div w:id="352194874">
      <w:bodyDiv w:val="1"/>
      <w:marLeft w:val="0"/>
      <w:marRight w:val="0"/>
      <w:marTop w:val="0"/>
      <w:marBottom w:val="0"/>
      <w:divBdr>
        <w:top w:val="none" w:sz="0" w:space="0" w:color="auto"/>
        <w:left w:val="none" w:sz="0" w:space="0" w:color="auto"/>
        <w:bottom w:val="none" w:sz="0" w:space="0" w:color="auto"/>
        <w:right w:val="none" w:sz="0" w:space="0" w:color="auto"/>
      </w:divBdr>
    </w:div>
    <w:div w:id="437680930">
      <w:bodyDiv w:val="1"/>
      <w:marLeft w:val="0"/>
      <w:marRight w:val="0"/>
      <w:marTop w:val="0"/>
      <w:marBottom w:val="0"/>
      <w:divBdr>
        <w:top w:val="none" w:sz="0" w:space="0" w:color="auto"/>
        <w:left w:val="none" w:sz="0" w:space="0" w:color="auto"/>
        <w:bottom w:val="none" w:sz="0" w:space="0" w:color="auto"/>
        <w:right w:val="none" w:sz="0" w:space="0" w:color="auto"/>
      </w:divBdr>
      <w:divsChild>
        <w:div w:id="1100876915">
          <w:marLeft w:val="0"/>
          <w:marRight w:val="0"/>
          <w:marTop w:val="0"/>
          <w:marBottom w:val="0"/>
          <w:divBdr>
            <w:top w:val="none" w:sz="0" w:space="0" w:color="auto"/>
            <w:left w:val="none" w:sz="0" w:space="0" w:color="auto"/>
            <w:bottom w:val="none" w:sz="0" w:space="0" w:color="auto"/>
            <w:right w:val="none" w:sz="0" w:space="0" w:color="auto"/>
          </w:divBdr>
          <w:divsChild>
            <w:div w:id="1464497502">
              <w:marLeft w:val="0"/>
              <w:marRight w:val="0"/>
              <w:marTop w:val="0"/>
              <w:marBottom w:val="0"/>
              <w:divBdr>
                <w:top w:val="none" w:sz="0" w:space="0" w:color="auto"/>
                <w:left w:val="none" w:sz="0" w:space="0" w:color="auto"/>
                <w:bottom w:val="none" w:sz="0" w:space="0" w:color="auto"/>
                <w:right w:val="none" w:sz="0" w:space="0" w:color="auto"/>
              </w:divBdr>
              <w:divsChild>
                <w:div w:id="521938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105807">
      <w:bodyDiv w:val="1"/>
      <w:marLeft w:val="0"/>
      <w:marRight w:val="0"/>
      <w:marTop w:val="0"/>
      <w:marBottom w:val="0"/>
      <w:divBdr>
        <w:top w:val="none" w:sz="0" w:space="0" w:color="auto"/>
        <w:left w:val="none" w:sz="0" w:space="0" w:color="auto"/>
        <w:bottom w:val="none" w:sz="0" w:space="0" w:color="auto"/>
        <w:right w:val="none" w:sz="0" w:space="0" w:color="auto"/>
      </w:divBdr>
    </w:div>
    <w:div w:id="466550833">
      <w:bodyDiv w:val="1"/>
      <w:marLeft w:val="0"/>
      <w:marRight w:val="0"/>
      <w:marTop w:val="0"/>
      <w:marBottom w:val="0"/>
      <w:divBdr>
        <w:top w:val="none" w:sz="0" w:space="0" w:color="auto"/>
        <w:left w:val="none" w:sz="0" w:space="0" w:color="auto"/>
        <w:bottom w:val="none" w:sz="0" w:space="0" w:color="auto"/>
        <w:right w:val="none" w:sz="0" w:space="0" w:color="auto"/>
      </w:divBdr>
    </w:div>
    <w:div w:id="519703875">
      <w:bodyDiv w:val="1"/>
      <w:marLeft w:val="0"/>
      <w:marRight w:val="0"/>
      <w:marTop w:val="0"/>
      <w:marBottom w:val="0"/>
      <w:divBdr>
        <w:top w:val="none" w:sz="0" w:space="0" w:color="auto"/>
        <w:left w:val="none" w:sz="0" w:space="0" w:color="auto"/>
        <w:bottom w:val="none" w:sz="0" w:space="0" w:color="auto"/>
        <w:right w:val="none" w:sz="0" w:space="0" w:color="auto"/>
      </w:divBdr>
    </w:div>
    <w:div w:id="764805669">
      <w:bodyDiv w:val="1"/>
      <w:marLeft w:val="0"/>
      <w:marRight w:val="0"/>
      <w:marTop w:val="0"/>
      <w:marBottom w:val="0"/>
      <w:divBdr>
        <w:top w:val="none" w:sz="0" w:space="0" w:color="auto"/>
        <w:left w:val="none" w:sz="0" w:space="0" w:color="auto"/>
        <w:bottom w:val="none" w:sz="0" w:space="0" w:color="auto"/>
        <w:right w:val="none" w:sz="0" w:space="0" w:color="auto"/>
      </w:divBdr>
    </w:div>
    <w:div w:id="787356276">
      <w:bodyDiv w:val="1"/>
      <w:marLeft w:val="0"/>
      <w:marRight w:val="0"/>
      <w:marTop w:val="0"/>
      <w:marBottom w:val="0"/>
      <w:divBdr>
        <w:top w:val="none" w:sz="0" w:space="0" w:color="auto"/>
        <w:left w:val="none" w:sz="0" w:space="0" w:color="auto"/>
        <w:bottom w:val="none" w:sz="0" w:space="0" w:color="auto"/>
        <w:right w:val="none" w:sz="0" w:space="0" w:color="auto"/>
      </w:divBdr>
      <w:divsChild>
        <w:div w:id="1475025116">
          <w:marLeft w:val="0"/>
          <w:marRight w:val="0"/>
          <w:marTop w:val="0"/>
          <w:marBottom w:val="0"/>
          <w:divBdr>
            <w:top w:val="none" w:sz="0" w:space="0" w:color="auto"/>
            <w:left w:val="none" w:sz="0" w:space="0" w:color="auto"/>
            <w:bottom w:val="none" w:sz="0" w:space="0" w:color="auto"/>
            <w:right w:val="none" w:sz="0" w:space="0" w:color="auto"/>
          </w:divBdr>
          <w:divsChild>
            <w:div w:id="953362857">
              <w:marLeft w:val="0"/>
              <w:marRight w:val="0"/>
              <w:marTop w:val="0"/>
              <w:marBottom w:val="0"/>
              <w:divBdr>
                <w:top w:val="none" w:sz="0" w:space="0" w:color="auto"/>
                <w:left w:val="none" w:sz="0" w:space="0" w:color="auto"/>
                <w:bottom w:val="none" w:sz="0" w:space="0" w:color="auto"/>
                <w:right w:val="none" w:sz="0" w:space="0" w:color="auto"/>
              </w:divBdr>
              <w:divsChild>
                <w:div w:id="156992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224527">
      <w:bodyDiv w:val="1"/>
      <w:marLeft w:val="0"/>
      <w:marRight w:val="0"/>
      <w:marTop w:val="0"/>
      <w:marBottom w:val="0"/>
      <w:divBdr>
        <w:top w:val="none" w:sz="0" w:space="0" w:color="auto"/>
        <w:left w:val="none" w:sz="0" w:space="0" w:color="auto"/>
        <w:bottom w:val="none" w:sz="0" w:space="0" w:color="auto"/>
        <w:right w:val="none" w:sz="0" w:space="0" w:color="auto"/>
      </w:divBdr>
    </w:div>
    <w:div w:id="825318740">
      <w:bodyDiv w:val="1"/>
      <w:marLeft w:val="0"/>
      <w:marRight w:val="0"/>
      <w:marTop w:val="0"/>
      <w:marBottom w:val="0"/>
      <w:divBdr>
        <w:top w:val="none" w:sz="0" w:space="0" w:color="auto"/>
        <w:left w:val="none" w:sz="0" w:space="0" w:color="auto"/>
        <w:bottom w:val="none" w:sz="0" w:space="0" w:color="auto"/>
        <w:right w:val="none" w:sz="0" w:space="0" w:color="auto"/>
      </w:divBdr>
      <w:divsChild>
        <w:div w:id="2089769256">
          <w:marLeft w:val="0"/>
          <w:marRight w:val="0"/>
          <w:marTop w:val="0"/>
          <w:marBottom w:val="0"/>
          <w:divBdr>
            <w:top w:val="none" w:sz="0" w:space="0" w:color="auto"/>
            <w:left w:val="none" w:sz="0" w:space="0" w:color="auto"/>
            <w:bottom w:val="none" w:sz="0" w:space="0" w:color="auto"/>
            <w:right w:val="none" w:sz="0" w:space="0" w:color="auto"/>
          </w:divBdr>
        </w:div>
      </w:divsChild>
    </w:div>
    <w:div w:id="844788748">
      <w:bodyDiv w:val="1"/>
      <w:marLeft w:val="0"/>
      <w:marRight w:val="0"/>
      <w:marTop w:val="0"/>
      <w:marBottom w:val="0"/>
      <w:divBdr>
        <w:top w:val="none" w:sz="0" w:space="0" w:color="auto"/>
        <w:left w:val="none" w:sz="0" w:space="0" w:color="auto"/>
        <w:bottom w:val="none" w:sz="0" w:space="0" w:color="auto"/>
        <w:right w:val="none" w:sz="0" w:space="0" w:color="auto"/>
      </w:divBdr>
    </w:div>
    <w:div w:id="859048327">
      <w:bodyDiv w:val="1"/>
      <w:marLeft w:val="0"/>
      <w:marRight w:val="0"/>
      <w:marTop w:val="0"/>
      <w:marBottom w:val="0"/>
      <w:divBdr>
        <w:top w:val="none" w:sz="0" w:space="0" w:color="auto"/>
        <w:left w:val="none" w:sz="0" w:space="0" w:color="auto"/>
        <w:bottom w:val="none" w:sz="0" w:space="0" w:color="auto"/>
        <w:right w:val="none" w:sz="0" w:space="0" w:color="auto"/>
      </w:divBdr>
    </w:div>
    <w:div w:id="1073430801">
      <w:bodyDiv w:val="1"/>
      <w:marLeft w:val="0"/>
      <w:marRight w:val="0"/>
      <w:marTop w:val="0"/>
      <w:marBottom w:val="0"/>
      <w:divBdr>
        <w:top w:val="none" w:sz="0" w:space="0" w:color="auto"/>
        <w:left w:val="none" w:sz="0" w:space="0" w:color="auto"/>
        <w:bottom w:val="none" w:sz="0" w:space="0" w:color="auto"/>
        <w:right w:val="none" w:sz="0" w:space="0" w:color="auto"/>
      </w:divBdr>
    </w:div>
    <w:div w:id="1094521082">
      <w:bodyDiv w:val="1"/>
      <w:marLeft w:val="0"/>
      <w:marRight w:val="0"/>
      <w:marTop w:val="0"/>
      <w:marBottom w:val="0"/>
      <w:divBdr>
        <w:top w:val="none" w:sz="0" w:space="0" w:color="auto"/>
        <w:left w:val="none" w:sz="0" w:space="0" w:color="auto"/>
        <w:bottom w:val="none" w:sz="0" w:space="0" w:color="auto"/>
        <w:right w:val="none" w:sz="0" w:space="0" w:color="auto"/>
      </w:divBdr>
    </w:div>
    <w:div w:id="1175916833">
      <w:bodyDiv w:val="1"/>
      <w:marLeft w:val="0"/>
      <w:marRight w:val="0"/>
      <w:marTop w:val="0"/>
      <w:marBottom w:val="0"/>
      <w:divBdr>
        <w:top w:val="none" w:sz="0" w:space="0" w:color="auto"/>
        <w:left w:val="none" w:sz="0" w:space="0" w:color="auto"/>
        <w:bottom w:val="none" w:sz="0" w:space="0" w:color="auto"/>
        <w:right w:val="none" w:sz="0" w:space="0" w:color="auto"/>
      </w:divBdr>
    </w:div>
    <w:div w:id="1412393134">
      <w:bodyDiv w:val="1"/>
      <w:marLeft w:val="0"/>
      <w:marRight w:val="0"/>
      <w:marTop w:val="0"/>
      <w:marBottom w:val="0"/>
      <w:divBdr>
        <w:top w:val="none" w:sz="0" w:space="0" w:color="auto"/>
        <w:left w:val="none" w:sz="0" w:space="0" w:color="auto"/>
        <w:bottom w:val="none" w:sz="0" w:space="0" w:color="auto"/>
        <w:right w:val="none" w:sz="0" w:space="0" w:color="auto"/>
      </w:divBdr>
    </w:div>
    <w:div w:id="1503354140">
      <w:bodyDiv w:val="1"/>
      <w:marLeft w:val="0"/>
      <w:marRight w:val="0"/>
      <w:marTop w:val="0"/>
      <w:marBottom w:val="0"/>
      <w:divBdr>
        <w:top w:val="none" w:sz="0" w:space="0" w:color="auto"/>
        <w:left w:val="none" w:sz="0" w:space="0" w:color="auto"/>
        <w:bottom w:val="none" w:sz="0" w:space="0" w:color="auto"/>
        <w:right w:val="none" w:sz="0" w:space="0" w:color="auto"/>
      </w:divBdr>
    </w:div>
    <w:div w:id="1509054289">
      <w:bodyDiv w:val="1"/>
      <w:marLeft w:val="0"/>
      <w:marRight w:val="0"/>
      <w:marTop w:val="0"/>
      <w:marBottom w:val="0"/>
      <w:divBdr>
        <w:top w:val="none" w:sz="0" w:space="0" w:color="auto"/>
        <w:left w:val="none" w:sz="0" w:space="0" w:color="auto"/>
        <w:bottom w:val="none" w:sz="0" w:space="0" w:color="auto"/>
        <w:right w:val="none" w:sz="0" w:space="0" w:color="auto"/>
      </w:divBdr>
    </w:div>
    <w:div w:id="1570074957">
      <w:bodyDiv w:val="1"/>
      <w:marLeft w:val="0"/>
      <w:marRight w:val="0"/>
      <w:marTop w:val="0"/>
      <w:marBottom w:val="0"/>
      <w:divBdr>
        <w:top w:val="none" w:sz="0" w:space="0" w:color="auto"/>
        <w:left w:val="none" w:sz="0" w:space="0" w:color="auto"/>
        <w:bottom w:val="none" w:sz="0" w:space="0" w:color="auto"/>
        <w:right w:val="none" w:sz="0" w:space="0" w:color="auto"/>
      </w:divBdr>
    </w:div>
    <w:div w:id="1597597449">
      <w:bodyDiv w:val="1"/>
      <w:marLeft w:val="0"/>
      <w:marRight w:val="0"/>
      <w:marTop w:val="0"/>
      <w:marBottom w:val="0"/>
      <w:divBdr>
        <w:top w:val="none" w:sz="0" w:space="0" w:color="auto"/>
        <w:left w:val="none" w:sz="0" w:space="0" w:color="auto"/>
        <w:bottom w:val="none" w:sz="0" w:space="0" w:color="auto"/>
        <w:right w:val="none" w:sz="0" w:space="0" w:color="auto"/>
      </w:divBdr>
    </w:div>
    <w:div w:id="1668483667">
      <w:bodyDiv w:val="1"/>
      <w:marLeft w:val="0"/>
      <w:marRight w:val="0"/>
      <w:marTop w:val="0"/>
      <w:marBottom w:val="0"/>
      <w:divBdr>
        <w:top w:val="none" w:sz="0" w:space="0" w:color="auto"/>
        <w:left w:val="none" w:sz="0" w:space="0" w:color="auto"/>
        <w:bottom w:val="none" w:sz="0" w:space="0" w:color="auto"/>
        <w:right w:val="none" w:sz="0" w:space="0" w:color="auto"/>
      </w:divBdr>
    </w:div>
    <w:div w:id="1681929693">
      <w:bodyDiv w:val="1"/>
      <w:marLeft w:val="0"/>
      <w:marRight w:val="0"/>
      <w:marTop w:val="0"/>
      <w:marBottom w:val="0"/>
      <w:divBdr>
        <w:top w:val="none" w:sz="0" w:space="0" w:color="auto"/>
        <w:left w:val="none" w:sz="0" w:space="0" w:color="auto"/>
        <w:bottom w:val="none" w:sz="0" w:space="0" w:color="auto"/>
        <w:right w:val="none" w:sz="0" w:space="0" w:color="auto"/>
      </w:divBdr>
    </w:div>
    <w:div w:id="1837724063">
      <w:bodyDiv w:val="1"/>
      <w:marLeft w:val="0"/>
      <w:marRight w:val="0"/>
      <w:marTop w:val="0"/>
      <w:marBottom w:val="0"/>
      <w:divBdr>
        <w:top w:val="none" w:sz="0" w:space="0" w:color="auto"/>
        <w:left w:val="none" w:sz="0" w:space="0" w:color="auto"/>
        <w:bottom w:val="none" w:sz="0" w:space="0" w:color="auto"/>
        <w:right w:val="none" w:sz="0" w:space="0" w:color="auto"/>
      </w:divBdr>
      <w:divsChild>
        <w:div w:id="825164525">
          <w:marLeft w:val="0"/>
          <w:marRight w:val="0"/>
          <w:marTop w:val="0"/>
          <w:marBottom w:val="0"/>
          <w:divBdr>
            <w:top w:val="none" w:sz="0" w:space="0" w:color="auto"/>
            <w:left w:val="none" w:sz="0" w:space="0" w:color="auto"/>
            <w:bottom w:val="none" w:sz="0" w:space="0" w:color="auto"/>
            <w:right w:val="none" w:sz="0" w:space="0" w:color="auto"/>
          </w:divBdr>
          <w:divsChild>
            <w:div w:id="298610574">
              <w:marLeft w:val="-240"/>
              <w:marRight w:val="-120"/>
              <w:marTop w:val="0"/>
              <w:marBottom w:val="0"/>
              <w:divBdr>
                <w:top w:val="none" w:sz="0" w:space="0" w:color="auto"/>
                <w:left w:val="none" w:sz="0" w:space="0" w:color="auto"/>
                <w:bottom w:val="none" w:sz="0" w:space="0" w:color="auto"/>
                <w:right w:val="none" w:sz="0" w:space="0" w:color="auto"/>
              </w:divBdr>
              <w:divsChild>
                <w:div w:id="663045612">
                  <w:marLeft w:val="0"/>
                  <w:marRight w:val="0"/>
                  <w:marTop w:val="0"/>
                  <w:marBottom w:val="60"/>
                  <w:divBdr>
                    <w:top w:val="none" w:sz="0" w:space="0" w:color="auto"/>
                    <w:left w:val="none" w:sz="0" w:space="0" w:color="auto"/>
                    <w:bottom w:val="none" w:sz="0" w:space="0" w:color="auto"/>
                    <w:right w:val="none" w:sz="0" w:space="0" w:color="auto"/>
                  </w:divBdr>
                  <w:divsChild>
                    <w:div w:id="1678770197">
                      <w:marLeft w:val="0"/>
                      <w:marRight w:val="0"/>
                      <w:marTop w:val="0"/>
                      <w:marBottom w:val="0"/>
                      <w:divBdr>
                        <w:top w:val="none" w:sz="0" w:space="0" w:color="auto"/>
                        <w:left w:val="none" w:sz="0" w:space="0" w:color="auto"/>
                        <w:bottom w:val="none" w:sz="0" w:space="0" w:color="auto"/>
                        <w:right w:val="none" w:sz="0" w:space="0" w:color="auto"/>
                      </w:divBdr>
                      <w:divsChild>
                        <w:div w:id="1946693398">
                          <w:marLeft w:val="0"/>
                          <w:marRight w:val="0"/>
                          <w:marTop w:val="0"/>
                          <w:marBottom w:val="0"/>
                          <w:divBdr>
                            <w:top w:val="none" w:sz="0" w:space="0" w:color="auto"/>
                            <w:left w:val="none" w:sz="0" w:space="0" w:color="auto"/>
                            <w:bottom w:val="none" w:sz="0" w:space="0" w:color="auto"/>
                            <w:right w:val="none" w:sz="0" w:space="0" w:color="auto"/>
                          </w:divBdr>
                          <w:divsChild>
                            <w:div w:id="1397051914">
                              <w:marLeft w:val="0"/>
                              <w:marRight w:val="0"/>
                              <w:marTop w:val="0"/>
                              <w:marBottom w:val="0"/>
                              <w:divBdr>
                                <w:top w:val="none" w:sz="0" w:space="0" w:color="auto"/>
                                <w:left w:val="none" w:sz="0" w:space="0" w:color="auto"/>
                                <w:bottom w:val="none" w:sz="0" w:space="0" w:color="auto"/>
                                <w:right w:val="none" w:sz="0" w:space="0" w:color="auto"/>
                              </w:divBdr>
                              <w:divsChild>
                                <w:div w:id="135117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5975044">
          <w:marLeft w:val="0"/>
          <w:marRight w:val="0"/>
          <w:marTop w:val="0"/>
          <w:marBottom w:val="0"/>
          <w:divBdr>
            <w:top w:val="none" w:sz="0" w:space="0" w:color="auto"/>
            <w:left w:val="none" w:sz="0" w:space="0" w:color="auto"/>
            <w:bottom w:val="none" w:sz="0" w:space="0" w:color="auto"/>
            <w:right w:val="none" w:sz="0" w:space="0" w:color="auto"/>
          </w:divBdr>
          <w:divsChild>
            <w:div w:id="1197622790">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1860005491">
      <w:bodyDiv w:val="1"/>
      <w:marLeft w:val="0"/>
      <w:marRight w:val="0"/>
      <w:marTop w:val="0"/>
      <w:marBottom w:val="0"/>
      <w:divBdr>
        <w:top w:val="none" w:sz="0" w:space="0" w:color="auto"/>
        <w:left w:val="none" w:sz="0" w:space="0" w:color="auto"/>
        <w:bottom w:val="none" w:sz="0" w:space="0" w:color="auto"/>
        <w:right w:val="none" w:sz="0" w:space="0" w:color="auto"/>
      </w:divBdr>
      <w:divsChild>
        <w:div w:id="1521821631">
          <w:marLeft w:val="0"/>
          <w:marRight w:val="0"/>
          <w:marTop w:val="0"/>
          <w:marBottom w:val="0"/>
          <w:divBdr>
            <w:top w:val="none" w:sz="0" w:space="0" w:color="auto"/>
            <w:left w:val="none" w:sz="0" w:space="0" w:color="auto"/>
            <w:bottom w:val="none" w:sz="0" w:space="0" w:color="auto"/>
            <w:right w:val="none" w:sz="0" w:space="0" w:color="auto"/>
          </w:divBdr>
          <w:divsChild>
            <w:div w:id="1767848853">
              <w:marLeft w:val="0"/>
              <w:marRight w:val="0"/>
              <w:marTop w:val="0"/>
              <w:marBottom w:val="0"/>
              <w:divBdr>
                <w:top w:val="none" w:sz="0" w:space="0" w:color="auto"/>
                <w:left w:val="none" w:sz="0" w:space="0" w:color="auto"/>
                <w:bottom w:val="none" w:sz="0" w:space="0" w:color="auto"/>
                <w:right w:val="none" w:sz="0" w:space="0" w:color="auto"/>
              </w:divBdr>
              <w:divsChild>
                <w:div w:id="995837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401308">
      <w:bodyDiv w:val="1"/>
      <w:marLeft w:val="0"/>
      <w:marRight w:val="0"/>
      <w:marTop w:val="0"/>
      <w:marBottom w:val="0"/>
      <w:divBdr>
        <w:top w:val="none" w:sz="0" w:space="0" w:color="auto"/>
        <w:left w:val="none" w:sz="0" w:space="0" w:color="auto"/>
        <w:bottom w:val="none" w:sz="0" w:space="0" w:color="auto"/>
        <w:right w:val="none" w:sz="0" w:space="0" w:color="auto"/>
      </w:divBdr>
    </w:div>
    <w:div w:id="2017033382">
      <w:bodyDiv w:val="1"/>
      <w:marLeft w:val="0"/>
      <w:marRight w:val="0"/>
      <w:marTop w:val="0"/>
      <w:marBottom w:val="0"/>
      <w:divBdr>
        <w:top w:val="none" w:sz="0" w:space="0" w:color="auto"/>
        <w:left w:val="none" w:sz="0" w:space="0" w:color="auto"/>
        <w:bottom w:val="none" w:sz="0" w:space="0" w:color="auto"/>
        <w:right w:val="none" w:sz="0" w:space="0" w:color="auto"/>
      </w:divBdr>
      <w:divsChild>
        <w:div w:id="1018387492">
          <w:marLeft w:val="0"/>
          <w:marRight w:val="0"/>
          <w:marTop w:val="0"/>
          <w:marBottom w:val="0"/>
          <w:divBdr>
            <w:top w:val="none" w:sz="0" w:space="0" w:color="auto"/>
            <w:left w:val="none" w:sz="0" w:space="0" w:color="auto"/>
            <w:bottom w:val="none" w:sz="0" w:space="0" w:color="auto"/>
            <w:right w:val="none" w:sz="0" w:space="0" w:color="auto"/>
          </w:divBdr>
          <w:divsChild>
            <w:div w:id="1034692472">
              <w:marLeft w:val="0"/>
              <w:marRight w:val="0"/>
              <w:marTop w:val="0"/>
              <w:marBottom w:val="0"/>
              <w:divBdr>
                <w:top w:val="none" w:sz="0" w:space="0" w:color="auto"/>
                <w:left w:val="none" w:sz="0" w:space="0" w:color="auto"/>
                <w:bottom w:val="none" w:sz="0" w:space="0" w:color="auto"/>
                <w:right w:val="none" w:sz="0" w:space="0" w:color="auto"/>
              </w:divBdr>
              <w:divsChild>
                <w:div w:id="186145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894522">
      <w:bodyDiv w:val="1"/>
      <w:marLeft w:val="0"/>
      <w:marRight w:val="0"/>
      <w:marTop w:val="0"/>
      <w:marBottom w:val="0"/>
      <w:divBdr>
        <w:top w:val="none" w:sz="0" w:space="0" w:color="auto"/>
        <w:left w:val="none" w:sz="0" w:space="0" w:color="auto"/>
        <w:bottom w:val="none" w:sz="0" w:space="0" w:color="auto"/>
        <w:right w:val="none" w:sz="0" w:space="0" w:color="auto"/>
      </w:divBdr>
      <w:divsChild>
        <w:div w:id="1856965739">
          <w:marLeft w:val="0"/>
          <w:marRight w:val="0"/>
          <w:marTop w:val="0"/>
          <w:marBottom w:val="0"/>
          <w:divBdr>
            <w:top w:val="none" w:sz="0" w:space="0" w:color="auto"/>
            <w:left w:val="none" w:sz="0" w:space="0" w:color="auto"/>
            <w:bottom w:val="none" w:sz="0" w:space="0" w:color="auto"/>
            <w:right w:val="none" w:sz="0" w:space="0" w:color="auto"/>
          </w:divBdr>
          <w:divsChild>
            <w:div w:id="1605381957">
              <w:marLeft w:val="0"/>
              <w:marRight w:val="0"/>
              <w:marTop w:val="0"/>
              <w:marBottom w:val="0"/>
              <w:divBdr>
                <w:top w:val="none" w:sz="0" w:space="0" w:color="auto"/>
                <w:left w:val="none" w:sz="0" w:space="0" w:color="auto"/>
                <w:bottom w:val="none" w:sz="0" w:space="0" w:color="auto"/>
                <w:right w:val="none" w:sz="0" w:space="0" w:color="auto"/>
              </w:divBdr>
              <w:divsChild>
                <w:div w:id="23805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601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irena.arslanova@rhul.ac.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Irena/Library/Group%20Containers/UBF8T346G9.Office/User%20Content.localized/Templates.localized/ActorHR_M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ctorHR_MT.dotx</Template>
  <TotalTime>41</TotalTime>
  <Pages>6</Pages>
  <Words>1323</Words>
  <Characters>7291</Characters>
  <Application>Microsoft Office Word</Application>
  <DocSecurity>0</DocSecurity>
  <Lines>12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slanova, Irena</cp:lastModifiedBy>
  <cp:revision>56</cp:revision>
  <dcterms:created xsi:type="dcterms:W3CDTF">2022-02-17T14:49:00Z</dcterms:created>
  <dcterms:modified xsi:type="dcterms:W3CDTF">2022-08-30T16:13:00Z</dcterms:modified>
</cp:coreProperties>
</file>